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D8A1A" w14:textId="7BBC3A0B" w:rsidR="00E65399" w:rsidRPr="00922F4B" w:rsidRDefault="002E4FAC">
      <w:pPr>
        <w:rPr>
          <w:b/>
          <w:bCs/>
          <w:color w:val="EE0000"/>
        </w:rPr>
      </w:pPr>
      <w:r w:rsidRPr="00922F4B">
        <w:rPr>
          <w:b/>
          <w:bCs/>
          <w:color w:val="EE0000"/>
        </w:rPr>
        <w:t>LAMININ, MUSCLE CROSS S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21"/>
        <w:gridCol w:w="1518"/>
        <w:gridCol w:w="1680"/>
        <w:gridCol w:w="1688"/>
        <w:gridCol w:w="1418"/>
      </w:tblGrid>
      <w:tr w:rsidR="0037635E" w14:paraId="09948A5C" w14:textId="77777777" w:rsidTr="00667397">
        <w:tc>
          <w:tcPr>
            <w:tcW w:w="1525" w:type="dxa"/>
          </w:tcPr>
          <w:p w14:paraId="51C08119" w14:textId="77777777" w:rsidR="002E4FAC" w:rsidRPr="00242F28" w:rsidRDefault="002E4FAC" w:rsidP="00101A7F">
            <w:pPr>
              <w:rPr>
                <w:b/>
                <w:bCs/>
                <w:sz w:val="16"/>
                <w:szCs w:val="16"/>
              </w:rPr>
            </w:pPr>
            <w:r w:rsidRPr="00242F28"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521" w:type="dxa"/>
          </w:tcPr>
          <w:p w14:paraId="61257ED6" w14:textId="77777777" w:rsidR="002E4FAC" w:rsidRPr="00242F28" w:rsidRDefault="002E4FAC" w:rsidP="00101A7F">
            <w:pPr>
              <w:rPr>
                <w:b/>
                <w:bCs/>
                <w:sz w:val="16"/>
                <w:szCs w:val="16"/>
              </w:rPr>
            </w:pPr>
            <w:r w:rsidRPr="00242F28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518" w:type="dxa"/>
          </w:tcPr>
          <w:p w14:paraId="767FC103" w14:textId="77777777" w:rsidR="002E4FAC" w:rsidRPr="00242F28" w:rsidRDefault="002E4FAC" w:rsidP="00101A7F">
            <w:pPr>
              <w:rPr>
                <w:b/>
                <w:bCs/>
                <w:sz w:val="16"/>
                <w:szCs w:val="16"/>
              </w:rPr>
            </w:pPr>
            <w:r w:rsidRPr="00242F28">
              <w:rPr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680" w:type="dxa"/>
          </w:tcPr>
          <w:p w14:paraId="1E1C9829" w14:textId="77777777" w:rsidR="002E4FAC" w:rsidRPr="00242F28" w:rsidRDefault="002E4FAC" w:rsidP="00101A7F">
            <w:pPr>
              <w:rPr>
                <w:b/>
                <w:bCs/>
                <w:sz w:val="16"/>
                <w:szCs w:val="16"/>
              </w:rPr>
            </w:pPr>
            <w:r w:rsidRPr="00242F28">
              <w:rPr>
                <w:b/>
                <w:bCs/>
                <w:sz w:val="16"/>
                <w:szCs w:val="16"/>
              </w:rPr>
              <w:t>Antibody information</w:t>
            </w:r>
          </w:p>
        </w:tc>
        <w:tc>
          <w:tcPr>
            <w:tcW w:w="1688" w:type="dxa"/>
          </w:tcPr>
          <w:p w14:paraId="4A063157" w14:textId="77777777" w:rsidR="002E4FAC" w:rsidRPr="00242F28" w:rsidRDefault="002E4FAC" w:rsidP="00101A7F">
            <w:pPr>
              <w:rPr>
                <w:b/>
                <w:bCs/>
                <w:sz w:val="16"/>
                <w:szCs w:val="16"/>
              </w:rPr>
            </w:pPr>
            <w:r w:rsidRPr="00242F28">
              <w:rPr>
                <w:b/>
                <w:bCs/>
                <w:sz w:val="16"/>
                <w:szCs w:val="16"/>
              </w:rPr>
              <w:t>Secondary conjugation</w:t>
            </w:r>
          </w:p>
        </w:tc>
        <w:tc>
          <w:tcPr>
            <w:tcW w:w="1418" w:type="dxa"/>
          </w:tcPr>
          <w:p w14:paraId="6A9FA547" w14:textId="77777777" w:rsidR="002E4FAC" w:rsidRPr="00242F28" w:rsidRDefault="002E4FAC" w:rsidP="00101A7F">
            <w:pPr>
              <w:rPr>
                <w:b/>
                <w:bCs/>
                <w:sz w:val="16"/>
                <w:szCs w:val="16"/>
              </w:rPr>
            </w:pPr>
            <w:r w:rsidRPr="00242F28">
              <w:rPr>
                <w:b/>
                <w:bCs/>
                <w:sz w:val="16"/>
                <w:szCs w:val="16"/>
              </w:rPr>
              <w:t>Secondary antibody information</w:t>
            </w:r>
          </w:p>
        </w:tc>
      </w:tr>
      <w:tr w:rsidR="0037635E" w14:paraId="30E92C3F" w14:textId="77777777" w:rsidTr="00667397">
        <w:tc>
          <w:tcPr>
            <w:tcW w:w="1525" w:type="dxa"/>
          </w:tcPr>
          <w:p w14:paraId="228C9EAD" w14:textId="77777777" w:rsidR="002E4FAC" w:rsidRPr="00A3006F" w:rsidRDefault="002E4FAC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Laminin</w:t>
            </w:r>
          </w:p>
        </w:tc>
        <w:tc>
          <w:tcPr>
            <w:tcW w:w="1521" w:type="dxa"/>
          </w:tcPr>
          <w:p w14:paraId="07B00F9E" w14:textId="77777777" w:rsidR="002E4FAC" w:rsidRPr="00A3006F" w:rsidRDefault="002E4FAC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Rabbit</w:t>
            </w:r>
          </w:p>
        </w:tc>
        <w:tc>
          <w:tcPr>
            <w:tcW w:w="1518" w:type="dxa"/>
          </w:tcPr>
          <w:p w14:paraId="0853DFCB" w14:textId="77777777" w:rsidR="002E4FAC" w:rsidRPr="00A3006F" w:rsidRDefault="002E4FAC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1:250</w:t>
            </w:r>
          </w:p>
        </w:tc>
        <w:tc>
          <w:tcPr>
            <w:tcW w:w="1680" w:type="dxa"/>
          </w:tcPr>
          <w:p w14:paraId="14BD157D" w14:textId="77777777" w:rsidR="002E4FAC" w:rsidRPr="00A3006F" w:rsidRDefault="002E4FAC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Abcam ab11575</w:t>
            </w:r>
          </w:p>
        </w:tc>
        <w:tc>
          <w:tcPr>
            <w:tcW w:w="1688" w:type="dxa"/>
          </w:tcPr>
          <w:p w14:paraId="34EE0C5E" w14:textId="439A3195" w:rsidR="002E4FAC" w:rsidRPr="00A3006F" w:rsidRDefault="002E4FAC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 xml:space="preserve">Alexa-fluor 488 </w:t>
            </w:r>
            <w:r w:rsidR="0037635E" w:rsidRPr="00A3006F">
              <w:rPr>
                <w:sz w:val="20"/>
                <w:szCs w:val="20"/>
              </w:rPr>
              <w:t xml:space="preserve">donkey </w:t>
            </w:r>
            <w:r w:rsidRPr="00A3006F">
              <w:rPr>
                <w:sz w:val="20"/>
                <w:szCs w:val="20"/>
              </w:rPr>
              <w:t>anti-rabbit</w:t>
            </w:r>
          </w:p>
        </w:tc>
        <w:tc>
          <w:tcPr>
            <w:tcW w:w="1418" w:type="dxa"/>
          </w:tcPr>
          <w:p w14:paraId="2B5D2F37" w14:textId="61531547" w:rsidR="002E4FAC" w:rsidRPr="00A3006F" w:rsidRDefault="0037635E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Jackson Immuno-</w:t>
            </w:r>
            <w:proofErr w:type="spellStart"/>
            <w:r w:rsidRPr="00A3006F">
              <w:rPr>
                <w:sz w:val="20"/>
                <w:szCs w:val="20"/>
              </w:rPr>
              <w:t>Reseach</w:t>
            </w:r>
            <w:proofErr w:type="spellEnd"/>
            <w:r w:rsidRPr="00A3006F">
              <w:rPr>
                <w:sz w:val="20"/>
                <w:szCs w:val="20"/>
              </w:rPr>
              <w:t>, 711-545-152</w:t>
            </w:r>
          </w:p>
        </w:tc>
      </w:tr>
      <w:tr w:rsidR="0037635E" w14:paraId="6E71542B" w14:textId="77777777" w:rsidTr="00667397">
        <w:tc>
          <w:tcPr>
            <w:tcW w:w="1525" w:type="dxa"/>
          </w:tcPr>
          <w:p w14:paraId="7C532980" w14:textId="77777777" w:rsidR="002E4FAC" w:rsidRPr="00A3006F" w:rsidRDefault="002E4FAC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DAPI</w:t>
            </w:r>
          </w:p>
        </w:tc>
        <w:tc>
          <w:tcPr>
            <w:tcW w:w="1521" w:type="dxa"/>
          </w:tcPr>
          <w:p w14:paraId="1D6C11AF" w14:textId="77777777" w:rsidR="002E4FAC" w:rsidRPr="00A3006F" w:rsidRDefault="002E4FAC" w:rsidP="00101A7F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</w:tcPr>
          <w:p w14:paraId="55EF158E" w14:textId="585B0AA3" w:rsidR="002E4FAC" w:rsidRPr="00A3006F" w:rsidRDefault="0037635E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 xml:space="preserve">0.5 </w:t>
            </w:r>
            <w:r w:rsidRPr="00A3006F">
              <w:rPr>
                <w:sz w:val="20"/>
                <w:szCs w:val="20"/>
                <w:lang w:val="en-CA"/>
              </w:rPr>
              <w:sym w:font="Symbol" w:char="F06D"/>
            </w:r>
            <w:r w:rsidRPr="00A3006F">
              <w:rPr>
                <w:sz w:val="20"/>
                <w:szCs w:val="20"/>
                <w:lang w:val="en-CA"/>
              </w:rPr>
              <w:t>g/mL</w:t>
            </w:r>
          </w:p>
        </w:tc>
        <w:tc>
          <w:tcPr>
            <w:tcW w:w="1680" w:type="dxa"/>
          </w:tcPr>
          <w:p w14:paraId="501ABE27" w14:textId="2E6B287C" w:rsidR="002E4FAC" w:rsidRPr="00A3006F" w:rsidRDefault="0037635E" w:rsidP="00101A7F">
            <w:pPr>
              <w:rPr>
                <w:sz w:val="20"/>
                <w:szCs w:val="20"/>
              </w:rPr>
            </w:pPr>
            <w:proofErr w:type="spellStart"/>
            <w:r w:rsidRPr="00A3006F">
              <w:rPr>
                <w:sz w:val="20"/>
                <w:szCs w:val="20"/>
              </w:rPr>
              <w:t>ThermoFisher</w:t>
            </w:r>
            <w:proofErr w:type="spellEnd"/>
            <w:r w:rsidRPr="00A3006F">
              <w:rPr>
                <w:sz w:val="20"/>
                <w:szCs w:val="20"/>
              </w:rPr>
              <w:t xml:space="preserve"> Scientific, D3571</w:t>
            </w:r>
          </w:p>
        </w:tc>
        <w:tc>
          <w:tcPr>
            <w:tcW w:w="1688" w:type="dxa"/>
          </w:tcPr>
          <w:p w14:paraId="2CFDC8A4" w14:textId="77777777" w:rsidR="002E4FAC" w:rsidRPr="00A3006F" w:rsidRDefault="002E4FAC" w:rsidP="00101A7F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F0719B1" w14:textId="77777777" w:rsidR="002E4FAC" w:rsidRPr="00A3006F" w:rsidRDefault="002E4FAC" w:rsidP="00101A7F">
            <w:pPr>
              <w:rPr>
                <w:sz w:val="20"/>
                <w:szCs w:val="20"/>
              </w:rPr>
            </w:pPr>
          </w:p>
        </w:tc>
      </w:tr>
    </w:tbl>
    <w:p w14:paraId="03F45235" w14:textId="77777777" w:rsidR="002E4FAC" w:rsidRDefault="002E4FAC"/>
    <w:p w14:paraId="29AFA102" w14:textId="77777777" w:rsidR="002E4FAC" w:rsidRDefault="002E4F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A1B9A" w14:paraId="411F702D" w14:textId="77777777" w:rsidTr="007A1B9A">
        <w:tc>
          <w:tcPr>
            <w:tcW w:w="1870" w:type="dxa"/>
          </w:tcPr>
          <w:p w14:paraId="5CC39830" w14:textId="39B8398B" w:rsidR="007A1B9A" w:rsidRPr="00242F28" w:rsidRDefault="007A1B9A">
            <w:pPr>
              <w:rPr>
                <w:b/>
                <w:bCs/>
              </w:rPr>
            </w:pPr>
            <w:r w:rsidRPr="00242F28">
              <w:rPr>
                <w:b/>
                <w:bCs/>
              </w:rPr>
              <w:t>Step</w:t>
            </w:r>
          </w:p>
        </w:tc>
        <w:tc>
          <w:tcPr>
            <w:tcW w:w="1870" w:type="dxa"/>
          </w:tcPr>
          <w:p w14:paraId="56B255DC" w14:textId="0A5442E8" w:rsidR="007A1B9A" w:rsidRPr="00242F28" w:rsidRDefault="007A1B9A">
            <w:pPr>
              <w:rPr>
                <w:b/>
                <w:bCs/>
              </w:rPr>
            </w:pPr>
            <w:r w:rsidRPr="00242F28">
              <w:rPr>
                <w:b/>
                <w:bCs/>
              </w:rPr>
              <w:t>Instructions</w:t>
            </w:r>
          </w:p>
        </w:tc>
        <w:tc>
          <w:tcPr>
            <w:tcW w:w="1870" w:type="dxa"/>
          </w:tcPr>
          <w:p w14:paraId="1294AC65" w14:textId="643F8DAE" w:rsidR="007A1B9A" w:rsidRPr="00242F28" w:rsidRDefault="007A1B9A">
            <w:pPr>
              <w:rPr>
                <w:b/>
                <w:bCs/>
              </w:rPr>
            </w:pPr>
            <w:r w:rsidRPr="00242F28">
              <w:rPr>
                <w:b/>
                <w:bCs/>
              </w:rPr>
              <w:t>Time / Temperature</w:t>
            </w:r>
          </w:p>
        </w:tc>
        <w:tc>
          <w:tcPr>
            <w:tcW w:w="1870" w:type="dxa"/>
          </w:tcPr>
          <w:p w14:paraId="6CA65F81" w14:textId="622F8EEE" w:rsidR="007A1B9A" w:rsidRPr="00242F28" w:rsidRDefault="007A1B9A">
            <w:pPr>
              <w:rPr>
                <w:b/>
                <w:bCs/>
              </w:rPr>
            </w:pPr>
            <w:r w:rsidRPr="00242F28">
              <w:rPr>
                <w:b/>
                <w:bCs/>
              </w:rPr>
              <w:t>Materials</w:t>
            </w:r>
          </w:p>
        </w:tc>
        <w:tc>
          <w:tcPr>
            <w:tcW w:w="1870" w:type="dxa"/>
          </w:tcPr>
          <w:p w14:paraId="45AAB646" w14:textId="391059B0" w:rsidR="007A1B9A" w:rsidRPr="00242F28" w:rsidRDefault="007A1B9A">
            <w:pPr>
              <w:rPr>
                <w:b/>
                <w:bCs/>
              </w:rPr>
            </w:pPr>
            <w:r w:rsidRPr="00242F28">
              <w:rPr>
                <w:b/>
                <w:bCs/>
              </w:rPr>
              <w:t>Notes</w:t>
            </w:r>
          </w:p>
        </w:tc>
      </w:tr>
      <w:tr w:rsidR="007A1B9A" w14:paraId="51CFD1C2" w14:textId="77777777" w:rsidTr="007A1B9A">
        <w:tc>
          <w:tcPr>
            <w:tcW w:w="1870" w:type="dxa"/>
          </w:tcPr>
          <w:p w14:paraId="6E1F3288" w14:textId="434D826A" w:rsidR="007A1B9A" w:rsidRDefault="007A1B9A">
            <w:r>
              <w:t>1</w:t>
            </w:r>
          </w:p>
        </w:tc>
        <w:tc>
          <w:tcPr>
            <w:tcW w:w="1870" w:type="dxa"/>
          </w:tcPr>
          <w:p w14:paraId="3DE2707C" w14:textId="2FFBE2DB" w:rsidR="007A1B9A" w:rsidRDefault="007A1B9A">
            <w:r>
              <w:t>Dry slides</w:t>
            </w:r>
          </w:p>
        </w:tc>
        <w:tc>
          <w:tcPr>
            <w:tcW w:w="1870" w:type="dxa"/>
          </w:tcPr>
          <w:p w14:paraId="3302203C" w14:textId="228B7387" w:rsidR="007A1B9A" w:rsidRDefault="007A1B9A">
            <w:r>
              <w:t>5 min / RT</w:t>
            </w:r>
          </w:p>
        </w:tc>
        <w:tc>
          <w:tcPr>
            <w:tcW w:w="1870" w:type="dxa"/>
          </w:tcPr>
          <w:p w14:paraId="739B79CE" w14:textId="77777777" w:rsidR="007A1B9A" w:rsidRDefault="007A1B9A"/>
        </w:tc>
        <w:tc>
          <w:tcPr>
            <w:tcW w:w="1870" w:type="dxa"/>
          </w:tcPr>
          <w:p w14:paraId="2E9CD623" w14:textId="77777777" w:rsidR="007A1B9A" w:rsidRDefault="007A1B9A"/>
        </w:tc>
      </w:tr>
      <w:tr w:rsidR="007A1B9A" w14:paraId="620B3219" w14:textId="77777777" w:rsidTr="007A1B9A">
        <w:tc>
          <w:tcPr>
            <w:tcW w:w="1870" w:type="dxa"/>
          </w:tcPr>
          <w:p w14:paraId="2CAEDF89" w14:textId="0F90EF4F" w:rsidR="007A1B9A" w:rsidRDefault="007A1B9A">
            <w:r>
              <w:t>2</w:t>
            </w:r>
          </w:p>
        </w:tc>
        <w:tc>
          <w:tcPr>
            <w:tcW w:w="1870" w:type="dxa"/>
          </w:tcPr>
          <w:p w14:paraId="4BC25F5D" w14:textId="7216B79E" w:rsidR="007A1B9A" w:rsidRDefault="007A1B9A">
            <w:r>
              <w:t>Fix</w:t>
            </w:r>
          </w:p>
        </w:tc>
        <w:tc>
          <w:tcPr>
            <w:tcW w:w="1870" w:type="dxa"/>
          </w:tcPr>
          <w:p w14:paraId="7AD14F65" w14:textId="57BC0515" w:rsidR="007A1B9A" w:rsidRDefault="007A1B9A">
            <w:r>
              <w:t>15 min / RT</w:t>
            </w:r>
          </w:p>
        </w:tc>
        <w:tc>
          <w:tcPr>
            <w:tcW w:w="1870" w:type="dxa"/>
          </w:tcPr>
          <w:p w14:paraId="4ADFC303" w14:textId="42901604" w:rsidR="007A1B9A" w:rsidRDefault="007A1B9A">
            <w:r>
              <w:t>4% PFA</w:t>
            </w:r>
          </w:p>
        </w:tc>
        <w:tc>
          <w:tcPr>
            <w:tcW w:w="1870" w:type="dxa"/>
          </w:tcPr>
          <w:p w14:paraId="05492488" w14:textId="77777777" w:rsidR="007A1B9A" w:rsidRDefault="007A1B9A"/>
        </w:tc>
      </w:tr>
      <w:tr w:rsidR="007A1B9A" w14:paraId="36CA6335" w14:textId="77777777" w:rsidTr="007A1B9A">
        <w:tc>
          <w:tcPr>
            <w:tcW w:w="1870" w:type="dxa"/>
          </w:tcPr>
          <w:p w14:paraId="628DC7DD" w14:textId="46395229" w:rsidR="007A1B9A" w:rsidRDefault="007A1B9A">
            <w:r>
              <w:t>3</w:t>
            </w:r>
          </w:p>
        </w:tc>
        <w:tc>
          <w:tcPr>
            <w:tcW w:w="1870" w:type="dxa"/>
          </w:tcPr>
          <w:p w14:paraId="743960DE" w14:textId="27E735D4" w:rsidR="007A1B9A" w:rsidRDefault="007A1B9A">
            <w:r>
              <w:t>Wash</w:t>
            </w:r>
          </w:p>
        </w:tc>
        <w:tc>
          <w:tcPr>
            <w:tcW w:w="1870" w:type="dxa"/>
          </w:tcPr>
          <w:p w14:paraId="584620F4" w14:textId="0FB68050" w:rsidR="007A1B9A" w:rsidRDefault="007A1B9A">
            <w:r>
              <w:t>3x5 min / RT</w:t>
            </w:r>
          </w:p>
        </w:tc>
        <w:tc>
          <w:tcPr>
            <w:tcW w:w="1870" w:type="dxa"/>
          </w:tcPr>
          <w:p w14:paraId="156B17AC" w14:textId="0703DF06" w:rsidR="007A1B9A" w:rsidRDefault="007A1B9A">
            <w:r>
              <w:t>1X PBS</w:t>
            </w:r>
          </w:p>
        </w:tc>
        <w:tc>
          <w:tcPr>
            <w:tcW w:w="1870" w:type="dxa"/>
          </w:tcPr>
          <w:p w14:paraId="4877CB98" w14:textId="77777777" w:rsidR="007A1B9A" w:rsidRDefault="007A1B9A"/>
        </w:tc>
      </w:tr>
      <w:tr w:rsidR="007A1B9A" w14:paraId="00D80013" w14:textId="77777777" w:rsidTr="007A1B9A">
        <w:tc>
          <w:tcPr>
            <w:tcW w:w="1870" w:type="dxa"/>
          </w:tcPr>
          <w:p w14:paraId="0D4CABB1" w14:textId="2011CC08" w:rsidR="007A1B9A" w:rsidRDefault="007A1B9A">
            <w:r>
              <w:t>4</w:t>
            </w:r>
          </w:p>
        </w:tc>
        <w:tc>
          <w:tcPr>
            <w:tcW w:w="1870" w:type="dxa"/>
          </w:tcPr>
          <w:p w14:paraId="51636B0F" w14:textId="6694EC96" w:rsidR="007A1B9A" w:rsidRDefault="007A1B9A">
            <w:r>
              <w:t>Permeabilize</w:t>
            </w:r>
          </w:p>
        </w:tc>
        <w:tc>
          <w:tcPr>
            <w:tcW w:w="1870" w:type="dxa"/>
          </w:tcPr>
          <w:p w14:paraId="6E0EFC68" w14:textId="1735AEC6" w:rsidR="007A1B9A" w:rsidRDefault="007A1B9A">
            <w:r>
              <w:t>15 min / RT</w:t>
            </w:r>
          </w:p>
        </w:tc>
        <w:tc>
          <w:tcPr>
            <w:tcW w:w="1870" w:type="dxa"/>
          </w:tcPr>
          <w:p w14:paraId="4FF61971" w14:textId="2F08F53D" w:rsidR="007A1B9A" w:rsidRDefault="007A1B9A">
            <w:r>
              <w:t>0.</w:t>
            </w:r>
            <w:r w:rsidR="00886CCB">
              <w:t>5</w:t>
            </w:r>
            <w:r>
              <w:t>% Triton</w:t>
            </w:r>
            <w:r w:rsidR="00886CCB">
              <w:t xml:space="preserve"> </w:t>
            </w:r>
            <w:r>
              <w:t>X-100</w:t>
            </w:r>
          </w:p>
        </w:tc>
        <w:tc>
          <w:tcPr>
            <w:tcW w:w="1870" w:type="dxa"/>
          </w:tcPr>
          <w:p w14:paraId="2F3AE10A" w14:textId="77777777" w:rsidR="007A1B9A" w:rsidRDefault="007A1B9A"/>
        </w:tc>
      </w:tr>
      <w:tr w:rsidR="007A1B9A" w14:paraId="26B85B1B" w14:textId="77777777" w:rsidTr="007A1B9A">
        <w:tc>
          <w:tcPr>
            <w:tcW w:w="1870" w:type="dxa"/>
          </w:tcPr>
          <w:p w14:paraId="7987784B" w14:textId="65CD2047" w:rsidR="007A1B9A" w:rsidRDefault="007A1B9A">
            <w:r>
              <w:t>5</w:t>
            </w:r>
          </w:p>
        </w:tc>
        <w:tc>
          <w:tcPr>
            <w:tcW w:w="1870" w:type="dxa"/>
          </w:tcPr>
          <w:p w14:paraId="5D1ED992" w14:textId="6C142C79" w:rsidR="007A1B9A" w:rsidRDefault="00886CCB">
            <w:r>
              <w:t>Wash</w:t>
            </w:r>
          </w:p>
        </w:tc>
        <w:tc>
          <w:tcPr>
            <w:tcW w:w="1870" w:type="dxa"/>
          </w:tcPr>
          <w:p w14:paraId="038D92E1" w14:textId="1842C27A" w:rsidR="007A1B9A" w:rsidRDefault="00886CCB">
            <w:r>
              <w:t>3x5 min / RT</w:t>
            </w:r>
          </w:p>
        </w:tc>
        <w:tc>
          <w:tcPr>
            <w:tcW w:w="1870" w:type="dxa"/>
          </w:tcPr>
          <w:p w14:paraId="6948773C" w14:textId="16D0CD9C" w:rsidR="007A1B9A" w:rsidRDefault="00886CCB">
            <w:r>
              <w:t>1X PBS</w:t>
            </w:r>
          </w:p>
        </w:tc>
        <w:tc>
          <w:tcPr>
            <w:tcW w:w="1870" w:type="dxa"/>
          </w:tcPr>
          <w:p w14:paraId="1C132D2A" w14:textId="77777777" w:rsidR="007A1B9A" w:rsidRDefault="007A1B9A"/>
        </w:tc>
      </w:tr>
      <w:tr w:rsidR="007A1B9A" w14:paraId="426E208E" w14:textId="77777777" w:rsidTr="007A1B9A">
        <w:tc>
          <w:tcPr>
            <w:tcW w:w="1870" w:type="dxa"/>
          </w:tcPr>
          <w:p w14:paraId="098BF327" w14:textId="095C27AD" w:rsidR="007A1B9A" w:rsidRDefault="007A1B9A">
            <w:r>
              <w:t>6</w:t>
            </w:r>
          </w:p>
        </w:tc>
        <w:tc>
          <w:tcPr>
            <w:tcW w:w="1870" w:type="dxa"/>
          </w:tcPr>
          <w:p w14:paraId="58FBD890" w14:textId="723B58EC" w:rsidR="007A1B9A" w:rsidRDefault="00886CCB">
            <w:r>
              <w:t>Primary antibody</w:t>
            </w:r>
          </w:p>
        </w:tc>
        <w:tc>
          <w:tcPr>
            <w:tcW w:w="1870" w:type="dxa"/>
          </w:tcPr>
          <w:p w14:paraId="50AFEB65" w14:textId="3FFF2D2C" w:rsidR="007A1B9A" w:rsidRDefault="00886CCB">
            <w:r>
              <w:t>ON / 4</w:t>
            </w:r>
            <w:r>
              <w:sym w:font="Symbol" w:char="F0B0"/>
            </w:r>
            <w:r>
              <w:t>C</w:t>
            </w:r>
          </w:p>
        </w:tc>
        <w:tc>
          <w:tcPr>
            <w:tcW w:w="1870" w:type="dxa"/>
          </w:tcPr>
          <w:p w14:paraId="07E66ECA" w14:textId="18A5AE49" w:rsidR="007A1B9A" w:rsidRDefault="00886CCB">
            <w:r>
              <w:t>Laminin in 0.1% Triton X-100</w:t>
            </w:r>
          </w:p>
        </w:tc>
        <w:tc>
          <w:tcPr>
            <w:tcW w:w="1870" w:type="dxa"/>
          </w:tcPr>
          <w:p w14:paraId="2E3500D8" w14:textId="77777777" w:rsidR="007A1B9A" w:rsidRDefault="007A1B9A"/>
        </w:tc>
      </w:tr>
      <w:tr w:rsidR="007A1B9A" w14:paraId="02AFC700" w14:textId="77777777" w:rsidTr="007A1B9A">
        <w:tc>
          <w:tcPr>
            <w:tcW w:w="1870" w:type="dxa"/>
          </w:tcPr>
          <w:p w14:paraId="15E3C95F" w14:textId="2F6AD032" w:rsidR="007A1B9A" w:rsidRDefault="007A1B9A">
            <w:r>
              <w:t>7</w:t>
            </w:r>
          </w:p>
        </w:tc>
        <w:tc>
          <w:tcPr>
            <w:tcW w:w="1870" w:type="dxa"/>
          </w:tcPr>
          <w:p w14:paraId="5EB0F68F" w14:textId="1E74EB22" w:rsidR="007A1B9A" w:rsidRDefault="00886CCB">
            <w:r>
              <w:t>Wash</w:t>
            </w:r>
          </w:p>
        </w:tc>
        <w:tc>
          <w:tcPr>
            <w:tcW w:w="1870" w:type="dxa"/>
          </w:tcPr>
          <w:p w14:paraId="45EFBCDE" w14:textId="21C7C170" w:rsidR="007A1B9A" w:rsidRDefault="00886CCB">
            <w:r>
              <w:t>3x5 min / RT</w:t>
            </w:r>
          </w:p>
        </w:tc>
        <w:tc>
          <w:tcPr>
            <w:tcW w:w="1870" w:type="dxa"/>
          </w:tcPr>
          <w:p w14:paraId="192D603A" w14:textId="66CA784E" w:rsidR="007A1B9A" w:rsidRDefault="00886CCB">
            <w:r>
              <w:t>0.1% Triton X-100</w:t>
            </w:r>
          </w:p>
        </w:tc>
        <w:tc>
          <w:tcPr>
            <w:tcW w:w="1870" w:type="dxa"/>
          </w:tcPr>
          <w:p w14:paraId="7CD140CC" w14:textId="77777777" w:rsidR="007A1B9A" w:rsidRDefault="007A1B9A"/>
        </w:tc>
      </w:tr>
      <w:tr w:rsidR="007A1B9A" w14:paraId="72E6513F" w14:textId="77777777" w:rsidTr="007A1B9A">
        <w:tc>
          <w:tcPr>
            <w:tcW w:w="1870" w:type="dxa"/>
          </w:tcPr>
          <w:p w14:paraId="18D83465" w14:textId="7DCC54D7" w:rsidR="007A1B9A" w:rsidRDefault="007A1B9A">
            <w:r>
              <w:t>8</w:t>
            </w:r>
          </w:p>
        </w:tc>
        <w:tc>
          <w:tcPr>
            <w:tcW w:w="1870" w:type="dxa"/>
          </w:tcPr>
          <w:p w14:paraId="395ED884" w14:textId="296130C3" w:rsidR="007A1B9A" w:rsidRDefault="00886CCB">
            <w:r>
              <w:t>Secondary antibody</w:t>
            </w:r>
          </w:p>
        </w:tc>
        <w:tc>
          <w:tcPr>
            <w:tcW w:w="1870" w:type="dxa"/>
          </w:tcPr>
          <w:p w14:paraId="06A500EB" w14:textId="5152C8E6" w:rsidR="007A1B9A" w:rsidRDefault="00886CCB">
            <w:r>
              <w:t>1 h / RT</w:t>
            </w:r>
          </w:p>
        </w:tc>
        <w:tc>
          <w:tcPr>
            <w:tcW w:w="1870" w:type="dxa"/>
          </w:tcPr>
          <w:p w14:paraId="0320FD5C" w14:textId="1D720A7E" w:rsidR="007A1B9A" w:rsidRDefault="00886CCB">
            <w:r>
              <w:t>488 anti-rabbit 1:500 in 0.1% Triton X-100</w:t>
            </w:r>
          </w:p>
        </w:tc>
        <w:tc>
          <w:tcPr>
            <w:tcW w:w="1870" w:type="dxa"/>
          </w:tcPr>
          <w:p w14:paraId="23A45890" w14:textId="1967584B" w:rsidR="007A1B9A" w:rsidRDefault="00886CCB">
            <w:r>
              <w:t>Everything conducted in the dark</w:t>
            </w:r>
            <w:r w:rsidR="00774B7D">
              <w:t xml:space="preserve"> going forward</w:t>
            </w:r>
          </w:p>
        </w:tc>
      </w:tr>
      <w:tr w:rsidR="007A1B9A" w14:paraId="6C9A833C" w14:textId="77777777" w:rsidTr="007A1B9A">
        <w:tc>
          <w:tcPr>
            <w:tcW w:w="1870" w:type="dxa"/>
          </w:tcPr>
          <w:p w14:paraId="08C7D2EE" w14:textId="22DFB737" w:rsidR="007A1B9A" w:rsidRDefault="007A1B9A">
            <w:r>
              <w:t>9</w:t>
            </w:r>
          </w:p>
        </w:tc>
        <w:tc>
          <w:tcPr>
            <w:tcW w:w="1870" w:type="dxa"/>
          </w:tcPr>
          <w:p w14:paraId="74F39D4B" w14:textId="3218DDBB" w:rsidR="007A1B9A" w:rsidRDefault="00886CCB">
            <w:r>
              <w:t>Wash</w:t>
            </w:r>
          </w:p>
        </w:tc>
        <w:tc>
          <w:tcPr>
            <w:tcW w:w="1870" w:type="dxa"/>
          </w:tcPr>
          <w:p w14:paraId="40E64639" w14:textId="029339CB" w:rsidR="007A1B9A" w:rsidRDefault="00886CCB">
            <w:r>
              <w:t>3x5 min / RT</w:t>
            </w:r>
          </w:p>
        </w:tc>
        <w:tc>
          <w:tcPr>
            <w:tcW w:w="1870" w:type="dxa"/>
          </w:tcPr>
          <w:p w14:paraId="5D20DBD6" w14:textId="3B093501" w:rsidR="007A1B9A" w:rsidRDefault="00886CCB">
            <w:r>
              <w:t>0.1% Triton X-100</w:t>
            </w:r>
          </w:p>
        </w:tc>
        <w:tc>
          <w:tcPr>
            <w:tcW w:w="1870" w:type="dxa"/>
          </w:tcPr>
          <w:p w14:paraId="509E867E" w14:textId="77777777" w:rsidR="007A1B9A" w:rsidRDefault="007A1B9A"/>
        </w:tc>
      </w:tr>
      <w:tr w:rsidR="007A1B9A" w14:paraId="284CEDAE" w14:textId="77777777" w:rsidTr="007A1B9A">
        <w:tc>
          <w:tcPr>
            <w:tcW w:w="1870" w:type="dxa"/>
          </w:tcPr>
          <w:p w14:paraId="7EA99179" w14:textId="24C57935" w:rsidR="007A1B9A" w:rsidRDefault="007A1B9A">
            <w:r>
              <w:t>10</w:t>
            </w:r>
          </w:p>
        </w:tc>
        <w:tc>
          <w:tcPr>
            <w:tcW w:w="1870" w:type="dxa"/>
          </w:tcPr>
          <w:p w14:paraId="4A3ED8C0" w14:textId="54B6DD2C" w:rsidR="007A1B9A" w:rsidRDefault="00886CCB">
            <w:r>
              <w:t>DAPI</w:t>
            </w:r>
          </w:p>
        </w:tc>
        <w:tc>
          <w:tcPr>
            <w:tcW w:w="1870" w:type="dxa"/>
          </w:tcPr>
          <w:p w14:paraId="680E1916" w14:textId="7E69EDA2" w:rsidR="007A1B9A" w:rsidRDefault="00886CCB">
            <w:r>
              <w:t>5 min / RT</w:t>
            </w:r>
          </w:p>
        </w:tc>
        <w:tc>
          <w:tcPr>
            <w:tcW w:w="1870" w:type="dxa"/>
          </w:tcPr>
          <w:p w14:paraId="7FE54AF0" w14:textId="5C88445A" w:rsidR="007A1B9A" w:rsidRDefault="00886CCB">
            <w:r>
              <w:t>DAPI 1:20 000 in 1X PBS</w:t>
            </w:r>
          </w:p>
        </w:tc>
        <w:tc>
          <w:tcPr>
            <w:tcW w:w="1870" w:type="dxa"/>
          </w:tcPr>
          <w:p w14:paraId="1A78D340" w14:textId="77777777" w:rsidR="007A1B9A" w:rsidRDefault="007A1B9A"/>
        </w:tc>
      </w:tr>
      <w:tr w:rsidR="007A1B9A" w14:paraId="78B70747" w14:textId="77777777" w:rsidTr="007A1B9A">
        <w:tc>
          <w:tcPr>
            <w:tcW w:w="1870" w:type="dxa"/>
          </w:tcPr>
          <w:p w14:paraId="2A47053A" w14:textId="77B3EF4D" w:rsidR="007A1B9A" w:rsidRDefault="007A1B9A">
            <w:r>
              <w:t>11</w:t>
            </w:r>
          </w:p>
        </w:tc>
        <w:tc>
          <w:tcPr>
            <w:tcW w:w="1870" w:type="dxa"/>
          </w:tcPr>
          <w:p w14:paraId="01A053D2" w14:textId="273D7528" w:rsidR="007A1B9A" w:rsidRDefault="00886CCB">
            <w:r>
              <w:t>Wash</w:t>
            </w:r>
          </w:p>
        </w:tc>
        <w:tc>
          <w:tcPr>
            <w:tcW w:w="1870" w:type="dxa"/>
          </w:tcPr>
          <w:p w14:paraId="7EBC5948" w14:textId="204C86E8" w:rsidR="007A1B9A" w:rsidRDefault="00886CCB">
            <w:r>
              <w:t>3x5 min / RT</w:t>
            </w:r>
          </w:p>
        </w:tc>
        <w:tc>
          <w:tcPr>
            <w:tcW w:w="1870" w:type="dxa"/>
          </w:tcPr>
          <w:p w14:paraId="1ABA0FA1" w14:textId="3B16EC6B" w:rsidR="007A1B9A" w:rsidRDefault="00886CCB">
            <w:r>
              <w:t>1X PBS</w:t>
            </w:r>
          </w:p>
        </w:tc>
        <w:tc>
          <w:tcPr>
            <w:tcW w:w="1870" w:type="dxa"/>
          </w:tcPr>
          <w:p w14:paraId="6EF644B7" w14:textId="77777777" w:rsidR="007A1B9A" w:rsidRDefault="007A1B9A"/>
        </w:tc>
      </w:tr>
      <w:tr w:rsidR="007A1B9A" w14:paraId="3954CC58" w14:textId="77777777" w:rsidTr="007A1B9A">
        <w:tc>
          <w:tcPr>
            <w:tcW w:w="1870" w:type="dxa"/>
          </w:tcPr>
          <w:p w14:paraId="209F3717" w14:textId="3C9AD470" w:rsidR="007A1B9A" w:rsidRDefault="007A1B9A">
            <w:r>
              <w:t>12</w:t>
            </w:r>
          </w:p>
        </w:tc>
        <w:tc>
          <w:tcPr>
            <w:tcW w:w="1870" w:type="dxa"/>
          </w:tcPr>
          <w:p w14:paraId="1711306B" w14:textId="353EA974" w:rsidR="007A1B9A" w:rsidRDefault="00886CCB">
            <w:r>
              <w:t>Dry</w:t>
            </w:r>
          </w:p>
        </w:tc>
        <w:tc>
          <w:tcPr>
            <w:tcW w:w="1870" w:type="dxa"/>
          </w:tcPr>
          <w:p w14:paraId="097B4228" w14:textId="35F98811" w:rsidR="007A1B9A" w:rsidRDefault="00886CCB">
            <w:r>
              <w:t>15-30 min / RT</w:t>
            </w:r>
          </w:p>
        </w:tc>
        <w:tc>
          <w:tcPr>
            <w:tcW w:w="1870" w:type="dxa"/>
          </w:tcPr>
          <w:p w14:paraId="58A59E5E" w14:textId="77777777" w:rsidR="007A1B9A" w:rsidRDefault="007A1B9A"/>
        </w:tc>
        <w:tc>
          <w:tcPr>
            <w:tcW w:w="1870" w:type="dxa"/>
          </w:tcPr>
          <w:p w14:paraId="64B971EF" w14:textId="77777777" w:rsidR="007A1B9A" w:rsidRDefault="007A1B9A"/>
        </w:tc>
      </w:tr>
      <w:tr w:rsidR="007A1B9A" w14:paraId="55F5087C" w14:textId="77777777" w:rsidTr="007A1B9A">
        <w:tc>
          <w:tcPr>
            <w:tcW w:w="1870" w:type="dxa"/>
          </w:tcPr>
          <w:p w14:paraId="3004427B" w14:textId="6CC2E6AB" w:rsidR="007A1B9A" w:rsidRDefault="007A1B9A">
            <w:r>
              <w:t>13</w:t>
            </w:r>
          </w:p>
        </w:tc>
        <w:tc>
          <w:tcPr>
            <w:tcW w:w="1870" w:type="dxa"/>
          </w:tcPr>
          <w:p w14:paraId="2E772321" w14:textId="46A0B0AA" w:rsidR="007A1B9A" w:rsidRDefault="00886CCB">
            <w:r>
              <w:t>Mount and coverslip</w:t>
            </w:r>
          </w:p>
        </w:tc>
        <w:tc>
          <w:tcPr>
            <w:tcW w:w="1870" w:type="dxa"/>
          </w:tcPr>
          <w:p w14:paraId="2B8B768A" w14:textId="77777777" w:rsidR="007A1B9A" w:rsidRDefault="007A1B9A"/>
        </w:tc>
        <w:tc>
          <w:tcPr>
            <w:tcW w:w="1870" w:type="dxa"/>
          </w:tcPr>
          <w:p w14:paraId="204F65E6" w14:textId="74CB8AD9" w:rsidR="007A1B9A" w:rsidRDefault="00886CCB">
            <w:r>
              <w:t>Fluorescence mounting media and coverslip</w:t>
            </w:r>
          </w:p>
        </w:tc>
        <w:tc>
          <w:tcPr>
            <w:tcW w:w="1870" w:type="dxa"/>
          </w:tcPr>
          <w:p w14:paraId="2104F343" w14:textId="77777777" w:rsidR="007A1B9A" w:rsidRDefault="007A1B9A"/>
        </w:tc>
      </w:tr>
    </w:tbl>
    <w:p w14:paraId="4FAE7176" w14:textId="77777777" w:rsidR="007A1B9A" w:rsidRDefault="007A1B9A"/>
    <w:p w14:paraId="7386C42C" w14:textId="77777777" w:rsidR="00886CCB" w:rsidRDefault="00886CCB"/>
    <w:p w14:paraId="086F1ADD" w14:textId="77777777" w:rsidR="00667397" w:rsidRDefault="00667397"/>
    <w:p w14:paraId="61B0B2DE" w14:textId="77777777" w:rsidR="005270A6" w:rsidRDefault="005270A6"/>
    <w:p w14:paraId="42430578" w14:textId="77777777" w:rsidR="00A3006F" w:rsidRDefault="00A3006F"/>
    <w:p w14:paraId="53EB8B3E" w14:textId="77777777" w:rsidR="00667397" w:rsidRDefault="00667397"/>
    <w:p w14:paraId="0B6CFE08" w14:textId="3C0D8A0C" w:rsidR="00886CCB" w:rsidRPr="00922F4B" w:rsidRDefault="002E4FAC">
      <w:pPr>
        <w:rPr>
          <w:b/>
          <w:bCs/>
          <w:color w:val="EE0000"/>
        </w:rPr>
      </w:pPr>
      <w:r w:rsidRPr="00922F4B">
        <w:rPr>
          <w:b/>
          <w:bCs/>
          <w:color w:val="EE0000"/>
        </w:rPr>
        <w:lastRenderedPageBreak/>
        <w:t xml:space="preserve">PAX7/Ki67/LAMININ, MUSCLE CROSS-SEC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1076"/>
        <w:gridCol w:w="1076"/>
        <w:gridCol w:w="1405"/>
        <w:gridCol w:w="1146"/>
        <w:gridCol w:w="1158"/>
        <w:gridCol w:w="1237"/>
        <w:gridCol w:w="1148"/>
      </w:tblGrid>
      <w:tr w:rsidR="00E84A16" w14:paraId="3760D7FA" w14:textId="77777777" w:rsidTr="00097CC2">
        <w:tc>
          <w:tcPr>
            <w:tcW w:w="1168" w:type="dxa"/>
          </w:tcPr>
          <w:p w14:paraId="1192B6BD" w14:textId="3228982F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168" w:type="dxa"/>
          </w:tcPr>
          <w:p w14:paraId="44792569" w14:textId="4D991CAB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169" w:type="dxa"/>
          </w:tcPr>
          <w:p w14:paraId="769D022F" w14:textId="4676F983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169" w:type="dxa"/>
          </w:tcPr>
          <w:p w14:paraId="0069CB80" w14:textId="354F6AC4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Antibody information</w:t>
            </w:r>
          </w:p>
        </w:tc>
        <w:tc>
          <w:tcPr>
            <w:tcW w:w="1169" w:type="dxa"/>
          </w:tcPr>
          <w:p w14:paraId="75B09BBA" w14:textId="1FF7A608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conjugation</w:t>
            </w:r>
          </w:p>
        </w:tc>
        <w:tc>
          <w:tcPr>
            <w:tcW w:w="1169" w:type="dxa"/>
          </w:tcPr>
          <w:p w14:paraId="1353318D" w14:textId="4884949B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antibody information</w:t>
            </w:r>
          </w:p>
        </w:tc>
        <w:tc>
          <w:tcPr>
            <w:tcW w:w="1169" w:type="dxa"/>
          </w:tcPr>
          <w:p w14:paraId="79A09D33" w14:textId="20B098B4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 xml:space="preserve">Tertiary antibody </w:t>
            </w:r>
          </w:p>
        </w:tc>
        <w:tc>
          <w:tcPr>
            <w:tcW w:w="1169" w:type="dxa"/>
          </w:tcPr>
          <w:p w14:paraId="21BBA976" w14:textId="46B2161E" w:rsidR="00097CC2" w:rsidRPr="00861707" w:rsidRDefault="00097CC2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Tertiary antibody information</w:t>
            </w:r>
          </w:p>
        </w:tc>
      </w:tr>
      <w:tr w:rsidR="00E84A16" w14:paraId="721F3C2F" w14:textId="77777777" w:rsidTr="00097CC2">
        <w:tc>
          <w:tcPr>
            <w:tcW w:w="1168" w:type="dxa"/>
          </w:tcPr>
          <w:p w14:paraId="194A6FEF" w14:textId="07B53ACE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PAX7</w:t>
            </w:r>
          </w:p>
        </w:tc>
        <w:tc>
          <w:tcPr>
            <w:tcW w:w="1168" w:type="dxa"/>
          </w:tcPr>
          <w:p w14:paraId="57B4DCB2" w14:textId="19F6C74D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Mouse</w:t>
            </w:r>
          </w:p>
        </w:tc>
        <w:tc>
          <w:tcPr>
            <w:tcW w:w="1169" w:type="dxa"/>
          </w:tcPr>
          <w:p w14:paraId="50836D55" w14:textId="6EA8430B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1:100</w:t>
            </w:r>
          </w:p>
        </w:tc>
        <w:tc>
          <w:tcPr>
            <w:tcW w:w="1169" w:type="dxa"/>
          </w:tcPr>
          <w:p w14:paraId="5D063975" w14:textId="6589EC42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DSHB, PAX7-c</w:t>
            </w:r>
          </w:p>
        </w:tc>
        <w:tc>
          <w:tcPr>
            <w:tcW w:w="1169" w:type="dxa"/>
          </w:tcPr>
          <w:p w14:paraId="52D726B4" w14:textId="5E018D20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 xml:space="preserve">Biotin </w:t>
            </w:r>
            <w:r w:rsidR="00E84A16" w:rsidRPr="005C3560">
              <w:rPr>
                <w:sz w:val="20"/>
                <w:szCs w:val="20"/>
              </w:rPr>
              <w:t xml:space="preserve">donkey </w:t>
            </w:r>
            <w:r w:rsidRPr="005C3560">
              <w:rPr>
                <w:sz w:val="20"/>
                <w:szCs w:val="20"/>
              </w:rPr>
              <w:t>anti-mouse</w:t>
            </w:r>
          </w:p>
        </w:tc>
        <w:tc>
          <w:tcPr>
            <w:tcW w:w="1169" w:type="dxa"/>
          </w:tcPr>
          <w:p w14:paraId="22F4A222" w14:textId="0D334465" w:rsidR="00097CC2" w:rsidRPr="005C3560" w:rsidRDefault="0037635E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 xml:space="preserve">Invitrogen, </w:t>
            </w:r>
            <w:r w:rsidR="00E84A16" w:rsidRPr="005C3560">
              <w:rPr>
                <w:sz w:val="20"/>
                <w:szCs w:val="20"/>
              </w:rPr>
              <w:t>715-066-150</w:t>
            </w:r>
          </w:p>
        </w:tc>
        <w:tc>
          <w:tcPr>
            <w:tcW w:w="1169" w:type="dxa"/>
          </w:tcPr>
          <w:p w14:paraId="1DFCA48E" w14:textId="45750E55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Cy3-conjugated streptavidin</w:t>
            </w:r>
          </w:p>
        </w:tc>
        <w:tc>
          <w:tcPr>
            <w:tcW w:w="1169" w:type="dxa"/>
          </w:tcPr>
          <w:p w14:paraId="0041A9E4" w14:textId="10B7C46E" w:rsidR="00097CC2" w:rsidRPr="005C3560" w:rsidRDefault="00E84A16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Jackson Immuno-Research, 016-160-084</w:t>
            </w:r>
          </w:p>
        </w:tc>
      </w:tr>
      <w:tr w:rsidR="00E84A16" w14:paraId="6653A4E9" w14:textId="77777777" w:rsidTr="00097CC2">
        <w:tc>
          <w:tcPr>
            <w:tcW w:w="1168" w:type="dxa"/>
          </w:tcPr>
          <w:p w14:paraId="3354C54C" w14:textId="2C767121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Ki67</w:t>
            </w:r>
          </w:p>
        </w:tc>
        <w:tc>
          <w:tcPr>
            <w:tcW w:w="1168" w:type="dxa"/>
          </w:tcPr>
          <w:p w14:paraId="5621BDD0" w14:textId="76F928C3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Rat</w:t>
            </w:r>
          </w:p>
        </w:tc>
        <w:tc>
          <w:tcPr>
            <w:tcW w:w="1169" w:type="dxa"/>
          </w:tcPr>
          <w:p w14:paraId="677BC028" w14:textId="2BBE4D96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1:200</w:t>
            </w:r>
          </w:p>
        </w:tc>
        <w:tc>
          <w:tcPr>
            <w:tcW w:w="1169" w:type="dxa"/>
          </w:tcPr>
          <w:p w14:paraId="1187B871" w14:textId="260F2AB7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Invitrogen, 14-5698-82</w:t>
            </w:r>
          </w:p>
        </w:tc>
        <w:tc>
          <w:tcPr>
            <w:tcW w:w="1169" w:type="dxa"/>
          </w:tcPr>
          <w:p w14:paraId="1EBB8ED6" w14:textId="47BDB8C3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 xml:space="preserve">Alexa-fluor 488 </w:t>
            </w:r>
            <w:r w:rsidR="00E84A16" w:rsidRPr="005C3560">
              <w:rPr>
                <w:sz w:val="20"/>
                <w:szCs w:val="20"/>
              </w:rPr>
              <w:t xml:space="preserve">donkey </w:t>
            </w:r>
            <w:r w:rsidRPr="005C3560">
              <w:rPr>
                <w:sz w:val="20"/>
                <w:szCs w:val="20"/>
              </w:rPr>
              <w:t>anti-rat</w:t>
            </w:r>
          </w:p>
        </w:tc>
        <w:tc>
          <w:tcPr>
            <w:tcW w:w="1169" w:type="dxa"/>
          </w:tcPr>
          <w:p w14:paraId="1C635BAC" w14:textId="58260E01" w:rsidR="00097CC2" w:rsidRPr="005C3560" w:rsidRDefault="00E84A16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Invitrogen, A21208</w:t>
            </w:r>
          </w:p>
        </w:tc>
        <w:tc>
          <w:tcPr>
            <w:tcW w:w="1169" w:type="dxa"/>
          </w:tcPr>
          <w:p w14:paraId="2AC0843E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369DFF30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</w:tr>
      <w:tr w:rsidR="00E84A16" w14:paraId="536EBDEB" w14:textId="77777777" w:rsidTr="00097CC2">
        <w:tc>
          <w:tcPr>
            <w:tcW w:w="1168" w:type="dxa"/>
          </w:tcPr>
          <w:p w14:paraId="31EA5BA2" w14:textId="4C12B0AE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Laminin</w:t>
            </w:r>
          </w:p>
        </w:tc>
        <w:tc>
          <w:tcPr>
            <w:tcW w:w="1168" w:type="dxa"/>
          </w:tcPr>
          <w:p w14:paraId="06CA194A" w14:textId="65FCAF3B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Rabbit</w:t>
            </w:r>
          </w:p>
        </w:tc>
        <w:tc>
          <w:tcPr>
            <w:tcW w:w="1169" w:type="dxa"/>
          </w:tcPr>
          <w:p w14:paraId="1238F1A5" w14:textId="06BCEB90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1:250</w:t>
            </w:r>
          </w:p>
        </w:tc>
        <w:tc>
          <w:tcPr>
            <w:tcW w:w="1169" w:type="dxa"/>
          </w:tcPr>
          <w:p w14:paraId="2D9AFE8A" w14:textId="2320CB10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Abcam, ab11575</w:t>
            </w:r>
          </w:p>
        </w:tc>
        <w:tc>
          <w:tcPr>
            <w:tcW w:w="1169" w:type="dxa"/>
          </w:tcPr>
          <w:p w14:paraId="2E23C56E" w14:textId="06FFBDA7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 xml:space="preserve">Alexa-fluor 647 </w:t>
            </w:r>
            <w:r w:rsidR="00F02CEC">
              <w:rPr>
                <w:sz w:val="20"/>
                <w:szCs w:val="20"/>
              </w:rPr>
              <w:t xml:space="preserve">goat </w:t>
            </w:r>
            <w:r w:rsidRPr="005C3560">
              <w:rPr>
                <w:sz w:val="20"/>
                <w:szCs w:val="20"/>
              </w:rPr>
              <w:t>anti-rabbit</w:t>
            </w:r>
          </w:p>
        </w:tc>
        <w:tc>
          <w:tcPr>
            <w:tcW w:w="1169" w:type="dxa"/>
          </w:tcPr>
          <w:p w14:paraId="2D59E9E0" w14:textId="48C27D1F" w:rsidR="00097CC2" w:rsidRPr="005C3560" w:rsidRDefault="00E84A16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Jackson Immuno-Research, 111-605-003</w:t>
            </w:r>
          </w:p>
        </w:tc>
        <w:tc>
          <w:tcPr>
            <w:tcW w:w="1169" w:type="dxa"/>
          </w:tcPr>
          <w:p w14:paraId="6D6DF2D7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2E0A1259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</w:tr>
      <w:tr w:rsidR="00E84A16" w14:paraId="178B4BEF" w14:textId="77777777" w:rsidTr="00097CC2">
        <w:tc>
          <w:tcPr>
            <w:tcW w:w="1168" w:type="dxa"/>
          </w:tcPr>
          <w:p w14:paraId="5A78B530" w14:textId="2113C914" w:rsidR="00097CC2" w:rsidRPr="005C3560" w:rsidRDefault="00097CC2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DAPI</w:t>
            </w:r>
          </w:p>
        </w:tc>
        <w:tc>
          <w:tcPr>
            <w:tcW w:w="1168" w:type="dxa"/>
          </w:tcPr>
          <w:p w14:paraId="63CBE3F4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1FF4E89A" w14:textId="00BD4E8B" w:rsidR="00097CC2" w:rsidRPr="005C3560" w:rsidRDefault="0037635E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 xml:space="preserve">0.5 </w:t>
            </w:r>
            <w:r w:rsidRPr="005C3560">
              <w:rPr>
                <w:sz w:val="20"/>
                <w:szCs w:val="20"/>
                <w:lang w:val="en-CA"/>
              </w:rPr>
              <w:sym w:font="Symbol" w:char="F06D"/>
            </w:r>
            <w:r w:rsidRPr="005C3560">
              <w:rPr>
                <w:sz w:val="20"/>
                <w:szCs w:val="20"/>
                <w:lang w:val="en-CA"/>
              </w:rPr>
              <w:t>g/mL</w:t>
            </w:r>
          </w:p>
        </w:tc>
        <w:tc>
          <w:tcPr>
            <w:tcW w:w="1169" w:type="dxa"/>
          </w:tcPr>
          <w:p w14:paraId="118C1113" w14:textId="5397B950" w:rsidR="00097CC2" w:rsidRPr="005C3560" w:rsidRDefault="0037635E">
            <w:pPr>
              <w:rPr>
                <w:sz w:val="20"/>
                <w:szCs w:val="20"/>
              </w:rPr>
            </w:pPr>
            <w:proofErr w:type="spellStart"/>
            <w:r w:rsidRPr="005C3560">
              <w:rPr>
                <w:sz w:val="20"/>
                <w:szCs w:val="20"/>
              </w:rPr>
              <w:t>ThermoFisher</w:t>
            </w:r>
            <w:proofErr w:type="spellEnd"/>
            <w:r w:rsidRPr="005C3560">
              <w:rPr>
                <w:sz w:val="20"/>
                <w:szCs w:val="20"/>
              </w:rPr>
              <w:t xml:space="preserve"> Scientific, D3571</w:t>
            </w:r>
          </w:p>
        </w:tc>
        <w:tc>
          <w:tcPr>
            <w:tcW w:w="1169" w:type="dxa"/>
          </w:tcPr>
          <w:p w14:paraId="4577B110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1BD07E45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2888CD2C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</w:tcPr>
          <w:p w14:paraId="2333DBFD" w14:textId="77777777" w:rsidR="00097CC2" w:rsidRPr="005C3560" w:rsidRDefault="00097CC2">
            <w:pPr>
              <w:rPr>
                <w:sz w:val="20"/>
                <w:szCs w:val="20"/>
              </w:rPr>
            </w:pPr>
          </w:p>
        </w:tc>
      </w:tr>
    </w:tbl>
    <w:p w14:paraId="46576557" w14:textId="77777777" w:rsidR="00097CC2" w:rsidRDefault="00097CC2"/>
    <w:p w14:paraId="64D43D31" w14:textId="77777777" w:rsidR="00097CC2" w:rsidRDefault="00097C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83F11" w14:paraId="097D9B9D" w14:textId="77777777" w:rsidTr="00283F11">
        <w:tc>
          <w:tcPr>
            <w:tcW w:w="1870" w:type="dxa"/>
          </w:tcPr>
          <w:p w14:paraId="6BCB9EFC" w14:textId="29EF2111" w:rsidR="00283F11" w:rsidRPr="00861707" w:rsidRDefault="00283F11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Step</w:t>
            </w:r>
          </w:p>
        </w:tc>
        <w:tc>
          <w:tcPr>
            <w:tcW w:w="1870" w:type="dxa"/>
          </w:tcPr>
          <w:p w14:paraId="7D9F2BFE" w14:textId="3878A46F" w:rsidR="00283F11" w:rsidRPr="00861707" w:rsidRDefault="00283F11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Instructions</w:t>
            </w:r>
          </w:p>
        </w:tc>
        <w:tc>
          <w:tcPr>
            <w:tcW w:w="1870" w:type="dxa"/>
          </w:tcPr>
          <w:p w14:paraId="5E67B89E" w14:textId="398ED920" w:rsidR="00283F11" w:rsidRPr="00861707" w:rsidRDefault="00283F11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Time / Temperature</w:t>
            </w:r>
          </w:p>
        </w:tc>
        <w:tc>
          <w:tcPr>
            <w:tcW w:w="1870" w:type="dxa"/>
          </w:tcPr>
          <w:p w14:paraId="4C225D4A" w14:textId="7E891EF7" w:rsidR="00283F11" w:rsidRPr="00861707" w:rsidRDefault="00283F11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Materials</w:t>
            </w:r>
          </w:p>
        </w:tc>
        <w:tc>
          <w:tcPr>
            <w:tcW w:w="1870" w:type="dxa"/>
          </w:tcPr>
          <w:p w14:paraId="5D61BC31" w14:textId="5AE6C07B" w:rsidR="00283F11" w:rsidRPr="00861707" w:rsidRDefault="00283F11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Notes</w:t>
            </w:r>
          </w:p>
        </w:tc>
      </w:tr>
      <w:tr w:rsidR="00283F11" w14:paraId="55CCAAEA" w14:textId="77777777" w:rsidTr="00283F11">
        <w:tc>
          <w:tcPr>
            <w:tcW w:w="1870" w:type="dxa"/>
          </w:tcPr>
          <w:p w14:paraId="32C79A85" w14:textId="6173042D" w:rsidR="00283F11" w:rsidRDefault="00283F11">
            <w:r>
              <w:t>1</w:t>
            </w:r>
          </w:p>
        </w:tc>
        <w:tc>
          <w:tcPr>
            <w:tcW w:w="1870" w:type="dxa"/>
          </w:tcPr>
          <w:p w14:paraId="2E7FBAE8" w14:textId="11DD54B1" w:rsidR="00283F11" w:rsidRDefault="00283F11">
            <w:r>
              <w:t>Dehydrate slides</w:t>
            </w:r>
          </w:p>
        </w:tc>
        <w:tc>
          <w:tcPr>
            <w:tcW w:w="1870" w:type="dxa"/>
          </w:tcPr>
          <w:p w14:paraId="753220E8" w14:textId="01AEB866" w:rsidR="00283F11" w:rsidRDefault="00283F11">
            <w:r>
              <w:t>30 min / 60</w:t>
            </w:r>
            <w:r>
              <w:sym w:font="Symbol" w:char="F0B0"/>
            </w:r>
            <w:r>
              <w:t>C</w:t>
            </w:r>
          </w:p>
        </w:tc>
        <w:tc>
          <w:tcPr>
            <w:tcW w:w="1870" w:type="dxa"/>
          </w:tcPr>
          <w:p w14:paraId="1F256130" w14:textId="06862D2F" w:rsidR="00283F11" w:rsidRDefault="00283F11">
            <w:r>
              <w:t>Heat block</w:t>
            </w:r>
          </w:p>
        </w:tc>
        <w:tc>
          <w:tcPr>
            <w:tcW w:w="1870" w:type="dxa"/>
          </w:tcPr>
          <w:p w14:paraId="780E407B" w14:textId="77777777" w:rsidR="00283F11" w:rsidRDefault="00283F11"/>
        </w:tc>
      </w:tr>
      <w:tr w:rsidR="00283F11" w14:paraId="1F8BC43B" w14:textId="77777777" w:rsidTr="00283F11">
        <w:tc>
          <w:tcPr>
            <w:tcW w:w="1870" w:type="dxa"/>
          </w:tcPr>
          <w:p w14:paraId="27C5B2FE" w14:textId="147415DB" w:rsidR="00283F11" w:rsidRDefault="00283F11">
            <w:r>
              <w:t>2</w:t>
            </w:r>
          </w:p>
        </w:tc>
        <w:tc>
          <w:tcPr>
            <w:tcW w:w="1870" w:type="dxa"/>
          </w:tcPr>
          <w:p w14:paraId="667087E6" w14:textId="6247EBC3" w:rsidR="00283F11" w:rsidRDefault="00283F11">
            <w:r>
              <w:t>Fix</w:t>
            </w:r>
          </w:p>
        </w:tc>
        <w:tc>
          <w:tcPr>
            <w:tcW w:w="1870" w:type="dxa"/>
          </w:tcPr>
          <w:p w14:paraId="061A634A" w14:textId="7DB917B2" w:rsidR="00283F11" w:rsidRDefault="00283F11">
            <w:r>
              <w:t>15 min / RT</w:t>
            </w:r>
          </w:p>
        </w:tc>
        <w:tc>
          <w:tcPr>
            <w:tcW w:w="1870" w:type="dxa"/>
          </w:tcPr>
          <w:p w14:paraId="3D5FD477" w14:textId="1AA5A82D" w:rsidR="00283F11" w:rsidRDefault="00283F11">
            <w:r>
              <w:t>4% PFA</w:t>
            </w:r>
          </w:p>
        </w:tc>
        <w:tc>
          <w:tcPr>
            <w:tcW w:w="1870" w:type="dxa"/>
          </w:tcPr>
          <w:p w14:paraId="2066B71E" w14:textId="77777777" w:rsidR="00283F11" w:rsidRDefault="00283F11"/>
        </w:tc>
      </w:tr>
      <w:tr w:rsidR="00283F11" w14:paraId="73EDE5BA" w14:textId="77777777" w:rsidTr="00283F11">
        <w:tc>
          <w:tcPr>
            <w:tcW w:w="1870" w:type="dxa"/>
          </w:tcPr>
          <w:p w14:paraId="4FF3C61A" w14:textId="44772E6D" w:rsidR="00283F11" w:rsidRDefault="00283F11">
            <w:r>
              <w:t>3</w:t>
            </w:r>
          </w:p>
        </w:tc>
        <w:tc>
          <w:tcPr>
            <w:tcW w:w="1870" w:type="dxa"/>
          </w:tcPr>
          <w:p w14:paraId="5603B5E6" w14:textId="100C8288" w:rsidR="00283F11" w:rsidRDefault="00283F11">
            <w:r>
              <w:t>Wash</w:t>
            </w:r>
          </w:p>
        </w:tc>
        <w:tc>
          <w:tcPr>
            <w:tcW w:w="1870" w:type="dxa"/>
          </w:tcPr>
          <w:p w14:paraId="67662C51" w14:textId="682E7DBE" w:rsidR="00283F11" w:rsidRDefault="00283F11">
            <w:r>
              <w:t>3x5 min / RT</w:t>
            </w:r>
          </w:p>
        </w:tc>
        <w:tc>
          <w:tcPr>
            <w:tcW w:w="1870" w:type="dxa"/>
          </w:tcPr>
          <w:p w14:paraId="55BF119E" w14:textId="2A5FFDC8" w:rsidR="00283F11" w:rsidRDefault="00283F11">
            <w:r>
              <w:t>1X PBS</w:t>
            </w:r>
          </w:p>
        </w:tc>
        <w:tc>
          <w:tcPr>
            <w:tcW w:w="1870" w:type="dxa"/>
          </w:tcPr>
          <w:p w14:paraId="1E13AD59" w14:textId="77777777" w:rsidR="00283F11" w:rsidRDefault="00283F11"/>
        </w:tc>
      </w:tr>
      <w:tr w:rsidR="00283F11" w14:paraId="56AB7BDA" w14:textId="77777777" w:rsidTr="00283F11">
        <w:tc>
          <w:tcPr>
            <w:tcW w:w="1870" w:type="dxa"/>
          </w:tcPr>
          <w:p w14:paraId="08930BD5" w14:textId="2B3CEA75" w:rsidR="00283F11" w:rsidRDefault="00283F11">
            <w:r>
              <w:t>4</w:t>
            </w:r>
          </w:p>
        </w:tc>
        <w:tc>
          <w:tcPr>
            <w:tcW w:w="1870" w:type="dxa"/>
          </w:tcPr>
          <w:p w14:paraId="0C399637" w14:textId="5857D092" w:rsidR="00283F11" w:rsidRDefault="00283F11">
            <w:r>
              <w:t>Antigen retrieval</w:t>
            </w:r>
          </w:p>
        </w:tc>
        <w:tc>
          <w:tcPr>
            <w:tcW w:w="1870" w:type="dxa"/>
          </w:tcPr>
          <w:p w14:paraId="1844796D" w14:textId="451691F3" w:rsidR="00283F11" w:rsidRDefault="00283F11">
            <w:r>
              <w:t>30 min / 90</w:t>
            </w:r>
            <w:r>
              <w:sym w:font="Symbol" w:char="F0B0"/>
            </w:r>
            <w:r>
              <w:t>C</w:t>
            </w:r>
            <w:r w:rsidR="00407D7F">
              <w:t xml:space="preserve"> water bath</w:t>
            </w:r>
          </w:p>
        </w:tc>
        <w:tc>
          <w:tcPr>
            <w:tcW w:w="1870" w:type="dxa"/>
          </w:tcPr>
          <w:p w14:paraId="15F2FBFA" w14:textId="414F7DCF" w:rsidR="00283F11" w:rsidRDefault="00283F11">
            <w:r>
              <w:t>Citrate buffer</w:t>
            </w:r>
          </w:p>
        </w:tc>
        <w:tc>
          <w:tcPr>
            <w:tcW w:w="1870" w:type="dxa"/>
          </w:tcPr>
          <w:p w14:paraId="25B97432" w14:textId="566983A2" w:rsidR="00283F11" w:rsidRDefault="00283F11">
            <w:r>
              <w:t>900 mL ddH</w:t>
            </w:r>
            <w:r>
              <w:rPr>
                <w:vertAlign w:val="subscript"/>
              </w:rPr>
              <w:t>2</w:t>
            </w:r>
            <w:r>
              <w:t>O, 1.92 g citric acid, pH to 6.0 with NaOH, 5 mL Tween 20, top to 1000 mL</w:t>
            </w:r>
          </w:p>
        </w:tc>
      </w:tr>
      <w:tr w:rsidR="00283F11" w14:paraId="39AE7409" w14:textId="77777777" w:rsidTr="00283F11">
        <w:tc>
          <w:tcPr>
            <w:tcW w:w="1870" w:type="dxa"/>
          </w:tcPr>
          <w:p w14:paraId="0BBB444C" w14:textId="5AFB62B1" w:rsidR="00283F11" w:rsidRDefault="00283F11">
            <w:r>
              <w:t>5</w:t>
            </w:r>
          </w:p>
        </w:tc>
        <w:tc>
          <w:tcPr>
            <w:tcW w:w="1870" w:type="dxa"/>
          </w:tcPr>
          <w:p w14:paraId="2A37D2E1" w14:textId="2242DCD2" w:rsidR="00283F11" w:rsidRDefault="00283F11">
            <w:r>
              <w:t>Antigen retrieval 2</w:t>
            </w:r>
          </w:p>
        </w:tc>
        <w:tc>
          <w:tcPr>
            <w:tcW w:w="1870" w:type="dxa"/>
          </w:tcPr>
          <w:p w14:paraId="3AA1CF37" w14:textId="67157BD1" w:rsidR="00283F11" w:rsidRDefault="00283F11">
            <w:r>
              <w:t>30 min / RT</w:t>
            </w:r>
          </w:p>
        </w:tc>
        <w:tc>
          <w:tcPr>
            <w:tcW w:w="1870" w:type="dxa"/>
          </w:tcPr>
          <w:p w14:paraId="6C9743C6" w14:textId="6DE609F1" w:rsidR="00283F11" w:rsidRDefault="00407D7F">
            <w:r>
              <w:t>Citrate buffer</w:t>
            </w:r>
          </w:p>
        </w:tc>
        <w:tc>
          <w:tcPr>
            <w:tcW w:w="1870" w:type="dxa"/>
          </w:tcPr>
          <w:p w14:paraId="020FF81F" w14:textId="2D67CB58" w:rsidR="00283F11" w:rsidRDefault="00407D7F">
            <w:r>
              <w:t>Take out of water bath and leave for 30 min</w:t>
            </w:r>
          </w:p>
        </w:tc>
      </w:tr>
      <w:tr w:rsidR="00283F11" w14:paraId="5219E7DB" w14:textId="77777777" w:rsidTr="00283F11">
        <w:tc>
          <w:tcPr>
            <w:tcW w:w="1870" w:type="dxa"/>
          </w:tcPr>
          <w:p w14:paraId="74A64EA4" w14:textId="7906187C" w:rsidR="00283F11" w:rsidRDefault="00283F11">
            <w:r>
              <w:t>6</w:t>
            </w:r>
          </w:p>
        </w:tc>
        <w:tc>
          <w:tcPr>
            <w:tcW w:w="1870" w:type="dxa"/>
          </w:tcPr>
          <w:p w14:paraId="2B23E476" w14:textId="335FF6A3" w:rsidR="00283F11" w:rsidRDefault="00407D7F">
            <w:r>
              <w:t>Wash</w:t>
            </w:r>
          </w:p>
        </w:tc>
        <w:tc>
          <w:tcPr>
            <w:tcW w:w="1870" w:type="dxa"/>
          </w:tcPr>
          <w:p w14:paraId="1B005883" w14:textId="3E98B121" w:rsidR="00283F11" w:rsidRDefault="00407D7F">
            <w:r>
              <w:t>quick</w:t>
            </w:r>
          </w:p>
        </w:tc>
        <w:tc>
          <w:tcPr>
            <w:tcW w:w="1870" w:type="dxa"/>
          </w:tcPr>
          <w:p w14:paraId="775064AA" w14:textId="56DE99B3" w:rsidR="00283F11" w:rsidRDefault="00407D7F">
            <w:r>
              <w:t>1X PBS</w:t>
            </w:r>
          </w:p>
        </w:tc>
        <w:tc>
          <w:tcPr>
            <w:tcW w:w="1870" w:type="dxa"/>
          </w:tcPr>
          <w:p w14:paraId="6232CE1C" w14:textId="77777777" w:rsidR="00283F11" w:rsidRDefault="00283F11"/>
        </w:tc>
      </w:tr>
      <w:tr w:rsidR="00283F11" w14:paraId="07DE1697" w14:textId="77777777" w:rsidTr="00283F11">
        <w:tc>
          <w:tcPr>
            <w:tcW w:w="1870" w:type="dxa"/>
          </w:tcPr>
          <w:p w14:paraId="46E094AD" w14:textId="79E6345F" w:rsidR="00283F11" w:rsidRDefault="00283F11">
            <w:r>
              <w:t>7</w:t>
            </w:r>
          </w:p>
        </w:tc>
        <w:tc>
          <w:tcPr>
            <w:tcW w:w="1870" w:type="dxa"/>
          </w:tcPr>
          <w:p w14:paraId="30B47BB4" w14:textId="5459E8D5" w:rsidR="00283F11" w:rsidRDefault="00407D7F">
            <w:r>
              <w:t>Permeabilize</w:t>
            </w:r>
          </w:p>
        </w:tc>
        <w:tc>
          <w:tcPr>
            <w:tcW w:w="1870" w:type="dxa"/>
          </w:tcPr>
          <w:p w14:paraId="16FA6D7A" w14:textId="3849C02F" w:rsidR="00283F11" w:rsidRDefault="00407D7F">
            <w:r>
              <w:t>15 min / RT</w:t>
            </w:r>
          </w:p>
        </w:tc>
        <w:tc>
          <w:tcPr>
            <w:tcW w:w="1870" w:type="dxa"/>
          </w:tcPr>
          <w:p w14:paraId="2046A6EE" w14:textId="1E5031F6" w:rsidR="00283F11" w:rsidRDefault="00407D7F">
            <w:r>
              <w:t>0.5% Triton X-100</w:t>
            </w:r>
          </w:p>
        </w:tc>
        <w:tc>
          <w:tcPr>
            <w:tcW w:w="1870" w:type="dxa"/>
          </w:tcPr>
          <w:p w14:paraId="517EC87C" w14:textId="77777777" w:rsidR="00283F11" w:rsidRDefault="00283F11"/>
        </w:tc>
      </w:tr>
      <w:tr w:rsidR="00283F11" w14:paraId="22011DAF" w14:textId="77777777" w:rsidTr="00283F11">
        <w:tc>
          <w:tcPr>
            <w:tcW w:w="1870" w:type="dxa"/>
          </w:tcPr>
          <w:p w14:paraId="707E6FD7" w14:textId="0F740CF0" w:rsidR="00283F11" w:rsidRDefault="00283F11">
            <w:r>
              <w:t>8</w:t>
            </w:r>
          </w:p>
        </w:tc>
        <w:tc>
          <w:tcPr>
            <w:tcW w:w="1870" w:type="dxa"/>
          </w:tcPr>
          <w:p w14:paraId="3D956BB0" w14:textId="549B4E38" w:rsidR="00283F11" w:rsidRDefault="00E85245">
            <w:r>
              <w:t>Wash</w:t>
            </w:r>
          </w:p>
        </w:tc>
        <w:tc>
          <w:tcPr>
            <w:tcW w:w="1870" w:type="dxa"/>
          </w:tcPr>
          <w:p w14:paraId="28511E06" w14:textId="0C2F7E41" w:rsidR="00283F11" w:rsidRDefault="00E85245">
            <w:r>
              <w:t>3x5 min / RT</w:t>
            </w:r>
          </w:p>
        </w:tc>
        <w:tc>
          <w:tcPr>
            <w:tcW w:w="1870" w:type="dxa"/>
          </w:tcPr>
          <w:p w14:paraId="4AF992E9" w14:textId="5A5B655D" w:rsidR="00283F11" w:rsidRDefault="00E85245">
            <w:r>
              <w:t>1X PBS</w:t>
            </w:r>
          </w:p>
        </w:tc>
        <w:tc>
          <w:tcPr>
            <w:tcW w:w="1870" w:type="dxa"/>
          </w:tcPr>
          <w:p w14:paraId="6385E077" w14:textId="77777777" w:rsidR="00283F11" w:rsidRDefault="00283F11"/>
        </w:tc>
      </w:tr>
      <w:tr w:rsidR="00283F11" w14:paraId="47547F33" w14:textId="77777777" w:rsidTr="00283F11">
        <w:tc>
          <w:tcPr>
            <w:tcW w:w="1870" w:type="dxa"/>
          </w:tcPr>
          <w:p w14:paraId="1FDC7DFF" w14:textId="7221005E" w:rsidR="00283F11" w:rsidRDefault="00283F11">
            <w:r>
              <w:t>9</w:t>
            </w:r>
          </w:p>
        </w:tc>
        <w:tc>
          <w:tcPr>
            <w:tcW w:w="1870" w:type="dxa"/>
          </w:tcPr>
          <w:p w14:paraId="68DA54AF" w14:textId="46E1C4C7" w:rsidR="00283F11" w:rsidRDefault="00E85245">
            <w:r>
              <w:t>Block</w:t>
            </w:r>
          </w:p>
        </w:tc>
        <w:tc>
          <w:tcPr>
            <w:tcW w:w="1870" w:type="dxa"/>
          </w:tcPr>
          <w:p w14:paraId="1AEFAE7E" w14:textId="0218289D" w:rsidR="00283F11" w:rsidRDefault="00E85245">
            <w:r>
              <w:t>1 h / RT</w:t>
            </w:r>
          </w:p>
        </w:tc>
        <w:tc>
          <w:tcPr>
            <w:tcW w:w="1870" w:type="dxa"/>
          </w:tcPr>
          <w:p w14:paraId="7805E758" w14:textId="4368AD1C" w:rsidR="00283F11" w:rsidRDefault="00E85245">
            <w:r>
              <w:t xml:space="preserve">0.1% Triton X-100, </w:t>
            </w:r>
            <w:r w:rsidR="00F02CEC">
              <w:t>2.</w:t>
            </w:r>
            <w:r>
              <w:t xml:space="preserve">5% </w:t>
            </w:r>
            <w:r w:rsidR="00F02CEC">
              <w:t>DS</w:t>
            </w:r>
            <w:r>
              <w:t>,</w:t>
            </w:r>
            <w:r w:rsidR="00F02CEC">
              <w:t xml:space="preserve"> 2.5% GS,</w:t>
            </w:r>
            <w:r>
              <w:t xml:space="preserve"> MoM block</w:t>
            </w:r>
          </w:p>
        </w:tc>
        <w:tc>
          <w:tcPr>
            <w:tcW w:w="1870" w:type="dxa"/>
          </w:tcPr>
          <w:p w14:paraId="1589176D" w14:textId="77777777" w:rsidR="00283F11" w:rsidRDefault="00283F11"/>
        </w:tc>
      </w:tr>
      <w:tr w:rsidR="00283F11" w14:paraId="6196F603" w14:textId="77777777" w:rsidTr="00283F11">
        <w:tc>
          <w:tcPr>
            <w:tcW w:w="1870" w:type="dxa"/>
          </w:tcPr>
          <w:p w14:paraId="0FA08FC3" w14:textId="6F698B88" w:rsidR="00283F11" w:rsidRDefault="00283F11">
            <w:r>
              <w:lastRenderedPageBreak/>
              <w:t>10</w:t>
            </w:r>
          </w:p>
        </w:tc>
        <w:tc>
          <w:tcPr>
            <w:tcW w:w="1870" w:type="dxa"/>
          </w:tcPr>
          <w:p w14:paraId="1DB7E337" w14:textId="5DB42975" w:rsidR="00283F11" w:rsidRDefault="00E85245">
            <w:r>
              <w:t>Wash</w:t>
            </w:r>
          </w:p>
        </w:tc>
        <w:tc>
          <w:tcPr>
            <w:tcW w:w="1870" w:type="dxa"/>
          </w:tcPr>
          <w:p w14:paraId="32947160" w14:textId="5385E62E" w:rsidR="00283F11" w:rsidRDefault="00E85245">
            <w:r>
              <w:t>3x5 min / RT</w:t>
            </w:r>
          </w:p>
        </w:tc>
        <w:tc>
          <w:tcPr>
            <w:tcW w:w="1870" w:type="dxa"/>
          </w:tcPr>
          <w:p w14:paraId="03CE32CA" w14:textId="4A09F571" w:rsidR="00283F11" w:rsidRDefault="00E85245">
            <w:r>
              <w:t>0.1% Triton X-100</w:t>
            </w:r>
          </w:p>
        </w:tc>
        <w:tc>
          <w:tcPr>
            <w:tcW w:w="1870" w:type="dxa"/>
          </w:tcPr>
          <w:p w14:paraId="187F2ABB" w14:textId="77777777" w:rsidR="00283F11" w:rsidRDefault="00283F11"/>
        </w:tc>
      </w:tr>
      <w:tr w:rsidR="00283F11" w14:paraId="0EDA2A96" w14:textId="77777777" w:rsidTr="00283F11">
        <w:tc>
          <w:tcPr>
            <w:tcW w:w="1870" w:type="dxa"/>
          </w:tcPr>
          <w:p w14:paraId="7768C620" w14:textId="04755A71" w:rsidR="00283F11" w:rsidRDefault="00283F11">
            <w:r>
              <w:t>11</w:t>
            </w:r>
          </w:p>
        </w:tc>
        <w:tc>
          <w:tcPr>
            <w:tcW w:w="1870" w:type="dxa"/>
          </w:tcPr>
          <w:p w14:paraId="0985AF31" w14:textId="216CD124" w:rsidR="00283F11" w:rsidRDefault="00E85245">
            <w:r>
              <w:t>Primary antibodies</w:t>
            </w:r>
          </w:p>
        </w:tc>
        <w:tc>
          <w:tcPr>
            <w:tcW w:w="1870" w:type="dxa"/>
          </w:tcPr>
          <w:p w14:paraId="689E9E20" w14:textId="3E036612" w:rsidR="00283F11" w:rsidRDefault="00E85245">
            <w:r>
              <w:t>ON / 4</w:t>
            </w:r>
            <w:r>
              <w:sym w:font="Symbol" w:char="F0B0"/>
            </w:r>
            <w:r>
              <w:t>C</w:t>
            </w:r>
          </w:p>
        </w:tc>
        <w:tc>
          <w:tcPr>
            <w:tcW w:w="1870" w:type="dxa"/>
          </w:tcPr>
          <w:p w14:paraId="28251BBA" w14:textId="7604A1D2" w:rsidR="00283F11" w:rsidRDefault="00E85245">
            <w:r>
              <w:t>PAX7, Ki67, Laminin in block</w:t>
            </w:r>
          </w:p>
        </w:tc>
        <w:tc>
          <w:tcPr>
            <w:tcW w:w="1870" w:type="dxa"/>
          </w:tcPr>
          <w:p w14:paraId="32A569D7" w14:textId="77777777" w:rsidR="00283F11" w:rsidRDefault="00283F11"/>
        </w:tc>
      </w:tr>
      <w:tr w:rsidR="00283F11" w14:paraId="7B212C64" w14:textId="77777777" w:rsidTr="00283F11">
        <w:tc>
          <w:tcPr>
            <w:tcW w:w="1870" w:type="dxa"/>
          </w:tcPr>
          <w:p w14:paraId="62A068EC" w14:textId="238C7BF8" w:rsidR="00283F11" w:rsidRDefault="00283F11">
            <w:r>
              <w:t>12</w:t>
            </w:r>
          </w:p>
        </w:tc>
        <w:tc>
          <w:tcPr>
            <w:tcW w:w="1870" w:type="dxa"/>
          </w:tcPr>
          <w:p w14:paraId="3EE61AEC" w14:textId="2FEFC7C7" w:rsidR="00283F11" w:rsidRDefault="00E85245">
            <w:r>
              <w:t>Wash</w:t>
            </w:r>
          </w:p>
        </w:tc>
        <w:tc>
          <w:tcPr>
            <w:tcW w:w="1870" w:type="dxa"/>
          </w:tcPr>
          <w:p w14:paraId="1CA3ACDF" w14:textId="693A578B" w:rsidR="00283F11" w:rsidRDefault="00E85245">
            <w:r>
              <w:t>3x5 min / RT</w:t>
            </w:r>
          </w:p>
        </w:tc>
        <w:tc>
          <w:tcPr>
            <w:tcW w:w="1870" w:type="dxa"/>
          </w:tcPr>
          <w:p w14:paraId="4E2BB862" w14:textId="5CC49F57" w:rsidR="00283F11" w:rsidRDefault="00E85245">
            <w:r>
              <w:t>0.1% Triton X-100</w:t>
            </w:r>
          </w:p>
        </w:tc>
        <w:tc>
          <w:tcPr>
            <w:tcW w:w="1870" w:type="dxa"/>
          </w:tcPr>
          <w:p w14:paraId="7E4D6B7A" w14:textId="77777777" w:rsidR="00283F11" w:rsidRDefault="00283F11"/>
        </w:tc>
      </w:tr>
      <w:tr w:rsidR="00283F11" w14:paraId="39B065BE" w14:textId="77777777" w:rsidTr="00283F11">
        <w:tc>
          <w:tcPr>
            <w:tcW w:w="1870" w:type="dxa"/>
          </w:tcPr>
          <w:p w14:paraId="42B0E8F2" w14:textId="4A151899" w:rsidR="00283F11" w:rsidRDefault="00283F11">
            <w:r>
              <w:t>13</w:t>
            </w:r>
          </w:p>
        </w:tc>
        <w:tc>
          <w:tcPr>
            <w:tcW w:w="1870" w:type="dxa"/>
          </w:tcPr>
          <w:p w14:paraId="17E5660E" w14:textId="0BE4D835" w:rsidR="00283F11" w:rsidRDefault="00E85245">
            <w:r>
              <w:t>Secondary antibodies</w:t>
            </w:r>
          </w:p>
        </w:tc>
        <w:tc>
          <w:tcPr>
            <w:tcW w:w="1870" w:type="dxa"/>
          </w:tcPr>
          <w:p w14:paraId="5688EE44" w14:textId="32B67600" w:rsidR="00283F11" w:rsidRDefault="00E85245">
            <w:r>
              <w:t>1 h / RT</w:t>
            </w:r>
          </w:p>
        </w:tc>
        <w:tc>
          <w:tcPr>
            <w:tcW w:w="1870" w:type="dxa"/>
          </w:tcPr>
          <w:p w14:paraId="5E2995F8" w14:textId="184925E6" w:rsidR="00283F11" w:rsidRDefault="00E85245">
            <w:r>
              <w:t>Biotin anti-mouse 1:250, 488 anti-rat 1:2 000, 647 anti-rabbit 1:500 in 0.1% Triton X-100</w:t>
            </w:r>
          </w:p>
        </w:tc>
        <w:tc>
          <w:tcPr>
            <w:tcW w:w="1870" w:type="dxa"/>
          </w:tcPr>
          <w:p w14:paraId="7C6B412D" w14:textId="61531D2A" w:rsidR="00283F11" w:rsidRDefault="00E85245">
            <w:r>
              <w:t>Everything conducted in the dark</w:t>
            </w:r>
            <w:r w:rsidR="00774B7D">
              <w:t xml:space="preserve"> going forward</w:t>
            </w:r>
          </w:p>
        </w:tc>
      </w:tr>
      <w:tr w:rsidR="00283F11" w14:paraId="1E652AB1" w14:textId="77777777" w:rsidTr="00283F11">
        <w:tc>
          <w:tcPr>
            <w:tcW w:w="1870" w:type="dxa"/>
          </w:tcPr>
          <w:p w14:paraId="3F3BF062" w14:textId="69BD9D1F" w:rsidR="00283F11" w:rsidRDefault="00283F11">
            <w:r>
              <w:t>14</w:t>
            </w:r>
          </w:p>
        </w:tc>
        <w:tc>
          <w:tcPr>
            <w:tcW w:w="1870" w:type="dxa"/>
          </w:tcPr>
          <w:p w14:paraId="7981A894" w14:textId="26EA9E5E" w:rsidR="00283F11" w:rsidRDefault="00E85245">
            <w:r>
              <w:t>Wash</w:t>
            </w:r>
          </w:p>
        </w:tc>
        <w:tc>
          <w:tcPr>
            <w:tcW w:w="1870" w:type="dxa"/>
          </w:tcPr>
          <w:p w14:paraId="7E2D32D1" w14:textId="677AE124" w:rsidR="00283F11" w:rsidRDefault="00E85245">
            <w:r>
              <w:t>3x5 min / RT</w:t>
            </w:r>
          </w:p>
        </w:tc>
        <w:tc>
          <w:tcPr>
            <w:tcW w:w="1870" w:type="dxa"/>
          </w:tcPr>
          <w:p w14:paraId="27038246" w14:textId="35FDF8AE" w:rsidR="00283F11" w:rsidRDefault="00E85245">
            <w:r>
              <w:t>0.1% Triton X-100</w:t>
            </w:r>
          </w:p>
        </w:tc>
        <w:tc>
          <w:tcPr>
            <w:tcW w:w="1870" w:type="dxa"/>
          </w:tcPr>
          <w:p w14:paraId="4CA98521" w14:textId="77777777" w:rsidR="00283F11" w:rsidRDefault="00283F11"/>
        </w:tc>
      </w:tr>
      <w:tr w:rsidR="00283F11" w14:paraId="274200FD" w14:textId="77777777" w:rsidTr="00283F11">
        <w:tc>
          <w:tcPr>
            <w:tcW w:w="1870" w:type="dxa"/>
          </w:tcPr>
          <w:p w14:paraId="2A238AC4" w14:textId="3470012C" w:rsidR="00283F11" w:rsidRDefault="00283F11">
            <w:r>
              <w:t>15</w:t>
            </w:r>
          </w:p>
        </w:tc>
        <w:tc>
          <w:tcPr>
            <w:tcW w:w="1870" w:type="dxa"/>
          </w:tcPr>
          <w:p w14:paraId="308F391A" w14:textId="5A2A1194" w:rsidR="00283F11" w:rsidRDefault="00E85245">
            <w:r>
              <w:t>Tertiary antibody</w:t>
            </w:r>
          </w:p>
        </w:tc>
        <w:tc>
          <w:tcPr>
            <w:tcW w:w="1870" w:type="dxa"/>
          </w:tcPr>
          <w:p w14:paraId="018E6142" w14:textId="590D2ED1" w:rsidR="00283F11" w:rsidRDefault="00E85245">
            <w:r>
              <w:t>1 h / RT</w:t>
            </w:r>
          </w:p>
        </w:tc>
        <w:tc>
          <w:tcPr>
            <w:tcW w:w="1870" w:type="dxa"/>
          </w:tcPr>
          <w:p w14:paraId="4E35C70A" w14:textId="56645FEF" w:rsidR="00283F11" w:rsidRDefault="00E85245">
            <w:r>
              <w:t>Cy3-conjugated streptavidin 1:250 in 0.1% Triton X-100</w:t>
            </w:r>
          </w:p>
        </w:tc>
        <w:tc>
          <w:tcPr>
            <w:tcW w:w="1870" w:type="dxa"/>
          </w:tcPr>
          <w:p w14:paraId="0021AEF8" w14:textId="77777777" w:rsidR="00283F11" w:rsidRDefault="00283F11"/>
        </w:tc>
      </w:tr>
      <w:tr w:rsidR="00283F11" w14:paraId="3C2412FE" w14:textId="77777777" w:rsidTr="00283F11">
        <w:tc>
          <w:tcPr>
            <w:tcW w:w="1870" w:type="dxa"/>
          </w:tcPr>
          <w:p w14:paraId="708F08F8" w14:textId="6D01453B" w:rsidR="00283F11" w:rsidRDefault="00283F11">
            <w:r>
              <w:t>16</w:t>
            </w:r>
          </w:p>
        </w:tc>
        <w:tc>
          <w:tcPr>
            <w:tcW w:w="1870" w:type="dxa"/>
          </w:tcPr>
          <w:p w14:paraId="3A5817FE" w14:textId="403D1E20" w:rsidR="00283F11" w:rsidRDefault="00E85245">
            <w:r>
              <w:t xml:space="preserve">Wash </w:t>
            </w:r>
          </w:p>
        </w:tc>
        <w:tc>
          <w:tcPr>
            <w:tcW w:w="1870" w:type="dxa"/>
          </w:tcPr>
          <w:p w14:paraId="609D3587" w14:textId="2A54DF36" w:rsidR="00283F11" w:rsidRDefault="00E85245">
            <w:r>
              <w:t>3x5 min / RT</w:t>
            </w:r>
          </w:p>
        </w:tc>
        <w:tc>
          <w:tcPr>
            <w:tcW w:w="1870" w:type="dxa"/>
          </w:tcPr>
          <w:p w14:paraId="0A1B561C" w14:textId="03B99B5A" w:rsidR="00283F11" w:rsidRDefault="00E85245">
            <w:r>
              <w:t>0.1% Triton X-100</w:t>
            </w:r>
          </w:p>
        </w:tc>
        <w:tc>
          <w:tcPr>
            <w:tcW w:w="1870" w:type="dxa"/>
          </w:tcPr>
          <w:p w14:paraId="55C33062" w14:textId="77777777" w:rsidR="00283F11" w:rsidRDefault="00283F11"/>
        </w:tc>
      </w:tr>
      <w:tr w:rsidR="00283F11" w14:paraId="5C5B28F3" w14:textId="77777777" w:rsidTr="00283F11">
        <w:tc>
          <w:tcPr>
            <w:tcW w:w="1870" w:type="dxa"/>
          </w:tcPr>
          <w:p w14:paraId="4EF9699F" w14:textId="2EFD3D43" w:rsidR="00283F11" w:rsidRDefault="00283F11">
            <w:r>
              <w:t>17</w:t>
            </w:r>
          </w:p>
        </w:tc>
        <w:tc>
          <w:tcPr>
            <w:tcW w:w="1870" w:type="dxa"/>
          </w:tcPr>
          <w:p w14:paraId="5155E050" w14:textId="479DCA3C" w:rsidR="00283F11" w:rsidRDefault="00E85245">
            <w:r>
              <w:t>DAPI</w:t>
            </w:r>
          </w:p>
        </w:tc>
        <w:tc>
          <w:tcPr>
            <w:tcW w:w="1870" w:type="dxa"/>
          </w:tcPr>
          <w:p w14:paraId="668B37F3" w14:textId="74AF1F2E" w:rsidR="00283F11" w:rsidRDefault="00E85245">
            <w:r>
              <w:t>5 min / RT</w:t>
            </w:r>
          </w:p>
        </w:tc>
        <w:tc>
          <w:tcPr>
            <w:tcW w:w="1870" w:type="dxa"/>
          </w:tcPr>
          <w:p w14:paraId="05EE4BC8" w14:textId="157292C7" w:rsidR="00283F11" w:rsidRDefault="00E85245">
            <w:r>
              <w:t>DAPI 1:20 000 in 1X PBS</w:t>
            </w:r>
          </w:p>
        </w:tc>
        <w:tc>
          <w:tcPr>
            <w:tcW w:w="1870" w:type="dxa"/>
          </w:tcPr>
          <w:p w14:paraId="21DDFDB7" w14:textId="77777777" w:rsidR="00283F11" w:rsidRDefault="00283F11"/>
        </w:tc>
      </w:tr>
      <w:tr w:rsidR="00283F11" w14:paraId="4529E404" w14:textId="77777777" w:rsidTr="00283F11">
        <w:tc>
          <w:tcPr>
            <w:tcW w:w="1870" w:type="dxa"/>
          </w:tcPr>
          <w:p w14:paraId="303ED974" w14:textId="33A4EBB5" w:rsidR="00283F11" w:rsidRDefault="00283F11">
            <w:r>
              <w:t>18</w:t>
            </w:r>
          </w:p>
        </w:tc>
        <w:tc>
          <w:tcPr>
            <w:tcW w:w="1870" w:type="dxa"/>
          </w:tcPr>
          <w:p w14:paraId="7629158C" w14:textId="60B841D2" w:rsidR="00283F11" w:rsidRDefault="00E85245">
            <w:r>
              <w:t>Wash</w:t>
            </w:r>
          </w:p>
        </w:tc>
        <w:tc>
          <w:tcPr>
            <w:tcW w:w="1870" w:type="dxa"/>
          </w:tcPr>
          <w:p w14:paraId="212C96F8" w14:textId="30DC8E6A" w:rsidR="00283F11" w:rsidRDefault="00E85245">
            <w:r>
              <w:t>3x5 min / RT</w:t>
            </w:r>
          </w:p>
        </w:tc>
        <w:tc>
          <w:tcPr>
            <w:tcW w:w="1870" w:type="dxa"/>
          </w:tcPr>
          <w:p w14:paraId="46A86C5A" w14:textId="3E17702B" w:rsidR="00283F11" w:rsidRDefault="00E85245">
            <w:r>
              <w:t>1X PBS</w:t>
            </w:r>
          </w:p>
        </w:tc>
        <w:tc>
          <w:tcPr>
            <w:tcW w:w="1870" w:type="dxa"/>
          </w:tcPr>
          <w:p w14:paraId="4651A4BE" w14:textId="77777777" w:rsidR="00283F11" w:rsidRDefault="00283F11"/>
        </w:tc>
      </w:tr>
      <w:tr w:rsidR="00283F11" w14:paraId="4386EE3C" w14:textId="77777777" w:rsidTr="00283F11">
        <w:tc>
          <w:tcPr>
            <w:tcW w:w="1870" w:type="dxa"/>
          </w:tcPr>
          <w:p w14:paraId="731D42DE" w14:textId="07CED119" w:rsidR="00283F11" w:rsidRDefault="00283F11">
            <w:r>
              <w:t>19</w:t>
            </w:r>
          </w:p>
        </w:tc>
        <w:tc>
          <w:tcPr>
            <w:tcW w:w="1870" w:type="dxa"/>
          </w:tcPr>
          <w:p w14:paraId="449B418C" w14:textId="440878BF" w:rsidR="00283F11" w:rsidRDefault="00E85245">
            <w:r>
              <w:t>Dry</w:t>
            </w:r>
          </w:p>
        </w:tc>
        <w:tc>
          <w:tcPr>
            <w:tcW w:w="1870" w:type="dxa"/>
          </w:tcPr>
          <w:p w14:paraId="132E7E4A" w14:textId="27C42DDB" w:rsidR="00283F11" w:rsidRDefault="00E85245">
            <w:r>
              <w:t>15-30 min / RT</w:t>
            </w:r>
          </w:p>
        </w:tc>
        <w:tc>
          <w:tcPr>
            <w:tcW w:w="1870" w:type="dxa"/>
          </w:tcPr>
          <w:p w14:paraId="79AF9BF8" w14:textId="77777777" w:rsidR="00283F11" w:rsidRDefault="00283F11"/>
        </w:tc>
        <w:tc>
          <w:tcPr>
            <w:tcW w:w="1870" w:type="dxa"/>
          </w:tcPr>
          <w:p w14:paraId="60FF770C" w14:textId="77777777" w:rsidR="00283F11" w:rsidRDefault="00283F11"/>
        </w:tc>
      </w:tr>
      <w:tr w:rsidR="00283F11" w14:paraId="2692111A" w14:textId="77777777" w:rsidTr="00283F11">
        <w:tc>
          <w:tcPr>
            <w:tcW w:w="1870" w:type="dxa"/>
          </w:tcPr>
          <w:p w14:paraId="2A6E5CB3" w14:textId="2032B415" w:rsidR="00283F11" w:rsidRDefault="00283F11">
            <w:r>
              <w:t>20</w:t>
            </w:r>
          </w:p>
        </w:tc>
        <w:tc>
          <w:tcPr>
            <w:tcW w:w="1870" w:type="dxa"/>
          </w:tcPr>
          <w:p w14:paraId="66E6FDE4" w14:textId="09942296" w:rsidR="00283F11" w:rsidRDefault="00E85245">
            <w:r>
              <w:t>Mount and coverslip</w:t>
            </w:r>
          </w:p>
        </w:tc>
        <w:tc>
          <w:tcPr>
            <w:tcW w:w="1870" w:type="dxa"/>
          </w:tcPr>
          <w:p w14:paraId="46A6FCE1" w14:textId="77777777" w:rsidR="00283F11" w:rsidRDefault="00283F11"/>
        </w:tc>
        <w:tc>
          <w:tcPr>
            <w:tcW w:w="1870" w:type="dxa"/>
          </w:tcPr>
          <w:p w14:paraId="0F40108B" w14:textId="3F9AA3D0" w:rsidR="00283F11" w:rsidRDefault="00E85245">
            <w:r>
              <w:t>Fluorescence mounting media and coverslip</w:t>
            </w:r>
          </w:p>
        </w:tc>
        <w:tc>
          <w:tcPr>
            <w:tcW w:w="1870" w:type="dxa"/>
          </w:tcPr>
          <w:p w14:paraId="27C75EF1" w14:textId="77777777" w:rsidR="00283F11" w:rsidRDefault="00283F11"/>
        </w:tc>
      </w:tr>
    </w:tbl>
    <w:p w14:paraId="29096214" w14:textId="77777777" w:rsidR="00283F11" w:rsidRDefault="00283F11"/>
    <w:p w14:paraId="3BF8561A" w14:textId="77777777" w:rsidR="008549CF" w:rsidRDefault="008549CF"/>
    <w:p w14:paraId="018E0763" w14:textId="77777777" w:rsidR="008549CF" w:rsidRDefault="008549CF"/>
    <w:p w14:paraId="5978E9D3" w14:textId="77777777" w:rsidR="008549CF" w:rsidRDefault="008549CF"/>
    <w:p w14:paraId="6EB7E031" w14:textId="77777777" w:rsidR="008549CF" w:rsidRDefault="008549CF"/>
    <w:p w14:paraId="45D8292E" w14:textId="77777777" w:rsidR="008549CF" w:rsidRDefault="008549CF"/>
    <w:p w14:paraId="36FFC32A" w14:textId="77777777" w:rsidR="008549CF" w:rsidRDefault="008549CF"/>
    <w:p w14:paraId="351A67D3" w14:textId="77777777" w:rsidR="00A3006F" w:rsidRDefault="00A3006F"/>
    <w:p w14:paraId="447B7D16" w14:textId="77777777" w:rsidR="008549CF" w:rsidRDefault="008549CF"/>
    <w:p w14:paraId="3E4BF138" w14:textId="77777777" w:rsidR="00A3006F" w:rsidRDefault="00A3006F"/>
    <w:p w14:paraId="09219EED" w14:textId="77777777" w:rsidR="00A3006F" w:rsidRDefault="00A3006F"/>
    <w:p w14:paraId="41D53FE8" w14:textId="77777777" w:rsidR="00F02CEC" w:rsidRDefault="00F02CEC"/>
    <w:p w14:paraId="58AB9607" w14:textId="77777777" w:rsidR="008549CF" w:rsidRDefault="008549CF"/>
    <w:p w14:paraId="33EDA7F9" w14:textId="7BBD5747" w:rsidR="002E4FAC" w:rsidRPr="00922F4B" w:rsidRDefault="002E4FAC">
      <w:pPr>
        <w:rPr>
          <w:b/>
          <w:bCs/>
          <w:color w:val="EE0000"/>
        </w:rPr>
      </w:pPr>
      <w:r w:rsidRPr="00922F4B">
        <w:rPr>
          <w:b/>
          <w:bCs/>
          <w:color w:val="EE0000"/>
        </w:rPr>
        <w:lastRenderedPageBreak/>
        <w:t>PAX7/</w:t>
      </w:r>
      <w:proofErr w:type="spellStart"/>
      <w:r w:rsidRPr="00922F4B">
        <w:rPr>
          <w:b/>
          <w:bCs/>
          <w:color w:val="EE0000"/>
        </w:rPr>
        <w:t>EdU</w:t>
      </w:r>
      <w:proofErr w:type="spellEnd"/>
      <w:r w:rsidRPr="00922F4B">
        <w:rPr>
          <w:b/>
          <w:bCs/>
          <w:color w:val="EE0000"/>
        </w:rPr>
        <w:t>, MUSCLE CROSS SECTIONS</w:t>
      </w:r>
      <w:r w:rsidR="00922F4B" w:rsidRPr="00922F4B">
        <w:rPr>
          <w:b/>
          <w:bCs/>
          <w:color w:val="EE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863"/>
        <w:gridCol w:w="1045"/>
        <w:gridCol w:w="1540"/>
        <w:gridCol w:w="1076"/>
        <w:gridCol w:w="1123"/>
        <w:gridCol w:w="1625"/>
        <w:gridCol w:w="1086"/>
      </w:tblGrid>
      <w:tr w:rsidR="00861707" w14:paraId="16400F3C" w14:textId="77777777" w:rsidTr="00A3006F">
        <w:tc>
          <w:tcPr>
            <w:tcW w:w="992" w:type="dxa"/>
          </w:tcPr>
          <w:p w14:paraId="1EC69128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863" w:type="dxa"/>
          </w:tcPr>
          <w:p w14:paraId="42BB6800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045" w:type="dxa"/>
          </w:tcPr>
          <w:p w14:paraId="2A9191E2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540" w:type="dxa"/>
          </w:tcPr>
          <w:p w14:paraId="2D964253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Antibody information</w:t>
            </w:r>
          </w:p>
        </w:tc>
        <w:tc>
          <w:tcPr>
            <w:tcW w:w="1076" w:type="dxa"/>
          </w:tcPr>
          <w:p w14:paraId="787B3EF8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conjugation</w:t>
            </w:r>
          </w:p>
        </w:tc>
        <w:tc>
          <w:tcPr>
            <w:tcW w:w="1123" w:type="dxa"/>
          </w:tcPr>
          <w:p w14:paraId="2B2BA19D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antibody information</w:t>
            </w:r>
          </w:p>
        </w:tc>
        <w:tc>
          <w:tcPr>
            <w:tcW w:w="1625" w:type="dxa"/>
          </w:tcPr>
          <w:p w14:paraId="43E3BEB4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 xml:space="preserve">Tertiary antibody </w:t>
            </w:r>
          </w:p>
        </w:tc>
        <w:tc>
          <w:tcPr>
            <w:tcW w:w="1086" w:type="dxa"/>
          </w:tcPr>
          <w:p w14:paraId="1317E1D9" w14:textId="77777777" w:rsidR="008549CF" w:rsidRPr="00861707" w:rsidRDefault="008549CF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Tertiary antibody information</w:t>
            </w:r>
          </w:p>
        </w:tc>
      </w:tr>
      <w:tr w:rsidR="00A3006F" w14:paraId="18B760BF" w14:textId="77777777" w:rsidTr="00A3006F">
        <w:tc>
          <w:tcPr>
            <w:tcW w:w="992" w:type="dxa"/>
          </w:tcPr>
          <w:p w14:paraId="32953CA0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PAX7</w:t>
            </w:r>
          </w:p>
        </w:tc>
        <w:tc>
          <w:tcPr>
            <w:tcW w:w="863" w:type="dxa"/>
          </w:tcPr>
          <w:p w14:paraId="22439913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Mouse</w:t>
            </w:r>
          </w:p>
        </w:tc>
        <w:tc>
          <w:tcPr>
            <w:tcW w:w="1045" w:type="dxa"/>
          </w:tcPr>
          <w:p w14:paraId="1654244E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1:100</w:t>
            </w:r>
          </w:p>
        </w:tc>
        <w:tc>
          <w:tcPr>
            <w:tcW w:w="1540" w:type="dxa"/>
          </w:tcPr>
          <w:p w14:paraId="350172DE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DSHB, PAX7-c</w:t>
            </w:r>
          </w:p>
        </w:tc>
        <w:tc>
          <w:tcPr>
            <w:tcW w:w="1076" w:type="dxa"/>
          </w:tcPr>
          <w:p w14:paraId="13A080C6" w14:textId="5321E838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Biotin donkey anti-mouse</w:t>
            </w:r>
          </w:p>
        </w:tc>
        <w:tc>
          <w:tcPr>
            <w:tcW w:w="1123" w:type="dxa"/>
          </w:tcPr>
          <w:p w14:paraId="0F78E268" w14:textId="56D695C4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Invitrogen, 715-066-150</w:t>
            </w:r>
          </w:p>
        </w:tc>
        <w:tc>
          <w:tcPr>
            <w:tcW w:w="1625" w:type="dxa"/>
          </w:tcPr>
          <w:p w14:paraId="2B926548" w14:textId="069BA40A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Cy3-conjugated streptavidin</w:t>
            </w:r>
          </w:p>
        </w:tc>
        <w:tc>
          <w:tcPr>
            <w:tcW w:w="1086" w:type="dxa"/>
          </w:tcPr>
          <w:p w14:paraId="2A444929" w14:textId="7D83CC51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Jackson Immuno-Research, 016-160-084</w:t>
            </w:r>
          </w:p>
        </w:tc>
      </w:tr>
      <w:tr w:rsidR="00A3006F" w14:paraId="5C8041E3" w14:textId="77777777" w:rsidTr="00A3006F">
        <w:tc>
          <w:tcPr>
            <w:tcW w:w="992" w:type="dxa"/>
          </w:tcPr>
          <w:p w14:paraId="4E07315D" w14:textId="0C2F85E4" w:rsidR="00A3006F" w:rsidRPr="00A3006F" w:rsidRDefault="00A3006F" w:rsidP="00A3006F">
            <w:pPr>
              <w:rPr>
                <w:sz w:val="20"/>
                <w:szCs w:val="20"/>
              </w:rPr>
            </w:pPr>
            <w:proofErr w:type="spellStart"/>
            <w:r w:rsidRPr="00A3006F">
              <w:rPr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863" w:type="dxa"/>
          </w:tcPr>
          <w:p w14:paraId="04FD9C8C" w14:textId="163043C3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045" w:type="dxa"/>
          </w:tcPr>
          <w:p w14:paraId="106B5F95" w14:textId="2974AF80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(Click-</w:t>
            </w:r>
            <w:proofErr w:type="spellStart"/>
            <w:r w:rsidRPr="00A3006F">
              <w:rPr>
                <w:sz w:val="20"/>
                <w:szCs w:val="20"/>
              </w:rPr>
              <w:t>iT</w:t>
            </w:r>
            <w:proofErr w:type="spellEnd"/>
            <w:r w:rsidRPr="00A3006F">
              <w:rPr>
                <w:sz w:val="20"/>
                <w:szCs w:val="20"/>
              </w:rPr>
              <w:t xml:space="preserve"> reaction cocktail)</w:t>
            </w:r>
          </w:p>
        </w:tc>
        <w:tc>
          <w:tcPr>
            <w:tcW w:w="1540" w:type="dxa"/>
          </w:tcPr>
          <w:p w14:paraId="023E9DDE" w14:textId="4EE040E6" w:rsidR="00A3006F" w:rsidRPr="00A3006F" w:rsidRDefault="00A3006F" w:rsidP="00A3006F">
            <w:pPr>
              <w:rPr>
                <w:sz w:val="20"/>
                <w:szCs w:val="20"/>
              </w:rPr>
            </w:pPr>
            <w:proofErr w:type="spellStart"/>
            <w:r w:rsidRPr="00A3006F">
              <w:rPr>
                <w:sz w:val="20"/>
                <w:szCs w:val="20"/>
              </w:rPr>
              <w:t>ThermoFisher</w:t>
            </w:r>
            <w:proofErr w:type="spellEnd"/>
            <w:r w:rsidRPr="00A3006F">
              <w:rPr>
                <w:sz w:val="20"/>
                <w:szCs w:val="20"/>
              </w:rPr>
              <w:t xml:space="preserve"> Scientific, C10637</w:t>
            </w:r>
          </w:p>
        </w:tc>
        <w:tc>
          <w:tcPr>
            <w:tcW w:w="1076" w:type="dxa"/>
          </w:tcPr>
          <w:p w14:paraId="373AECBF" w14:textId="651EDA05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Alexa-fluor 488</w:t>
            </w:r>
          </w:p>
        </w:tc>
        <w:tc>
          <w:tcPr>
            <w:tcW w:w="1123" w:type="dxa"/>
          </w:tcPr>
          <w:p w14:paraId="6A991D79" w14:textId="4ECEB614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</w:tcPr>
          <w:p w14:paraId="0F0CA3BF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086" w:type="dxa"/>
          </w:tcPr>
          <w:p w14:paraId="72F2825E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</w:tr>
      <w:tr w:rsidR="00A3006F" w14:paraId="44702912" w14:textId="77777777" w:rsidTr="00A3006F">
        <w:tc>
          <w:tcPr>
            <w:tcW w:w="992" w:type="dxa"/>
          </w:tcPr>
          <w:p w14:paraId="3F6C9754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Laminin</w:t>
            </w:r>
          </w:p>
        </w:tc>
        <w:tc>
          <w:tcPr>
            <w:tcW w:w="863" w:type="dxa"/>
          </w:tcPr>
          <w:p w14:paraId="43F640A4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Rabbit</w:t>
            </w:r>
          </w:p>
        </w:tc>
        <w:tc>
          <w:tcPr>
            <w:tcW w:w="1045" w:type="dxa"/>
          </w:tcPr>
          <w:p w14:paraId="591AA639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1:250</w:t>
            </w:r>
          </w:p>
        </w:tc>
        <w:tc>
          <w:tcPr>
            <w:tcW w:w="1540" w:type="dxa"/>
          </w:tcPr>
          <w:p w14:paraId="6E67BFF5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Abcam, ab11575</w:t>
            </w:r>
          </w:p>
        </w:tc>
        <w:tc>
          <w:tcPr>
            <w:tcW w:w="1076" w:type="dxa"/>
          </w:tcPr>
          <w:p w14:paraId="1D3BFF62" w14:textId="2E181EE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Alexa-fluor 488 donkey anti-rabbit</w:t>
            </w:r>
          </w:p>
        </w:tc>
        <w:tc>
          <w:tcPr>
            <w:tcW w:w="1123" w:type="dxa"/>
          </w:tcPr>
          <w:p w14:paraId="21C1234D" w14:textId="645938FD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Jackson Immuno-</w:t>
            </w:r>
            <w:proofErr w:type="spellStart"/>
            <w:r w:rsidRPr="00A3006F">
              <w:rPr>
                <w:sz w:val="20"/>
                <w:szCs w:val="20"/>
              </w:rPr>
              <w:t>Reseach</w:t>
            </w:r>
            <w:proofErr w:type="spellEnd"/>
            <w:r w:rsidRPr="00A3006F">
              <w:rPr>
                <w:sz w:val="20"/>
                <w:szCs w:val="20"/>
              </w:rPr>
              <w:t>, 711-545-152</w:t>
            </w:r>
          </w:p>
        </w:tc>
        <w:tc>
          <w:tcPr>
            <w:tcW w:w="1625" w:type="dxa"/>
          </w:tcPr>
          <w:p w14:paraId="09740C81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086" w:type="dxa"/>
          </w:tcPr>
          <w:p w14:paraId="441067F0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</w:tr>
      <w:tr w:rsidR="00A3006F" w14:paraId="74E3B7D0" w14:textId="77777777" w:rsidTr="00A3006F">
        <w:tc>
          <w:tcPr>
            <w:tcW w:w="992" w:type="dxa"/>
          </w:tcPr>
          <w:p w14:paraId="1DE46AF0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DAPI</w:t>
            </w:r>
          </w:p>
        </w:tc>
        <w:tc>
          <w:tcPr>
            <w:tcW w:w="863" w:type="dxa"/>
          </w:tcPr>
          <w:p w14:paraId="5EE73308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045" w:type="dxa"/>
          </w:tcPr>
          <w:p w14:paraId="669D9C6F" w14:textId="7C43CAFD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 xml:space="preserve">0.5 </w:t>
            </w:r>
            <w:r w:rsidRPr="00A3006F">
              <w:rPr>
                <w:sz w:val="20"/>
                <w:szCs w:val="20"/>
                <w:lang w:val="en-CA"/>
              </w:rPr>
              <w:sym w:font="Symbol" w:char="F06D"/>
            </w:r>
            <w:r w:rsidRPr="00A3006F">
              <w:rPr>
                <w:sz w:val="20"/>
                <w:szCs w:val="20"/>
                <w:lang w:val="en-CA"/>
              </w:rPr>
              <w:t>g/mL</w:t>
            </w:r>
          </w:p>
        </w:tc>
        <w:tc>
          <w:tcPr>
            <w:tcW w:w="1540" w:type="dxa"/>
          </w:tcPr>
          <w:p w14:paraId="4787490E" w14:textId="505806F5" w:rsidR="00A3006F" w:rsidRPr="00A3006F" w:rsidRDefault="00A3006F" w:rsidP="00A3006F">
            <w:pPr>
              <w:rPr>
                <w:sz w:val="20"/>
                <w:szCs w:val="20"/>
              </w:rPr>
            </w:pPr>
            <w:proofErr w:type="spellStart"/>
            <w:r w:rsidRPr="00A3006F">
              <w:rPr>
                <w:sz w:val="20"/>
                <w:szCs w:val="20"/>
              </w:rPr>
              <w:t>ThermoFisher</w:t>
            </w:r>
            <w:proofErr w:type="spellEnd"/>
            <w:r w:rsidRPr="00A3006F">
              <w:rPr>
                <w:sz w:val="20"/>
                <w:szCs w:val="20"/>
              </w:rPr>
              <w:t xml:space="preserve"> Scientific, D3571</w:t>
            </w:r>
          </w:p>
        </w:tc>
        <w:tc>
          <w:tcPr>
            <w:tcW w:w="1076" w:type="dxa"/>
          </w:tcPr>
          <w:p w14:paraId="2C0A8C28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</w:tcPr>
          <w:p w14:paraId="2BAFADDA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625" w:type="dxa"/>
          </w:tcPr>
          <w:p w14:paraId="0DAD5D70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  <w:tc>
          <w:tcPr>
            <w:tcW w:w="1086" w:type="dxa"/>
          </w:tcPr>
          <w:p w14:paraId="4EE651FA" w14:textId="77777777" w:rsidR="00A3006F" w:rsidRPr="00A3006F" w:rsidRDefault="00A3006F" w:rsidP="00A3006F">
            <w:pPr>
              <w:rPr>
                <w:sz w:val="20"/>
                <w:szCs w:val="20"/>
              </w:rPr>
            </w:pPr>
          </w:p>
        </w:tc>
      </w:tr>
    </w:tbl>
    <w:p w14:paraId="6B2393A6" w14:textId="77777777" w:rsidR="00861707" w:rsidRDefault="008617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C6447" w14:paraId="4DBFB349" w14:textId="77777777" w:rsidTr="00101A7F">
        <w:tc>
          <w:tcPr>
            <w:tcW w:w="1870" w:type="dxa"/>
          </w:tcPr>
          <w:p w14:paraId="2BF3EE44" w14:textId="77777777" w:rsidR="00CC6447" w:rsidRPr="00861707" w:rsidRDefault="00CC644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Step</w:t>
            </w:r>
          </w:p>
        </w:tc>
        <w:tc>
          <w:tcPr>
            <w:tcW w:w="1870" w:type="dxa"/>
          </w:tcPr>
          <w:p w14:paraId="480880C4" w14:textId="77777777" w:rsidR="00CC6447" w:rsidRPr="00861707" w:rsidRDefault="00CC644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Instructions</w:t>
            </w:r>
          </w:p>
        </w:tc>
        <w:tc>
          <w:tcPr>
            <w:tcW w:w="1870" w:type="dxa"/>
          </w:tcPr>
          <w:p w14:paraId="0940C5C9" w14:textId="77777777" w:rsidR="00CC6447" w:rsidRPr="00861707" w:rsidRDefault="00CC644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Time / Temperature</w:t>
            </w:r>
          </w:p>
        </w:tc>
        <w:tc>
          <w:tcPr>
            <w:tcW w:w="1870" w:type="dxa"/>
          </w:tcPr>
          <w:p w14:paraId="14F056AF" w14:textId="77777777" w:rsidR="00CC6447" w:rsidRPr="00861707" w:rsidRDefault="00CC644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Materials</w:t>
            </w:r>
          </w:p>
        </w:tc>
        <w:tc>
          <w:tcPr>
            <w:tcW w:w="1870" w:type="dxa"/>
          </w:tcPr>
          <w:p w14:paraId="633A46EC" w14:textId="77777777" w:rsidR="00CC6447" w:rsidRPr="00861707" w:rsidRDefault="00CC644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Notes</w:t>
            </w:r>
          </w:p>
        </w:tc>
      </w:tr>
      <w:tr w:rsidR="00CC6447" w14:paraId="1F45FFDE" w14:textId="77777777" w:rsidTr="00101A7F">
        <w:tc>
          <w:tcPr>
            <w:tcW w:w="1870" w:type="dxa"/>
          </w:tcPr>
          <w:p w14:paraId="4E4DD268" w14:textId="77777777" w:rsidR="00CC6447" w:rsidRDefault="00CC6447" w:rsidP="00101A7F">
            <w:r>
              <w:t>1</w:t>
            </w:r>
          </w:p>
        </w:tc>
        <w:tc>
          <w:tcPr>
            <w:tcW w:w="1870" w:type="dxa"/>
          </w:tcPr>
          <w:p w14:paraId="1A8DC649" w14:textId="77777777" w:rsidR="00CC6447" w:rsidRDefault="00CC6447" w:rsidP="00101A7F">
            <w:r>
              <w:t>Dehydrate slides</w:t>
            </w:r>
          </w:p>
        </w:tc>
        <w:tc>
          <w:tcPr>
            <w:tcW w:w="1870" w:type="dxa"/>
          </w:tcPr>
          <w:p w14:paraId="4BFCA494" w14:textId="77777777" w:rsidR="00CC6447" w:rsidRDefault="00CC6447" w:rsidP="00101A7F">
            <w:r>
              <w:t>30 min / 60</w:t>
            </w:r>
            <w:r>
              <w:sym w:font="Symbol" w:char="F0B0"/>
            </w:r>
            <w:r>
              <w:t>C</w:t>
            </w:r>
          </w:p>
        </w:tc>
        <w:tc>
          <w:tcPr>
            <w:tcW w:w="1870" w:type="dxa"/>
          </w:tcPr>
          <w:p w14:paraId="3642953D" w14:textId="77777777" w:rsidR="00CC6447" w:rsidRDefault="00CC6447" w:rsidP="00101A7F">
            <w:r>
              <w:t>Heat block</w:t>
            </w:r>
          </w:p>
        </w:tc>
        <w:tc>
          <w:tcPr>
            <w:tcW w:w="1870" w:type="dxa"/>
          </w:tcPr>
          <w:p w14:paraId="336405F9" w14:textId="77777777" w:rsidR="00CC6447" w:rsidRDefault="00CC6447" w:rsidP="00101A7F"/>
        </w:tc>
      </w:tr>
      <w:tr w:rsidR="00CC6447" w14:paraId="08441C18" w14:textId="77777777" w:rsidTr="00101A7F">
        <w:tc>
          <w:tcPr>
            <w:tcW w:w="1870" w:type="dxa"/>
          </w:tcPr>
          <w:p w14:paraId="5B75BC64" w14:textId="77777777" w:rsidR="00CC6447" w:rsidRDefault="00CC6447" w:rsidP="00101A7F">
            <w:r>
              <w:t>2</w:t>
            </w:r>
          </w:p>
        </w:tc>
        <w:tc>
          <w:tcPr>
            <w:tcW w:w="1870" w:type="dxa"/>
          </w:tcPr>
          <w:p w14:paraId="4EC932E0" w14:textId="77777777" w:rsidR="00CC6447" w:rsidRDefault="00CC6447" w:rsidP="00101A7F">
            <w:r>
              <w:t>Fix</w:t>
            </w:r>
          </w:p>
        </w:tc>
        <w:tc>
          <w:tcPr>
            <w:tcW w:w="1870" w:type="dxa"/>
          </w:tcPr>
          <w:p w14:paraId="17B1A075" w14:textId="77777777" w:rsidR="00CC6447" w:rsidRDefault="00CC6447" w:rsidP="00101A7F">
            <w:r>
              <w:t>15 min / RT</w:t>
            </w:r>
          </w:p>
        </w:tc>
        <w:tc>
          <w:tcPr>
            <w:tcW w:w="1870" w:type="dxa"/>
          </w:tcPr>
          <w:p w14:paraId="14655D42" w14:textId="77777777" w:rsidR="00CC6447" w:rsidRDefault="00CC6447" w:rsidP="00101A7F">
            <w:r>
              <w:t>4% PFA</w:t>
            </w:r>
          </w:p>
        </w:tc>
        <w:tc>
          <w:tcPr>
            <w:tcW w:w="1870" w:type="dxa"/>
          </w:tcPr>
          <w:p w14:paraId="0FB75BA9" w14:textId="77777777" w:rsidR="00CC6447" w:rsidRDefault="00CC6447" w:rsidP="00101A7F"/>
        </w:tc>
      </w:tr>
      <w:tr w:rsidR="00CC6447" w14:paraId="44D3A7EB" w14:textId="77777777" w:rsidTr="00101A7F">
        <w:tc>
          <w:tcPr>
            <w:tcW w:w="1870" w:type="dxa"/>
          </w:tcPr>
          <w:p w14:paraId="37F672F3" w14:textId="77777777" w:rsidR="00CC6447" w:rsidRDefault="00CC6447" w:rsidP="00101A7F">
            <w:r>
              <w:t>3</w:t>
            </w:r>
          </w:p>
        </w:tc>
        <w:tc>
          <w:tcPr>
            <w:tcW w:w="1870" w:type="dxa"/>
          </w:tcPr>
          <w:p w14:paraId="04A4B0E5" w14:textId="77777777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3D22E1C9" w14:textId="77777777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7E3CB661" w14:textId="77777777" w:rsidR="00CC6447" w:rsidRDefault="00CC6447" w:rsidP="00101A7F">
            <w:r>
              <w:t>1X PBS</w:t>
            </w:r>
          </w:p>
        </w:tc>
        <w:tc>
          <w:tcPr>
            <w:tcW w:w="1870" w:type="dxa"/>
          </w:tcPr>
          <w:p w14:paraId="7A2DA9AF" w14:textId="77777777" w:rsidR="00CC6447" w:rsidRDefault="00CC6447" w:rsidP="00101A7F"/>
        </w:tc>
      </w:tr>
      <w:tr w:rsidR="00CC6447" w14:paraId="5A9E87BA" w14:textId="77777777" w:rsidTr="00101A7F">
        <w:tc>
          <w:tcPr>
            <w:tcW w:w="1870" w:type="dxa"/>
          </w:tcPr>
          <w:p w14:paraId="06DDBA44" w14:textId="77777777" w:rsidR="00CC6447" w:rsidRDefault="00CC6447" w:rsidP="00101A7F">
            <w:r>
              <w:t>4</w:t>
            </w:r>
          </w:p>
        </w:tc>
        <w:tc>
          <w:tcPr>
            <w:tcW w:w="1870" w:type="dxa"/>
          </w:tcPr>
          <w:p w14:paraId="033F78A8" w14:textId="77777777" w:rsidR="00CC6447" w:rsidRDefault="00CC6447" w:rsidP="00101A7F">
            <w:r>
              <w:t>Antigen retrieval</w:t>
            </w:r>
          </w:p>
        </w:tc>
        <w:tc>
          <w:tcPr>
            <w:tcW w:w="1870" w:type="dxa"/>
          </w:tcPr>
          <w:p w14:paraId="3504701E" w14:textId="77777777" w:rsidR="00CC6447" w:rsidRDefault="00CC6447" w:rsidP="00101A7F">
            <w:r>
              <w:t>30 min / 90</w:t>
            </w:r>
            <w:r>
              <w:sym w:font="Symbol" w:char="F0B0"/>
            </w:r>
            <w:r>
              <w:t>C water bath</w:t>
            </w:r>
          </w:p>
        </w:tc>
        <w:tc>
          <w:tcPr>
            <w:tcW w:w="1870" w:type="dxa"/>
          </w:tcPr>
          <w:p w14:paraId="064DF364" w14:textId="77777777" w:rsidR="00CC6447" w:rsidRDefault="00CC6447" w:rsidP="00101A7F">
            <w:r>
              <w:t>Citrate buffer</w:t>
            </w:r>
          </w:p>
        </w:tc>
        <w:tc>
          <w:tcPr>
            <w:tcW w:w="1870" w:type="dxa"/>
          </w:tcPr>
          <w:p w14:paraId="777EE831" w14:textId="77777777" w:rsidR="00CC6447" w:rsidRDefault="00CC6447" w:rsidP="00101A7F">
            <w:r>
              <w:t>900 mL ddH</w:t>
            </w:r>
            <w:r>
              <w:rPr>
                <w:vertAlign w:val="subscript"/>
              </w:rPr>
              <w:t>2</w:t>
            </w:r>
            <w:r>
              <w:t>O, 1.92 g citric acid, pH to 6.0 with NaOH, 5 mL Tween 20, top to 1000 mL</w:t>
            </w:r>
          </w:p>
        </w:tc>
      </w:tr>
      <w:tr w:rsidR="00CC6447" w14:paraId="443FF319" w14:textId="77777777" w:rsidTr="00101A7F">
        <w:tc>
          <w:tcPr>
            <w:tcW w:w="1870" w:type="dxa"/>
          </w:tcPr>
          <w:p w14:paraId="0EC9C204" w14:textId="77777777" w:rsidR="00CC6447" w:rsidRDefault="00CC6447" w:rsidP="00101A7F">
            <w:r>
              <w:t>5</w:t>
            </w:r>
          </w:p>
        </w:tc>
        <w:tc>
          <w:tcPr>
            <w:tcW w:w="1870" w:type="dxa"/>
          </w:tcPr>
          <w:p w14:paraId="6D24C5F4" w14:textId="77777777" w:rsidR="00CC6447" w:rsidRDefault="00CC6447" w:rsidP="00101A7F">
            <w:r>
              <w:t>Antigen retrieval 2</w:t>
            </w:r>
          </w:p>
        </w:tc>
        <w:tc>
          <w:tcPr>
            <w:tcW w:w="1870" w:type="dxa"/>
          </w:tcPr>
          <w:p w14:paraId="36CB0BD1" w14:textId="77777777" w:rsidR="00CC6447" w:rsidRDefault="00CC6447" w:rsidP="00101A7F">
            <w:r>
              <w:t>30 min / RT</w:t>
            </w:r>
          </w:p>
        </w:tc>
        <w:tc>
          <w:tcPr>
            <w:tcW w:w="1870" w:type="dxa"/>
          </w:tcPr>
          <w:p w14:paraId="2691133D" w14:textId="77777777" w:rsidR="00CC6447" w:rsidRDefault="00CC6447" w:rsidP="00101A7F">
            <w:r>
              <w:t>Citrate buffer</w:t>
            </w:r>
          </w:p>
        </w:tc>
        <w:tc>
          <w:tcPr>
            <w:tcW w:w="1870" w:type="dxa"/>
          </w:tcPr>
          <w:p w14:paraId="269BDB7C" w14:textId="77777777" w:rsidR="00CC6447" w:rsidRDefault="00CC6447" w:rsidP="00101A7F">
            <w:r>
              <w:t>Take out of water bath and leave for 30 min</w:t>
            </w:r>
          </w:p>
        </w:tc>
      </w:tr>
      <w:tr w:rsidR="00CC6447" w14:paraId="639E2D2B" w14:textId="77777777" w:rsidTr="00101A7F">
        <w:tc>
          <w:tcPr>
            <w:tcW w:w="1870" w:type="dxa"/>
          </w:tcPr>
          <w:p w14:paraId="645DD1C2" w14:textId="77777777" w:rsidR="00CC6447" w:rsidRDefault="00CC6447" w:rsidP="00101A7F">
            <w:r>
              <w:t>6</w:t>
            </w:r>
          </w:p>
        </w:tc>
        <w:tc>
          <w:tcPr>
            <w:tcW w:w="1870" w:type="dxa"/>
          </w:tcPr>
          <w:p w14:paraId="7E44EAD8" w14:textId="77777777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34F26BD6" w14:textId="77777777" w:rsidR="00CC6447" w:rsidRDefault="00CC6447" w:rsidP="00101A7F">
            <w:r>
              <w:t>quick</w:t>
            </w:r>
          </w:p>
        </w:tc>
        <w:tc>
          <w:tcPr>
            <w:tcW w:w="1870" w:type="dxa"/>
          </w:tcPr>
          <w:p w14:paraId="531FC4E3" w14:textId="77777777" w:rsidR="00CC6447" w:rsidRDefault="00CC6447" w:rsidP="00101A7F">
            <w:r>
              <w:t>1X PBS</w:t>
            </w:r>
          </w:p>
        </w:tc>
        <w:tc>
          <w:tcPr>
            <w:tcW w:w="1870" w:type="dxa"/>
          </w:tcPr>
          <w:p w14:paraId="04D111A2" w14:textId="77777777" w:rsidR="00CC6447" w:rsidRDefault="00CC6447" w:rsidP="00101A7F"/>
        </w:tc>
      </w:tr>
      <w:tr w:rsidR="00CC6447" w14:paraId="452FAB7F" w14:textId="77777777" w:rsidTr="00101A7F">
        <w:tc>
          <w:tcPr>
            <w:tcW w:w="1870" w:type="dxa"/>
          </w:tcPr>
          <w:p w14:paraId="4637C91A" w14:textId="77777777" w:rsidR="00CC6447" w:rsidRDefault="00CC6447" w:rsidP="00101A7F">
            <w:r>
              <w:t>7</w:t>
            </w:r>
          </w:p>
        </w:tc>
        <w:tc>
          <w:tcPr>
            <w:tcW w:w="1870" w:type="dxa"/>
          </w:tcPr>
          <w:p w14:paraId="652AB54C" w14:textId="77777777" w:rsidR="00CC6447" w:rsidRDefault="00CC6447" w:rsidP="00101A7F">
            <w:r>
              <w:t>Permeabilize</w:t>
            </w:r>
          </w:p>
        </w:tc>
        <w:tc>
          <w:tcPr>
            <w:tcW w:w="1870" w:type="dxa"/>
          </w:tcPr>
          <w:p w14:paraId="327A100F" w14:textId="77777777" w:rsidR="00CC6447" w:rsidRDefault="00CC6447" w:rsidP="00101A7F">
            <w:r>
              <w:t>15 min / RT</w:t>
            </w:r>
          </w:p>
        </w:tc>
        <w:tc>
          <w:tcPr>
            <w:tcW w:w="1870" w:type="dxa"/>
          </w:tcPr>
          <w:p w14:paraId="0FC6D510" w14:textId="77777777" w:rsidR="00CC6447" w:rsidRDefault="00CC6447" w:rsidP="00101A7F">
            <w:r>
              <w:t>0.5% Triton X-100</w:t>
            </w:r>
          </w:p>
        </w:tc>
        <w:tc>
          <w:tcPr>
            <w:tcW w:w="1870" w:type="dxa"/>
          </w:tcPr>
          <w:p w14:paraId="59E87079" w14:textId="77777777" w:rsidR="00CC6447" w:rsidRDefault="00CC6447" w:rsidP="00101A7F"/>
        </w:tc>
      </w:tr>
      <w:tr w:rsidR="00CC6447" w14:paraId="0DB98E8E" w14:textId="77777777" w:rsidTr="00101A7F">
        <w:tc>
          <w:tcPr>
            <w:tcW w:w="1870" w:type="dxa"/>
          </w:tcPr>
          <w:p w14:paraId="50D3034C" w14:textId="77777777" w:rsidR="00CC6447" w:rsidRDefault="00CC6447" w:rsidP="00101A7F">
            <w:r>
              <w:t>8</w:t>
            </w:r>
          </w:p>
        </w:tc>
        <w:tc>
          <w:tcPr>
            <w:tcW w:w="1870" w:type="dxa"/>
          </w:tcPr>
          <w:p w14:paraId="4A32647C" w14:textId="77777777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0A45B5C7" w14:textId="77777777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2F5B46C5" w14:textId="77777777" w:rsidR="00CC6447" w:rsidRDefault="00CC6447" w:rsidP="00101A7F">
            <w:r>
              <w:t>1X PBS</w:t>
            </w:r>
          </w:p>
        </w:tc>
        <w:tc>
          <w:tcPr>
            <w:tcW w:w="1870" w:type="dxa"/>
          </w:tcPr>
          <w:p w14:paraId="5BB6C53D" w14:textId="77777777" w:rsidR="00CC6447" w:rsidRDefault="00CC6447" w:rsidP="00101A7F"/>
        </w:tc>
      </w:tr>
      <w:tr w:rsidR="00CC6447" w14:paraId="2FA57E52" w14:textId="77777777" w:rsidTr="00101A7F">
        <w:tc>
          <w:tcPr>
            <w:tcW w:w="1870" w:type="dxa"/>
          </w:tcPr>
          <w:p w14:paraId="229E8573" w14:textId="77777777" w:rsidR="00CC6447" w:rsidRDefault="00CC6447" w:rsidP="00101A7F">
            <w:r>
              <w:t>9</w:t>
            </w:r>
          </w:p>
        </w:tc>
        <w:tc>
          <w:tcPr>
            <w:tcW w:w="1870" w:type="dxa"/>
          </w:tcPr>
          <w:p w14:paraId="36725888" w14:textId="77777777" w:rsidR="00CC6447" w:rsidRDefault="00CC6447" w:rsidP="00101A7F">
            <w:r>
              <w:t>Block</w:t>
            </w:r>
          </w:p>
        </w:tc>
        <w:tc>
          <w:tcPr>
            <w:tcW w:w="1870" w:type="dxa"/>
          </w:tcPr>
          <w:p w14:paraId="5BBB2562" w14:textId="77777777" w:rsidR="00CC6447" w:rsidRDefault="00CC6447" w:rsidP="00101A7F">
            <w:r>
              <w:t>1 h / RT</w:t>
            </w:r>
          </w:p>
        </w:tc>
        <w:tc>
          <w:tcPr>
            <w:tcW w:w="1870" w:type="dxa"/>
          </w:tcPr>
          <w:p w14:paraId="3596017C" w14:textId="1C16A883" w:rsidR="00CC6447" w:rsidRDefault="00CC6447" w:rsidP="00101A7F">
            <w:r>
              <w:t xml:space="preserve">0.1% Triton X-100, 5% </w:t>
            </w:r>
            <w:r w:rsidR="00F02CEC">
              <w:t>DS</w:t>
            </w:r>
            <w:r>
              <w:t>, MoM block</w:t>
            </w:r>
          </w:p>
        </w:tc>
        <w:tc>
          <w:tcPr>
            <w:tcW w:w="1870" w:type="dxa"/>
          </w:tcPr>
          <w:p w14:paraId="56C3C691" w14:textId="77777777" w:rsidR="00CC6447" w:rsidRDefault="00CC6447" w:rsidP="00101A7F"/>
        </w:tc>
      </w:tr>
      <w:tr w:rsidR="00CC6447" w14:paraId="625E4EB0" w14:textId="77777777" w:rsidTr="00101A7F">
        <w:tc>
          <w:tcPr>
            <w:tcW w:w="1870" w:type="dxa"/>
          </w:tcPr>
          <w:p w14:paraId="7AEBDADD" w14:textId="77777777" w:rsidR="00CC6447" w:rsidRDefault="00CC6447" w:rsidP="00101A7F">
            <w:r>
              <w:t>10</w:t>
            </w:r>
          </w:p>
        </w:tc>
        <w:tc>
          <w:tcPr>
            <w:tcW w:w="1870" w:type="dxa"/>
          </w:tcPr>
          <w:p w14:paraId="453850A3" w14:textId="77777777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1C7A5CE7" w14:textId="77777777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1D4ABBAC" w14:textId="77777777" w:rsidR="00CC6447" w:rsidRDefault="00CC6447" w:rsidP="00101A7F">
            <w:r>
              <w:t>0.1% Triton X-100</w:t>
            </w:r>
          </w:p>
        </w:tc>
        <w:tc>
          <w:tcPr>
            <w:tcW w:w="1870" w:type="dxa"/>
          </w:tcPr>
          <w:p w14:paraId="570E8056" w14:textId="77777777" w:rsidR="00CC6447" w:rsidRDefault="00CC6447" w:rsidP="00101A7F"/>
        </w:tc>
      </w:tr>
      <w:tr w:rsidR="00CC6447" w14:paraId="4C9D7398" w14:textId="77777777" w:rsidTr="00101A7F">
        <w:tc>
          <w:tcPr>
            <w:tcW w:w="1870" w:type="dxa"/>
          </w:tcPr>
          <w:p w14:paraId="56FDA1E8" w14:textId="77777777" w:rsidR="00CC6447" w:rsidRDefault="00CC6447" w:rsidP="00101A7F">
            <w:r>
              <w:lastRenderedPageBreak/>
              <w:t>11</w:t>
            </w:r>
          </w:p>
        </w:tc>
        <w:tc>
          <w:tcPr>
            <w:tcW w:w="1870" w:type="dxa"/>
          </w:tcPr>
          <w:p w14:paraId="5B3937AB" w14:textId="77777777" w:rsidR="00CC6447" w:rsidRDefault="00CC6447" w:rsidP="00101A7F">
            <w:r>
              <w:t>Primary antibodies</w:t>
            </w:r>
          </w:p>
        </w:tc>
        <w:tc>
          <w:tcPr>
            <w:tcW w:w="1870" w:type="dxa"/>
          </w:tcPr>
          <w:p w14:paraId="3D1974A9" w14:textId="77777777" w:rsidR="00CC6447" w:rsidRDefault="00CC6447" w:rsidP="00101A7F">
            <w:r>
              <w:t>ON / 4</w:t>
            </w:r>
            <w:r>
              <w:sym w:font="Symbol" w:char="F0B0"/>
            </w:r>
            <w:r>
              <w:t>C</w:t>
            </w:r>
          </w:p>
        </w:tc>
        <w:tc>
          <w:tcPr>
            <w:tcW w:w="1870" w:type="dxa"/>
          </w:tcPr>
          <w:p w14:paraId="149D538F" w14:textId="77777777" w:rsidR="00CC6447" w:rsidRDefault="00CC6447" w:rsidP="00101A7F">
            <w:r>
              <w:t>PAX7, Ki67, Laminin in block</w:t>
            </w:r>
          </w:p>
        </w:tc>
        <w:tc>
          <w:tcPr>
            <w:tcW w:w="1870" w:type="dxa"/>
          </w:tcPr>
          <w:p w14:paraId="729B5875" w14:textId="77777777" w:rsidR="00CC6447" w:rsidRDefault="00CC6447" w:rsidP="00101A7F"/>
        </w:tc>
      </w:tr>
      <w:tr w:rsidR="00CC6447" w14:paraId="04E7B8C9" w14:textId="77777777" w:rsidTr="00101A7F">
        <w:tc>
          <w:tcPr>
            <w:tcW w:w="1870" w:type="dxa"/>
          </w:tcPr>
          <w:p w14:paraId="4F68680F" w14:textId="77777777" w:rsidR="00CC6447" w:rsidRDefault="00CC6447" w:rsidP="00101A7F">
            <w:r>
              <w:t>12</w:t>
            </w:r>
          </w:p>
        </w:tc>
        <w:tc>
          <w:tcPr>
            <w:tcW w:w="1870" w:type="dxa"/>
          </w:tcPr>
          <w:p w14:paraId="736CD91E" w14:textId="77777777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31D253A7" w14:textId="77777777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6CDFFBF7" w14:textId="77777777" w:rsidR="00CC6447" w:rsidRDefault="00CC6447" w:rsidP="00101A7F">
            <w:r>
              <w:t>0.1% Triton X-100</w:t>
            </w:r>
          </w:p>
        </w:tc>
        <w:tc>
          <w:tcPr>
            <w:tcW w:w="1870" w:type="dxa"/>
          </w:tcPr>
          <w:p w14:paraId="67D22BD0" w14:textId="77777777" w:rsidR="00CC6447" w:rsidRDefault="00CC6447" w:rsidP="00101A7F"/>
        </w:tc>
      </w:tr>
      <w:tr w:rsidR="00CC6447" w14:paraId="1F94F052" w14:textId="77777777" w:rsidTr="00101A7F">
        <w:tc>
          <w:tcPr>
            <w:tcW w:w="1870" w:type="dxa"/>
          </w:tcPr>
          <w:p w14:paraId="48A8B1EA" w14:textId="77777777" w:rsidR="00CC6447" w:rsidRDefault="00CC6447" w:rsidP="00101A7F">
            <w:r>
              <w:t>13</w:t>
            </w:r>
          </w:p>
        </w:tc>
        <w:tc>
          <w:tcPr>
            <w:tcW w:w="1870" w:type="dxa"/>
          </w:tcPr>
          <w:p w14:paraId="0ABE2F02" w14:textId="77777777" w:rsidR="00CC6447" w:rsidRDefault="00CC6447" w:rsidP="00101A7F">
            <w:r>
              <w:t>Secondary antibodies</w:t>
            </w:r>
          </w:p>
        </w:tc>
        <w:tc>
          <w:tcPr>
            <w:tcW w:w="1870" w:type="dxa"/>
          </w:tcPr>
          <w:p w14:paraId="3D1E20C4" w14:textId="77777777" w:rsidR="00CC6447" w:rsidRDefault="00CC6447" w:rsidP="00101A7F">
            <w:r>
              <w:t>1 h / RT</w:t>
            </w:r>
          </w:p>
        </w:tc>
        <w:tc>
          <w:tcPr>
            <w:tcW w:w="1870" w:type="dxa"/>
          </w:tcPr>
          <w:p w14:paraId="47DBCC28" w14:textId="77777777" w:rsidR="00CC6447" w:rsidRDefault="00CC6447" w:rsidP="00101A7F">
            <w:r>
              <w:t>Biotin anti-mouse 1:250, 488 anti-rat 1:2 000, 647 anti-rabbit 1:500 in 0.1% Triton X-100</w:t>
            </w:r>
          </w:p>
        </w:tc>
        <w:tc>
          <w:tcPr>
            <w:tcW w:w="1870" w:type="dxa"/>
          </w:tcPr>
          <w:p w14:paraId="5633E2E9" w14:textId="55A3C3C3" w:rsidR="00CC6447" w:rsidRDefault="00CC6447" w:rsidP="00101A7F">
            <w:r>
              <w:t>Everything conducted in the dark</w:t>
            </w:r>
            <w:r w:rsidR="00774B7D">
              <w:t xml:space="preserve"> going forward</w:t>
            </w:r>
          </w:p>
        </w:tc>
      </w:tr>
      <w:tr w:rsidR="00CC6447" w14:paraId="09D83E1F" w14:textId="77777777" w:rsidTr="00101A7F">
        <w:tc>
          <w:tcPr>
            <w:tcW w:w="1870" w:type="dxa"/>
          </w:tcPr>
          <w:p w14:paraId="2FD42DF1" w14:textId="77777777" w:rsidR="00CC6447" w:rsidRDefault="00CC6447" w:rsidP="00101A7F">
            <w:r>
              <w:t>14</w:t>
            </w:r>
          </w:p>
        </w:tc>
        <w:tc>
          <w:tcPr>
            <w:tcW w:w="1870" w:type="dxa"/>
          </w:tcPr>
          <w:p w14:paraId="79F33A35" w14:textId="77777777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030D0449" w14:textId="77777777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256A0FC1" w14:textId="77777777" w:rsidR="00CC6447" w:rsidRDefault="00CC6447" w:rsidP="00101A7F">
            <w:r>
              <w:t>0.1% Triton X-100</w:t>
            </w:r>
          </w:p>
        </w:tc>
        <w:tc>
          <w:tcPr>
            <w:tcW w:w="1870" w:type="dxa"/>
          </w:tcPr>
          <w:p w14:paraId="70EB3189" w14:textId="77777777" w:rsidR="00CC6447" w:rsidRDefault="00CC6447" w:rsidP="00101A7F"/>
        </w:tc>
      </w:tr>
      <w:tr w:rsidR="00CC6447" w14:paraId="54A1B574" w14:textId="77777777" w:rsidTr="00101A7F">
        <w:tc>
          <w:tcPr>
            <w:tcW w:w="1870" w:type="dxa"/>
          </w:tcPr>
          <w:p w14:paraId="47D3ED93" w14:textId="77777777" w:rsidR="00CC6447" w:rsidRDefault="00CC6447" w:rsidP="00101A7F">
            <w:r>
              <w:t>15</w:t>
            </w:r>
          </w:p>
        </w:tc>
        <w:tc>
          <w:tcPr>
            <w:tcW w:w="1870" w:type="dxa"/>
          </w:tcPr>
          <w:p w14:paraId="284DF0BA" w14:textId="77777777" w:rsidR="00CC6447" w:rsidRDefault="00CC6447" w:rsidP="00101A7F">
            <w:r>
              <w:t>Tertiary antibody</w:t>
            </w:r>
          </w:p>
        </w:tc>
        <w:tc>
          <w:tcPr>
            <w:tcW w:w="1870" w:type="dxa"/>
          </w:tcPr>
          <w:p w14:paraId="5118DE9E" w14:textId="77777777" w:rsidR="00CC6447" w:rsidRDefault="00CC6447" w:rsidP="00101A7F">
            <w:r>
              <w:t>1 h / RT</w:t>
            </w:r>
          </w:p>
        </w:tc>
        <w:tc>
          <w:tcPr>
            <w:tcW w:w="1870" w:type="dxa"/>
          </w:tcPr>
          <w:p w14:paraId="42214571" w14:textId="77777777" w:rsidR="00CC6447" w:rsidRDefault="00CC6447" w:rsidP="00101A7F">
            <w:r>
              <w:t>Cy3-conjugated streptavidin 1:250 in 0.1% Triton X-100</w:t>
            </w:r>
          </w:p>
        </w:tc>
        <w:tc>
          <w:tcPr>
            <w:tcW w:w="1870" w:type="dxa"/>
          </w:tcPr>
          <w:p w14:paraId="1171C510" w14:textId="77777777" w:rsidR="00CC6447" w:rsidRDefault="00CC6447" w:rsidP="00101A7F"/>
        </w:tc>
      </w:tr>
      <w:tr w:rsidR="00CC6447" w14:paraId="5D7EA08F" w14:textId="77777777" w:rsidTr="00101A7F">
        <w:tc>
          <w:tcPr>
            <w:tcW w:w="1870" w:type="dxa"/>
          </w:tcPr>
          <w:p w14:paraId="5ABAF749" w14:textId="77777777" w:rsidR="00CC6447" w:rsidRDefault="00CC6447" w:rsidP="00101A7F">
            <w:r>
              <w:t>16</w:t>
            </w:r>
          </w:p>
        </w:tc>
        <w:tc>
          <w:tcPr>
            <w:tcW w:w="1870" w:type="dxa"/>
          </w:tcPr>
          <w:p w14:paraId="51AD84AF" w14:textId="77777777" w:rsidR="00CC6447" w:rsidRDefault="00CC6447" w:rsidP="00101A7F">
            <w:r>
              <w:t xml:space="preserve">Wash </w:t>
            </w:r>
          </w:p>
        </w:tc>
        <w:tc>
          <w:tcPr>
            <w:tcW w:w="1870" w:type="dxa"/>
          </w:tcPr>
          <w:p w14:paraId="08C80D43" w14:textId="77777777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7DB17517" w14:textId="77777777" w:rsidR="00CC6447" w:rsidRDefault="00CC6447" w:rsidP="00101A7F">
            <w:r>
              <w:t>0.1% Triton X-100</w:t>
            </w:r>
          </w:p>
        </w:tc>
        <w:tc>
          <w:tcPr>
            <w:tcW w:w="1870" w:type="dxa"/>
          </w:tcPr>
          <w:p w14:paraId="1BE5E493" w14:textId="77777777" w:rsidR="00CC6447" w:rsidRDefault="00CC6447" w:rsidP="00101A7F"/>
        </w:tc>
      </w:tr>
      <w:tr w:rsidR="00CC6447" w14:paraId="3C4246A2" w14:textId="77777777" w:rsidTr="00101A7F">
        <w:tc>
          <w:tcPr>
            <w:tcW w:w="1870" w:type="dxa"/>
          </w:tcPr>
          <w:p w14:paraId="2ECB8298" w14:textId="700E5607" w:rsidR="00CC6447" w:rsidRDefault="00CC6447" w:rsidP="00101A7F">
            <w:r>
              <w:t>17</w:t>
            </w:r>
          </w:p>
        </w:tc>
        <w:tc>
          <w:tcPr>
            <w:tcW w:w="1870" w:type="dxa"/>
          </w:tcPr>
          <w:p w14:paraId="505DCDCB" w14:textId="00F53ACF" w:rsidR="00CC6447" w:rsidRDefault="00CC6447" w:rsidP="00101A7F">
            <w:r>
              <w:t>Click-</w:t>
            </w:r>
            <w:proofErr w:type="spellStart"/>
            <w:r>
              <w:t>iT</w:t>
            </w:r>
            <w:proofErr w:type="spellEnd"/>
            <w:r>
              <w:t xml:space="preserve"> Plus reaction cocktail</w:t>
            </w:r>
          </w:p>
        </w:tc>
        <w:tc>
          <w:tcPr>
            <w:tcW w:w="1870" w:type="dxa"/>
          </w:tcPr>
          <w:p w14:paraId="39ACD703" w14:textId="2956CB7B" w:rsidR="00CC6447" w:rsidRDefault="00CC6447" w:rsidP="00101A7F">
            <w:r>
              <w:t>30 min / RT</w:t>
            </w:r>
          </w:p>
        </w:tc>
        <w:tc>
          <w:tcPr>
            <w:tcW w:w="1870" w:type="dxa"/>
          </w:tcPr>
          <w:p w14:paraId="36C16801" w14:textId="11EBA7CE" w:rsidR="00CC6447" w:rsidRDefault="00CC6447" w:rsidP="00101A7F">
            <w:r>
              <w:t>Click-</w:t>
            </w:r>
            <w:proofErr w:type="spellStart"/>
            <w:r>
              <w:t>iT</w:t>
            </w:r>
            <w:proofErr w:type="spellEnd"/>
            <w:r>
              <w:t xml:space="preserve"> Plus reaction cocktail</w:t>
            </w:r>
          </w:p>
        </w:tc>
        <w:tc>
          <w:tcPr>
            <w:tcW w:w="1870" w:type="dxa"/>
          </w:tcPr>
          <w:p w14:paraId="34BFC701" w14:textId="1547BEF9" w:rsidR="00CC6447" w:rsidRPr="00CC6447" w:rsidRDefault="00CC6447" w:rsidP="00101A7F">
            <w:r>
              <w:t xml:space="preserve">Per slide, add (in order) 440 </w:t>
            </w:r>
            <w:r w:rsidRPr="00A62031">
              <w:rPr>
                <w:lang w:val="en-CA"/>
              </w:rPr>
              <w:sym w:font="Symbol" w:char="F06D"/>
            </w:r>
            <w:r>
              <w:t xml:space="preserve">L 1X reaction buffer, 10 </w:t>
            </w:r>
            <w:r w:rsidRPr="00A62031">
              <w:rPr>
                <w:lang w:val="en-CA"/>
              </w:rPr>
              <w:sym w:font="Symbol" w:char="F06D"/>
            </w:r>
            <w:r>
              <w:rPr>
                <w:lang w:val="en-CA"/>
              </w:rPr>
              <w:t xml:space="preserve">L copper protectant, 1.2 </w:t>
            </w:r>
            <w:r w:rsidRPr="00A62031">
              <w:rPr>
                <w:lang w:val="en-CA"/>
              </w:rPr>
              <w:sym w:font="Symbol" w:char="F06D"/>
            </w:r>
            <w:r>
              <w:rPr>
                <w:lang w:val="en-CA"/>
              </w:rPr>
              <w:t xml:space="preserve">L Alexa Fluor </w:t>
            </w:r>
            <w:proofErr w:type="spellStart"/>
            <w:r>
              <w:rPr>
                <w:lang w:val="en-CA"/>
              </w:rPr>
              <w:t>picolyl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azide</w:t>
            </w:r>
            <w:proofErr w:type="spellEnd"/>
            <w:r>
              <w:rPr>
                <w:lang w:val="en-CA"/>
              </w:rPr>
              <w:t xml:space="preserve">, 45 </w:t>
            </w:r>
            <w:r w:rsidRPr="00A62031">
              <w:rPr>
                <w:lang w:val="en-CA"/>
              </w:rPr>
              <w:sym w:font="Symbol" w:char="F06D"/>
            </w:r>
            <w:r>
              <w:rPr>
                <w:lang w:val="en-CA"/>
              </w:rPr>
              <w:t>L ddH</w:t>
            </w:r>
            <w:r>
              <w:rPr>
                <w:vertAlign w:val="subscript"/>
                <w:lang w:val="en-CA"/>
              </w:rPr>
              <w:t>2</w:t>
            </w:r>
            <w:r>
              <w:rPr>
                <w:lang w:val="en-CA"/>
              </w:rPr>
              <w:t>O, 5 uL 10X reaction buffer additive</w:t>
            </w:r>
          </w:p>
        </w:tc>
      </w:tr>
      <w:tr w:rsidR="00CC6447" w14:paraId="07C220AB" w14:textId="77777777" w:rsidTr="00101A7F">
        <w:tc>
          <w:tcPr>
            <w:tcW w:w="1870" w:type="dxa"/>
          </w:tcPr>
          <w:p w14:paraId="559C8373" w14:textId="40554CED" w:rsidR="00CC6447" w:rsidRDefault="00CC6447" w:rsidP="00101A7F">
            <w:r>
              <w:t>18</w:t>
            </w:r>
          </w:p>
        </w:tc>
        <w:tc>
          <w:tcPr>
            <w:tcW w:w="1870" w:type="dxa"/>
          </w:tcPr>
          <w:p w14:paraId="706BC15E" w14:textId="6A1B66C6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70E6373F" w14:textId="61BD8BCA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4AE24EB8" w14:textId="4676B817" w:rsidR="00CC6447" w:rsidRDefault="00CC6447" w:rsidP="00101A7F">
            <w:r>
              <w:t>0.1% Triton X-100</w:t>
            </w:r>
          </w:p>
        </w:tc>
        <w:tc>
          <w:tcPr>
            <w:tcW w:w="1870" w:type="dxa"/>
          </w:tcPr>
          <w:p w14:paraId="66F2B2CC" w14:textId="77777777" w:rsidR="00CC6447" w:rsidRDefault="00CC6447" w:rsidP="00101A7F"/>
        </w:tc>
      </w:tr>
      <w:tr w:rsidR="00CC6447" w14:paraId="1F4BF0AC" w14:textId="77777777" w:rsidTr="00101A7F">
        <w:tc>
          <w:tcPr>
            <w:tcW w:w="1870" w:type="dxa"/>
          </w:tcPr>
          <w:p w14:paraId="5DE280E3" w14:textId="59BC3CD3" w:rsidR="00CC6447" w:rsidRDefault="00CC6447" w:rsidP="00101A7F">
            <w:r>
              <w:t>19</w:t>
            </w:r>
          </w:p>
        </w:tc>
        <w:tc>
          <w:tcPr>
            <w:tcW w:w="1870" w:type="dxa"/>
          </w:tcPr>
          <w:p w14:paraId="557776BB" w14:textId="77777777" w:rsidR="00CC6447" w:rsidRDefault="00CC6447" w:rsidP="00101A7F">
            <w:r>
              <w:t>DAPI</w:t>
            </w:r>
          </w:p>
        </w:tc>
        <w:tc>
          <w:tcPr>
            <w:tcW w:w="1870" w:type="dxa"/>
          </w:tcPr>
          <w:p w14:paraId="6312BDD9" w14:textId="77777777" w:rsidR="00CC6447" w:rsidRDefault="00CC6447" w:rsidP="00101A7F">
            <w:r>
              <w:t>5 min / RT</w:t>
            </w:r>
          </w:p>
        </w:tc>
        <w:tc>
          <w:tcPr>
            <w:tcW w:w="1870" w:type="dxa"/>
          </w:tcPr>
          <w:p w14:paraId="610A0678" w14:textId="77777777" w:rsidR="00CC6447" w:rsidRDefault="00CC6447" w:rsidP="00101A7F">
            <w:r>
              <w:t>DAPI 1:20 000 in 1X PBS</w:t>
            </w:r>
          </w:p>
        </w:tc>
        <w:tc>
          <w:tcPr>
            <w:tcW w:w="1870" w:type="dxa"/>
          </w:tcPr>
          <w:p w14:paraId="58A72539" w14:textId="77777777" w:rsidR="00CC6447" w:rsidRDefault="00CC6447" w:rsidP="00101A7F"/>
        </w:tc>
      </w:tr>
      <w:tr w:rsidR="00CC6447" w14:paraId="64D33AB3" w14:textId="77777777" w:rsidTr="00101A7F">
        <w:tc>
          <w:tcPr>
            <w:tcW w:w="1870" w:type="dxa"/>
          </w:tcPr>
          <w:p w14:paraId="3F5CBEB7" w14:textId="2C85AF72" w:rsidR="00CC6447" w:rsidRDefault="00CC6447" w:rsidP="00101A7F">
            <w:r>
              <w:t>20</w:t>
            </w:r>
          </w:p>
        </w:tc>
        <w:tc>
          <w:tcPr>
            <w:tcW w:w="1870" w:type="dxa"/>
          </w:tcPr>
          <w:p w14:paraId="640D5037" w14:textId="77777777" w:rsidR="00CC6447" w:rsidRDefault="00CC6447" w:rsidP="00101A7F">
            <w:r>
              <w:t>Wash</w:t>
            </w:r>
          </w:p>
        </w:tc>
        <w:tc>
          <w:tcPr>
            <w:tcW w:w="1870" w:type="dxa"/>
          </w:tcPr>
          <w:p w14:paraId="6DCB30BC" w14:textId="77777777" w:rsidR="00CC6447" w:rsidRDefault="00CC6447" w:rsidP="00101A7F">
            <w:r>
              <w:t>3x5 min / RT</w:t>
            </w:r>
          </w:p>
        </w:tc>
        <w:tc>
          <w:tcPr>
            <w:tcW w:w="1870" w:type="dxa"/>
          </w:tcPr>
          <w:p w14:paraId="27198593" w14:textId="77777777" w:rsidR="00CC6447" w:rsidRDefault="00CC6447" w:rsidP="00101A7F">
            <w:r>
              <w:t>1X PBS</w:t>
            </w:r>
          </w:p>
        </w:tc>
        <w:tc>
          <w:tcPr>
            <w:tcW w:w="1870" w:type="dxa"/>
          </w:tcPr>
          <w:p w14:paraId="192613D3" w14:textId="77777777" w:rsidR="00CC6447" w:rsidRDefault="00CC6447" w:rsidP="00101A7F"/>
        </w:tc>
      </w:tr>
      <w:tr w:rsidR="00CC6447" w14:paraId="35B72FB6" w14:textId="77777777" w:rsidTr="00101A7F">
        <w:tc>
          <w:tcPr>
            <w:tcW w:w="1870" w:type="dxa"/>
          </w:tcPr>
          <w:p w14:paraId="167FD5F2" w14:textId="32D142AB" w:rsidR="00CC6447" w:rsidRDefault="00CC6447" w:rsidP="00101A7F">
            <w:r>
              <w:t>21</w:t>
            </w:r>
          </w:p>
        </w:tc>
        <w:tc>
          <w:tcPr>
            <w:tcW w:w="1870" w:type="dxa"/>
          </w:tcPr>
          <w:p w14:paraId="413F747D" w14:textId="77777777" w:rsidR="00CC6447" w:rsidRDefault="00CC6447" w:rsidP="00101A7F">
            <w:r>
              <w:t>Dry</w:t>
            </w:r>
          </w:p>
        </w:tc>
        <w:tc>
          <w:tcPr>
            <w:tcW w:w="1870" w:type="dxa"/>
          </w:tcPr>
          <w:p w14:paraId="3A64B581" w14:textId="77777777" w:rsidR="00CC6447" w:rsidRDefault="00CC6447" w:rsidP="00101A7F">
            <w:r>
              <w:t>15-30 min / RT</w:t>
            </w:r>
          </w:p>
        </w:tc>
        <w:tc>
          <w:tcPr>
            <w:tcW w:w="1870" w:type="dxa"/>
          </w:tcPr>
          <w:p w14:paraId="4493E463" w14:textId="77777777" w:rsidR="00CC6447" w:rsidRDefault="00CC6447" w:rsidP="00101A7F"/>
        </w:tc>
        <w:tc>
          <w:tcPr>
            <w:tcW w:w="1870" w:type="dxa"/>
          </w:tcPr>
          <w:p w14:paraId="78AD9196" w14:textId="77777777" w:rsidR="00CC6447" w:rsidRDefault="00CC6447" w:rsidP="00101A7F"/>
        </w:tc>
      </w:tr>
      <w:tr w:rsidR="00CC6447" w14:paraId="241CD93B" w14:textId="77777777" w:rsidTr="00101A7F">
        <w:tc>
          <w:tcPr>
            <w:tcW w:w="1870" w:type="dxa"/>
          </w:tcPr>
          <w:p w14:paraId="4FAE3B7F" w14:textId="4E1D4D93" w:rsidR="00CC6447" w:rsidRDefault="00CC6447" w:rsidP="00101A7F">
            <w:r>
              <w:t>22</w:t>
            </w:r>
          </w:p>
        </w:tc>
        <w:tc>
          <w:tcPr>
            <w:tcW w:w="1870" w:type="dxa"/>
          </w:tcPr>
          <w:p w14:paraId="6A2D63EE" w14:textId="77777777" w:rsidR="00CC6447" w:rsidRDefault="00CC6447" w:rsidP="00101A7F">
            <w:r>
              <w:t>Mount and coverslip</w:t>
            </w:r>
          </w:p>
        </w:tc>
        <w:tc>
          <w:tcPr>
            <w:tcW w:w="1870" w:type="dxa"/>
          </w:tcPr>
          <w:p w14:paraId="6A5F97C5" w14:textId="77777777" w:rsidR="00CC6447" w:rsidRDefault="00CC6447" w:rsidP="00101A7F"/>
        </w:tc>
        <w:tc>
          <w:tcPr>
            <w:tcW w:w="1870" w:type="dxa"/>
          </w:tcPr>
          <w:p w14:paraId="704E597F" w14:textId="77777777" w:rsidR="00CC6447" w:rsidRDefault="00CC6447" w:rsidP="00101A7F">
            <w:r>
              <w:t>Fluorescence mounting media and coverslip</w:t>
            </w:r>
          </w:p>
        </w:tc>
        <w:tc>
          <w:tcPr>
            <w:tcW w:w="1870" w:type="dxa"/>
          </w:tcPr>
          <w:p w14:paraId="08CC63C9" w14:textId="77777777" w:rsidR="00CC6447" w:rsidRDefault="00CC6447" w:rsidP="00101A7F"/>
        </w:tc>
      </w:tr>
    </w:tbl>
    <w:p w14:paraId="5E7860B8" w14:textId="77777777" w:rsidR="00922F4B" w:rsidRDefault="00922F4B"/>
    <w:p w14:paraId="78474B85" w14:textId="77777777" w:rsidR="00A3006F" w:rsidRDefault="00A3006F"/>
    <w:p w14:paraId="27BF9F07" w14:textId="4DEC2B55" w:rsidR="00922F4B" w:rsidRPr="00922F4B" w:rsidRDefault="00922F4B">
      <w:pPr>
        <w:rPr>
          <w:color w:val="EE0000"/>
        </w:rPr>
      </w:pPr>
      <w:r w:rsidRPr="00922F4B">
        <w:rPr>
          <w:b/>
          <w:bCs/>
          <w:color w:val="EE0000"/>
        </w:rPr>
        <w:lastRenderedPageBreak/>
        <w:t>PAX7/MYOD, EDL MYOFIB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930"/>
        <w:gridCol w:w="918"/>
        <w:gridCol w:w="1405"/>
        <w:gridCol w:w="1221"/>
        <w:gridCol w:w="1206"/>
        <w:gridCol w:w="1424"/>
        <w:gridCol w:w="1206"/>
      </w:tblGrid>
      <w:tr w:rsidR="00A3006F" w:rsidRPr="00097CC2" w14:paraId="5949C1EC" w14:textId="77777777" w:rsidTr="00A3006F">
        <w:tc>
          <w:tcPr>
            <w:tcW w:w="1040" w:type="dxa"/>
          </w:tcPr>
          <w:p w14:paraId="541BEE90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930" w:type="dxa"/>
          </w:tcPr>
          <w:p w14:paraId="4E9BFC34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918" w:type="dxa"/>
          </w:tcPr>
          <w:p w14:paraId="51273453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405" w:type="dxa"/>
          </w:tcPr>
          <w:p w14:paraId="680F4165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Antibody information</w:t>
            </w:r>
          </w:p>
        </w:tc>
        <w:tc>
          <w:tcPr>
            <w:tcW w:w="1221" w:type="dxa"/>
          </w:tcPr>
          <w:p w14:paraId="2C4CB974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conjugation</w:t>
            </w:r>
          </w:p>
        </w:tc>
        <w:tc>
          <w:tcPr>
            <w:tcW w:w="1206" w:type="dxa"/>
          </w:tcPr>
          <w:p w14:paraId="167350FD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antibody information</w:t>
            </w:r>
          </w:p>
        </w:tc>
        <w:tc>
          <w:tcPr>
            <w:tcW w:w="1424" w:type="dxa"/>
          </w:tcPr>
          <w:p w14:paraId="60F6B613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 xml:space="preserve">Tertiary antibody </w:t>
            </w:r>
          </w:p>
        </w:tc>
        <w:tc>
          <w:tcPr>
            <w:tcW w:w="1206" w:type="dxa"/>
          </w:tcPr>
          <w:p w14:paraId="73B3F1A2" w14:textId="77777777" w:rsidR="00922F4B" w:rsidRPr="00861707" w:rsidRDefault="00922F4B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Tertiary antibody information</w:t>
            </w:r>
          </w:p>
        </w:tc>
      </w:tr>
      <w:tr w:rsidR="00A3006F" w14:paraId="0946F883" w14:textId="77777777" w:rsidTr="00A3006F">
        <w:tc>
          <w:tcPr>
            <w:tcW w:w="1040" w:type="dxa"/>
          </w:tcPr>
          <w:p w14:paraId="7DA14E20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PAX7</w:t>
            </w:r>
          </w:p>
        </w:tc>
        <w:tc>
          <w:tcPr>
            <w:tcW w:w="930" w:type="dxa"/>
          </w:tcPr>
          <w:p w14:paraId="303F2833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Mouse</w:t>
            </w:r>
          </w:p>
        </w:tc>
        <w:tc>
          <w:tcPr>
            <w:tcW w:w="918" w:type="dxa"/>
          </w:tcPr>
          <w:p w14:paraId="01F5E8B3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1:100</w:t>
            </w:r>
          </w:p>
        </w:tc>
        <w:tc>
          <w:tcPr>
            <w:tcW w:w="1405" w:type="dxa"/>
          </w:tcPr>
          <w:p w14:paraId="51ECC908" w14:textId="77777777" w:rsidR="00A3006F" w:rsidRPr="00A3006F" w:rsidRDefault="00A3006F" w:rsidP="00A3006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DSHB, PAX7-c</w:t>
            </w:r>
          </w:p>
        </w:tc>
        <w:tc>
          <w:tcPr>
            <w:tcW w:w="1221" w:type="dxa"/>
          </w:tcPr>
          <w:p w14:paraId="03E925FB" w14:textId="59CE8047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Biotin donkey anti-mouse</w:t>
            </w:r>
          </w:p>
        </w:tc>
        <w:tc>
          <w:tcPr>
            <w:tcW w:w="1206" w:type="dxa"/>
          </w:tcPr>
          <w:p w14:paraId="2262D225" w14:textId="69BDE06A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Invitrogen, 715-066-150</w:t>
            </w:r>
          </w:p>
        </w:tc>
        <w:tc>
          <w:tcPr>
            <w:tcW w:w="1424" w:type="dxa"/>
          </w:tcPr>
          <w:p w14:paraId="4424A59D" w14:textId="0FB5F3AD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Cy3-conjugated streptavidin</w:t>
            </w:r>
          </w:p>
        </w:tc>
        <w:tc>
          <w:tcPr>
            <w:tcW w:w="1206" w:type="dxa"/>
          </w:tcPr>
          <w:p w14:paraId="4CF25F83" w14:textId="2BE7A408" w:rsidR="00A3006F" w:rsidRPr="00A3006F" w:rsidRDefault="00A3006F" w:rsidP="00A3006F">
            <w:pPr>
              <w:rPr>
                <w:sz w:val="20"/>
                <w:szCs w:val="20"/>
              </w:rPr>
            </w:pPr>
            <w:r w:rsidRPr="005C3560">
              <w:rPr>
                <w:sz w:val="20"/>
                <w:szCs w:val="20"/>
              </w:rPr>
              <w:t>Jackson Immuno-Research, 016-160-084</w:t>
            </w:r>
          </w:p>
        </w:tc>
      </w:tr>
      <w:tr w:rsidR="00A3006F" w14:paraId="5DE2031B" w14:textId="77777777" w:rsidTr="00A3006F">
        <w:tc>
          <w:tcPr>
            <w:tcW w:w="1040" w:type="dxa"/>
          </w:tcPr>
          <w:p w14:paraId="02B87DDB" w14:textId="109FB72B" w:rsidR="00922F4B" w:rsidRPr="00A3006F" w:rsidRDefault="00922F4B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MYOD</w:t>
            </w:r>
          </w:p>
        </w:tc>
        <w:tc>
          <w:tcPr>
            <w:tcW w:w="930" w:type="dxa"/>
          </w:tcPr>
          <w:p w14:paraId="7AC0D9E0" w14:textId="25E7FBDB" w:rsidR="00922F4B" w:rsidRPr="00A3006F" w:rsidRDefault="00922F4B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Rabbit</w:t>
            </w:r>
          </w:p>
        </w:tc>
        <w:tc>
          <w:tcPr>
            <w:tcW w:w="918" w:type="dxa"/>
          </w:tcPr>
          <w:p w14:paraId="537363BB" w14:textId="77777777" w:rsidR="00922F4B" w:rsidRPr="00A3006F" w:rsidRDefault="00922F4B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1:200</w:t>
            </w:r>
          </w:p>
        </w:tc>
        <w:tc>
          <w:tcPr>
            <w:tcW w:w="1405" w:type="dxa"/>
          </w:tcPr>
          <w:p w14:paraId="0CC5E95C" w14:textId="27B8FA6F" w:rsidR="00922F4B" w:rsidRPr="00A3006F" w:rsidRDefault="00922F4B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Novus Biologicals, NBP1-54153</w:t>
            </w:r>
          </w:p>
        </w:tc>
        <w:tc>
          <w:tcPr>
            <w:tcW w:w="1221" w:type="dxa"/>
          </w:tcPr>
          <w:p w14:paraId="1F961B88" w14:textId="7291A064" w:rsidR="00922F4B" w:rsidRPr="00A3006F" w:rsidRDefault="00922F4B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 xml:space="preserve">Alexa-fluor 488 </w:t>
            </w:r>
            <w:r w:rsidR="00A3006F">
              <w:rPr>
                <w:sz w:val="20"/>
                <w:szCs w:val="20"/>
              </w:rPr>
              <w:t xml:space="preserve">donkey </w:t>
            </w:r>
            <w:r w:rsidRPr="00A3006F">
              <w:rPr>
                <w:sz w:val="20"/>
                <w:szCs w:val="20"/>
              </w:rPr>
              <w:t>anti-rabbit</w:t>
            </w:r>
          </w:p>
        </w:tc>
        <w:tc>
          <w:tcPr>
            <w:tcW w:w="1206" w:type="dxa"/>
          </w:tcPr>
          <w:p w14:paraId="5CAAF138" w14:textId="7572AF1D" w:rsidR="00922F4B" w:rsidRPr="00A3006F" w:rsidRDefault="00A3006F" w:rsidP="00101A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Immuno-Research, </w:t>
            </w:r>
            <w:r w:rsidRPr="00A3006F">
              <w:rPr>
                <w:sz w:val="20"/>
                <w:szCs w:val="20"/>
              </w:rPr>
              <w:t>711-545-152</w:t>
            </w:r>
          </w:p>
        </w:tc>
        <w:tc>
          <w:tcPr>
            <w:tcW w:w="1424" w:type="dxa"/>
          </w:tcPr>
          <w:p w14:paraId="24F4CFC1" w14:textId="2EA94842" w:rsidR="00922F4B" w:rsidRPr="00A3006F" w:rsidRDefault="00922F4B" w:rsidP="00101A7F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14:paraId="5ED2F3DB" w14:textId="77777777" w:rsidR="00922F4B" w:rsidRPr="00A3006F" w:rsidRDefault="00922F4B" w:rsidP="00101A7F">
            <w:pPr>
              <w:rPr>
                <w:sz w:val="20"/>
                <w:szCs w:val="20"/>
              </w:rPr>
            </w:pPr>
          </w:p>
        </w:tc>
      </w:tr>
      <w:tr w:rsidR="00A3006F" w14:paraId="174B3BFD" w14:textId="77777777" w:rsidTr="00A3006F">
        <w:tc>
          <w:tcPr>
            <w:tcW w:w="1040" w:type="dxa"/>
          </w:tcPr>
          <w:p w14:paraId="53B1111E" w14:textId="77777777" w:rsidR="00922F4B" w:rsidRPr="00A3006F" w:rsidRDefault="00922F4B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DAPI</w:t>
            </w:r>
          </w:p>
        </w:tc>
        <w:tc>
          <w:tcPr>
            <w:tcW w:w="930" w:type="dxa"/>
          </w:tcPr>
          <w:p w14:paraId="4AEA83B7" w14:textId="77777777" w:rsidR="00922F4B" w:rsidRPr="00A3006F" w:rsidRDefault="00922F4B" w:rsidP="00101A7F">
            <w:pPr>
              <w:rPr>
                <w:sz w:val="20"/>
                <w:szCs w:val="20"/>
              </w:rPr>
            </w:pPr>
          </w:p>
        </w:tc>
        <w:tc>
          <w:tcPr>
            <w:tcW w:w="918" w:type="dxa"/>
          </w:tcPr>
          <w:p w14:paraId="21CBD8D3" w14:textId="245390B4" w:rsidR="00922F4B" w:rsidRPr="00A3006F" w:rsidRDefault="0037635E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 xml:space="preserve">0.5 </w:t>
            </w:r>
            <w:r w:rsidRPr="00A3006F">
              <w:rPr>
                <w:sz w:val="20"/>
                <w:szCs w:val="20"/>
                <w:lang w:val="en-CA"/>
              </w:rPr>
              <w:sym w:font="Symbol" w:char="F06D"/>
            </w:r>
            <w:r w:rsidRPr="00A3006F">
              <w:rPr>
                <w:sz w:val="20"/>
                <w:szCs w:val="20"/>
                <w:lang w:val="en-CA"/>
              </w:rPr>
              <w:t>g/mL</w:t>
            </w:r>
          </w:p>
        </w:tc>
        <w:tc>
          <w:tcPr>
            <w:tcW w:w="1405" w:type="dxa"/>
          </w:tcPr>
          <w:p w14:paraId="2449EC39" w14:textId="66D94AF2" w:rsidR="00922F4B" w:rsidRPr="00A3006F" w:rsidRDefault="0037635E" w:rsidP="00101A7F">
            <w:pPr>
              <w:rPr>
                <w:sz w:val="20"/>
                <w:szCs w:val="20"/>
              </w:rPr>
            </w:pPr>
            <w:proofErr w:type="spellStart"/>
            <w:r w:rsidRPr="00A3006F">
              <w:rPr>
                <w:sz w:val="20"/>
                <w:szCs w:val="20"/>
              </w:rPr>
              <w:t>ThermoFisher</w:t>
            </w:r>
            <w:proofErr w:type="spellEnd"/>
            <w:r w:rsidRPr="00A3006F">
              <w:rPr>
                <w:sz w:val="20"/>
                <w:szCs w:val="20"/>
              </w:rPr>
              <w:t xml:space="preserve"> Scientific, D3571</w:t>
            </w:r>
          </w:p>
        </w:tc>
        <w:tc>
          <w:tcPr>
            <w:tcW w:w="1221" w:type="dxa"/>
          </w:tcPr>
          <w:p w14:paraId="42F80AD1" w14:textId="77777777" w:rsidR="00922F4B" w:rsidRPr="00A3006F" w:rsidRDefault="00922F4B" w:rsidP="00101A7F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14:paraId="40C3D209" w14:textId="77777777" w:rsidR="00922F4B" w:rsidRPr="00A3006F" w:rsidRDefault="00922F4B" w:rsidP="00101A7F">
            <w:pPr>
              <w:rPr>
                <w:sz w:val="20"/>
                <w:szCs w:val="20"/>
              </w:rPr>
            </w:pPr>
          </w:p>
        </w:tc>
        <w:tc>
          <w:tcPr>
            <w:tcW w:w="1424" w:type="dxa"/>
          </w:tcPr>
          <w:p w14:paraId="335D8281" w14:textId="77777777" w:rsidR="00922F4B" w:rsidRPr="00A3006F" w:rsidRDefault="00922F4B" w:rsidP="00101A7F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14:paraId="25646389" w14:textId="77777777" w:rsidR="00922F4B" w:rsidRPr="00A3006F" w:rsidRDefault="00922F4B" w:rsidP="00101A7F">
            <w:pPr>
              <w:rPr>
                <w:sz w:val="20"/>
                <w:szCs w:val="20"/>
              </w:rPr>
            </w:pPr>
          </w:p>
        </w:tc>
      </w:tr>
    </w:tbl>
    <w:p w14:paraId="12262D85" w14:textId="4FC4F36D" w:rsidR="00922F4B" w:rsidRDefault="00922F4B" w:rsidP="00922F4B">
      <w:pPr>
        <w:tabs>
          <w:tab w:val="left" w:pos="388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2167"/>
        <w:gridCol w:w="1822"/>
        <w:gridCol w:w="1836"/>
        <w:gridCol w:w="1817"/>
      </w:tblGrid>
      <w:tr w:rsidR="00922F4B" w14:paraId="5AD88F0F" w14:textId="77777777" w:rsidTr="00952368">
        <w:tc>
          <w:tcPr>
            <w:tcW w:w="1708" w:type="dxa"/>
          </w:tcPr>
          <w:p w14:paraId="2CDAA6FE" w14:textId="77777777" w:rsidR="00922F4B" w:rsidRPr="00861707" w:rsidRDefault="00922F4B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Step</w:t>
            </w:r>
          </w:p>
        </w:tc>
        <w:tc>
          <w:tcPr>
            <w:tcW w:w="2167" w:type="dxa"/>
          </w:tcPr>
          <w:p w14:paraId="5B451CD6" w14:textId="77777777" w:rsidR="00922F4B" w:rsidRPr="00861707" w:rsidRDefault="00922F4B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Instructions</w:t>
            </w:r>
          </w:p>
        </w:tc>
        <w:tc>
          <w:tcPr>
            <w:tcW w:w="1822" w:type="dxa"/>
          </w:tcPr>
          <w:p w14:paraId="05703149" w14:textId="77777777" w:rsidR="00922F4B" w:rsidRPr="00861707" w:rsidRDefault="00922F4B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Time / Temperature</w:t>
            </w:r>
          </w:p>
        </w:tc>
        <w:tc>
          <w:tcPr>
            <w:tcW w:w="1836" w:type="dxa"/>
          </w:tcPr>
          <w:p w14:paraId="3C1F7471" w14:textId="77777777" w:rsidR="00922F4B" w:rsidRPr="00861707" w:rsidRDefault="00922F4B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Materials</w:t>
            </w:r>
          </w:p>
        </w:tc>
        <w:tc>
          <w:tcPr>
            <w:tcW w:w="1817" w:type="dxa"/>
          </w:tcPr>
          <w:p w14:paraId="1DC2F25D" w14:textId="77777777" w:rsidR="00922F4B" w:rsidRPr="00861707" w:rsidRDefault="00922F4B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Notes</w:t>
            </w:r>
          </w:p>
        </w:tc>
      </w:tr>
      <w:tr w:rsidR="00922F4B" w14:paraId="4F80477F" w14:textId="77777777" w:rsidTr="00952368">
        <w:tc>
          <w:tcPr>
            <w:tcW w:w="1708" w:type="dxa"/>
          </w:tcPr>
          <w:p w14:paraId="40F511E8" w14:textId="77777777" w:rsidR="00922F4B" w:rsidRDefault="00922F4B" w:rsidP="00101A7F">
            <w:r>
              <w:t>1</w:t>
            </w:r>
          </w:p>
        </w:tc>
        <w:tc>
          <w:tcPr>
            <w:tcW w:w="2167" w:type="dxa"/>
          </w:tcPr>
          <w:p w14:paraId="14BCDADC" w14:textId="0F38D431" w:rsidR="00922F4B" w:rsidRDefault="00922F4B" w:rsidP="00101A7F">
            <w:r>
              <w:t>Move fibres to 6-well plate</w:t>
            </w:r>
          </w:p>
        </w:tc>
        <w:tc>
          <w:tcPr>
            <w:tcW w:w="1822" w:type="dxa"/>
          </w:tcPr>
          <w:p w14:paraId="2C24DAC7" w14:textId="091E43CA" w:rsidR="00922F4B" w:rsidRDefault="00922F4B" w:rsidP="00101A7F"/>
        </w:tc>
        <w:tc>
          <w:tcPr>
            <w:tcW w:w="1836" w:type="dxa"/>
          </w:tcPr>
          <w:p w14:paraId="1CE9C841" w14:textId="3B84B4A3" w:rsidR="00922F4B" w:rsidRDefault="00922F4B" w:rsidP="00101A7F">
            <w:r>
              <w:t>6-well culture plate with 1X PBS</w:t>
            </w:r>
          </w:p>
        </w:tc>
        <w:tc>
          <w:tcPr>
            <w:tcW w:w="1817" w:type="dxa"/>
          </w:tcPr>
          <w:p w14:paraId="4FB435C9" w14:textId="1C5C0F6C" w:rsidR="00922F4B" w:rsidRDefault="00922F4B" w:rsidP="00101A7F">
            <w:r>
              <w:t>Pre-coat all wells with HS. Fibres are in suspension, so between steps, remove as much liquid as possible without removing fibres and add the next.</w:t>
            </w:r>
          </w:p>
        </w:tc>
      </w:tr>
      <w:tr w:rsidR="00922F4B" w14:paraId="7E680AD6" w14:textId="77777777" w:rsidTr="00952368">
        <w:tc>
          <w:tcPr>
            <w:tcW w:w="1708" w:type="dxa"/>
          </w:tcPr>
          <w:p w14:paraId="0743A70F" w14:textId="77777777" w:rsidR="00922F4B" w:rsidRDefault="00922F4B" w:rsidP="00101A7F">
            <w:r>
              <w:t>2</w:t>
            </w:r>
          </w:p>
        </w:tc>
        <w:tc>
          <w:tcPr>
            <w:tcW w:w="2167" w:type="dxa"/>
          </w:tcPr>
          <w:p w14:paraId="496CAEB5" w14:textId="7B65150D" w:rsidR="00922F4B" w:rsidRDefault="00922F4B" w:rsidP="00101A7F">
            <w:r>
              <w:t>Wash</w:t>
            </w:r>
          </w:p>
        </w:tc>
        <w:tc>
          <w:tcPr>
            <w:tcW w:w="1822" w:type="dxa"/>
          </w:tcPr>
          <w:p w14:paraId="697741CC" w14:textId="05D368D8" w:rsidR="00922F4B" w:rsidRDefault="00922F4B" w:rsidP="00101A7F">
            <w:r>
              <w:t>2x5 min / 37</w:t>
            </w:r>
            <w:r>
              <w:sym w:font="Symbol" w:char="F0B0"/>
            </w:r>
            <w:r>
              <w:t>C</w:t>
            </w:r>
          </w:p>
        </w:tc>
        <w:tc>
          <w:tcPr>
            <w:tcW w:w="1836" w:type="dxa"/>
          </w:tcPr>
          <w:p w14:paraId="1F242C77" w14:textId="2FDCD1E6" w:rsidR="00922F4B" w:rsidRDefault="00922F4B" w:rsidP="00101A7F">
            <w:r>
              <w:t>1X PBS</w:t>
            </w:r>
          </w:p>
        </w:tc>
        <w:tc>
          <w:tcPr>
            <w:tcW w:w="1817" w:type="dxa"/>
          </w:tcPr>
          <w:p w14:paraId="49CAA6A6" w14:textId="714418F7" w:rsidR="00922F4B" w:rsidRDefault="00922F4B" w:rsidP="00101A7F">
            <w:r>
              <w:t>Pre-warm PBS</w:t>
            </w:r>
          </w:p>
        </w:tc>
      </w:tr>
      <w:tr w:rsidR="00922F4B" w14:paraId="140A39A0" w14:textId="77777777" w:rsidTr="00952368">
        <w:tc>
          <w:tcPr>
            <w:tcW w:w="1708" w:type="dxa"/>
          </w:tcPr>
          <w:p w14:paraId="7874C074" w14:textId="77777777" w:rsidR="00922F4B" w:rsidRDefault="00922F4B" w:rsidP="00101A7F">
            <w:r>
              <w:t>3</w:t>
            </w:r>
          </w:p>
        </w:tc>
        <w:tc>
          <w:tcPr>
            <w:tcW w:w="2167" w:type="dxa"/>
          </w:tcPr>
          <w:p w14:paraId="320826FD" w14:textId="33B640A0" w:rsidR="00922F4B" w:rsidRDefault="00922F4B" w:rsidP="00101A7F">
            <w:r>
              <w:t>Fix</w:t>
            </w:r>
          </w:p>
        </w:tc>
        <w:tc>
          <w:tcPr>
            <w:tcW w:w="1822" w:type="dxa"/>
          </w:tcPr>
          <w:p w14:paraId="7DCC93B2" w14:textId="42946306" w:rsidR="00922F4B" w:rsidRDefault="00922F4B" w:rsidP="00101A7F">
            <w:r>
              <w:t>15 min / 37</w:t>
            </w:r>
            <w:r>
              <w:sym w:font="Symbol" w:char="F0B0"/>
            </w:r>
            <w:r>
              <w:t>C</w:t>
            </w:r>
          </w:p>
        </w:tc>
        <w:tc>
          <w:tcPr>
            <w:tcW w:w="1836" w:type="dxa"/>
          </w:tcPr>
          <w:p w14:paraId="2C4B0110" w14:textId="3C75B0C8" w:rsidR="00922F4B" w:rsidRDefault="00922F4B" w:rsidP="00101A7F">
            <w:r>
              <w:t>4% PFA</w:t>
            </w:r>
          </w:p>
        </w:tc>
        <w:tc>
          <w:tcPr>
            <w:tcW w:w="1817" w:type="dxa"/>
          </w:tcPr>
          <w:p w14:paraId="54747DC8" w14:textId="77777777" w:rsidR="00922F4B" w:rsidRDefault="00922F4B" w:rsidP="00101A7F"/>
        </w:tc>
      </w:tr>
      <w:tr w:rsidR="00922F4B" w14:paraId="7735AAD5" w14:textId="77777777" w:rsidTr="00952368">
        <w:tc>
          <w:tcPr>
            <w:tcW w:w="1708" w:type="dxa"/>
          </w:tcPr>
          <w:p w14:paraId="2935A990" w14:textId="0858AE29" w:rsidR="00922F4B" w:rsidRDefault="00922F4B" w:rsidP="00101A7F">
            <w:r>
              <w:t>4</w:t>
            </w:r>
          </w:p>
        </w:tc>
        <w:tc>
          <w:tcPr>
            <w:tcW w:w="2167" w:type="dxa"/>
          </w:tcPr>
          <w:p w14:paraId="0AB6C2F8" w14:textId="2B6BBBF9" w:rsidR="00922F4B" w:rsidRDefault="00922F4B" w:rsidP="00101A7F">
            <w:r>
              <w:t>Wash</w:t>
            </w:r>
          </w:p>
        </w:tc>
        <w:tc>
          <w:tcPr>
            <w:tcW w:w="1822" w:type="dxa"/>
          </w:tcPr>
          <w:p w14:paraId="20626CC7" w14:textId="5E5DE440" w:rsidR="00922F4B" w:rsidRDefault="00922F4B" w:rsidP="00101A7F">
            <w:r>
              <w:t>2x5 min / RT</w:t>
            </w:r>
          </w:p>
        </w:tc>
        <w:tc>
          <w:tcPr>
            <w:tcW w:w="1836" w:type="dxa"/>
          </w:tcPr>
          <w:p w14:paraId="7AF3C91C" w14:textId="5ED3150D" w:rsidR="00922F4B" w:rsidRDefault="00922F4B" w:rsidP="00101A7F">
            <w:r>
              <w:t>1X PBS</w:t>
            </w:r>
          </w:p>
        </w:tc>
        <w:tc>
          <w:tcPr>
            <w:tcW w:w="1817" w:type="dxa"/>
          </w:tcPr>
          <w:p w14:paraId="75772790" w14:textId="77777777" w:rsidR="00922F4B" w:rsidRDefault="00922F4B" w:rsidP="00101A7F"/>
        </w:tc>
      </w:tr>
      <w:tr w:rsidR="00922F4B" w14:paraId="47E9EBC8" w14:textId="77777777" w:rsidTr="00952368">
        <w:tc>
          <w:tcPr>
            <w:tcW w:w="1708" w:type="dxa"/>
          </w:tcPr>
          <w:p w14:paraId="60E7A064" w14:textId="4D1E0E4B" w:rsidR="00922F4B" w:rsidRDefault="00922F4B" w:rsidP="00101A7F">
            <w:r>
              <w:t>5</w:t>
            </w:r>
          </w:p>
        </w:tc>
        <w:tc>
          <w:tcPr>
            <w:tcW w:w="2167" w:type="dxa"/>
          </w:tcPr>
          <w:p w14:paraId="310115A3" w14:textId="7A6EDA70" w:rsidR="00922F4B" w:rsidRDefault="00922F4B" w:rsidP="00101A7F">
            <w:r>
              <w:t>Quench</w:t>
            </w:r>
          </w:p>
        </w:tc>
        <w:tc>
          <w:tcPr>
            <w:tcW w:w="1822" w:type="dxa"/>
          </w:tcPr>
          <w:p w14:paraId="11A7EAFB" w14:textId="05058B00" w:rsidR="00922F4B" w:rsidRDefault="00922F4B" w:rsidP="00101A7F">
            <w:r>
              <w:t>5 min</w:t>
            </w:r>
          </w:p>
        </w:tc>
        <w:tc>
          <w:tcPr>
            <w:tcW w:w="1836" w:type="dxa"/>
          </w:tcPr>
          <w:p w14:paraId="71EE4DB6" w14:textId="66C966BF" w:rsidR="00922F4B" w:rsidRDefault="00922F4B" w:rsidP="00101A7F">
            <w:r>
              <w:t>100 mM glycine in 0.1% Triton X-100</w:t>
            </w:r>
          </w:p>
        </w:tc>
        <w:tc>
          <w:tcPr>
            <w:tcW w:w="1817" w:type="dxa"/>
          </w:tcPr>
          <w:p w14:paraId="5E28379A" w14:textId="77777777" w:rsidR="00922F4B" w:rsidRDefault="00922F4B" w:rsidP="00101A7F"/>
        </w:tc>
      </w:tr>
      <w:tr w:rsidR="00922F4B" w14:paraId="19C56A42" w14:textId="77777777" w:rsidTr="00952368">
        <w:tc>
          <w:tcPr>
            <w:tcW w:w="1708" w:type="dxa"/>
          </w:tcPr>
          <w:p w14:paraId="74073384" w14:textId="15174451" w:rsidR="00922F4B" w:rsidRDefault="00922F4B" w:rsidP="00101A7F">
            <w:r>
              <w:t>6</w:t>
            </w:r>
          </w:p>
        </w:tc>
        <w:tc>
          <w:tcPr>
            <w:tcW w:w="2167" w:type="dxa"/>
          </w:tcPr>
          <w:p w14:paraId="53504351" w14:textId="5E0D1F78" w:rsidR="00922F4B" w:rsidRDefault="00774B7D" w:rsidP="00101A7F">
            <w:r>
              <w:t>Wash</w:t>
            </w:r>
          </w:p>
        </w:tc>
        <w:tc>
          <w:tcPr>
            <w:tcW w:w="1822" w:type="dxa"/>
          </w:tcPr>
          <w:p w14:paraId="493357B6" w14:textId="469730ED" w:rsidR="00922F4B" w:rsidRDefault="00774B7D" w:rsidP="00101A7F">
            <w:r>
              <w:t>2x5 min / RT</w:t>
            </w:r>
          </w:p>
        </w:tc>
        <w:tc>
          <w:tcPr>
            <w:tcW w:w="1836" w:type="dxa"/>
          </w:tcPr>
          <w:p w14:paraId="51B8C06D" w14:textId="6C20FE0A" w:rsidR="00922F4B" w:rsidRDefault="00774B7D" w:rsidP="00101A7F">
            <w:r>
              <w:t>0.1% Triton X-100</w:t>
            </w:r>
          </w:p>
        </w:tc>
        <w:tc>
          <w:tcPr>
            <w:tcW w:w="1817" w:type="dxa"/>
          </w:tcPr>
          <w:p w14:paraId="37BAF13C" w14:textId="77777777" w:rsidR="00922F4B" w:rsidRDefault="00922F4B" w:rsidP="00101A7F"/>
        </w:tc>
      </w:tr>
      <w:tr w:rsidR="00922F4B" w14:paraId="4DA197BF" w14:textId="77777777" w:rsidTr="00952368">
        <w:tc>
          <w:tcPr>
            <w:tcW w:w="1708" w:type="dxa"/>
          </w:tcPr>
          <w:p w14:paraId="458A2930" w14:textId="38A48E93" w:rsidR="00922F4B" w:rsidRDefault="00922F4B" w:rsidP="00101A7F">
            <w:r>
              <w:t>7</w:t>
            </w:r>
          </w:p>
        </w:tc>
        <w:tc>
          <w:tcPr>
            <w:tcW w:w="2167" w:type="dxa"/>
          </w:tcPr>
          <w:p w14:paraId="605AEDA7" w14:textId="580EF36C" w:rsidR="00922F4B" w:rsidRDefault="00774B7D" w:rsidP="00101A7F">
            <w:r>
              <w:t>Block</w:t>
            </w:r>
          </w:p>
        </w:tc>
        <w:tc>
          <w:tcPr>
            <w:tcW w:w="1822" w:type="dxa"/>
          </w:tcPr>
          <w:p w14:paraId="1B5C09FE" w14:textId="7F36A1C5" w:rsidR="00922F4B" w:rsidRDefault="00774B7D" w:rsidP="00101A7F">
            <w:r>
              <w:t>3 h / RT</w:t>
            </w:r>
          </w:p>
        </w:tc>
        <w:tc>
          <w:tcPr>
            <w:tcW w:w="1836" w:type="dxa"/>
          </w:tcPr>
          <w:p w14:paraId="34F82573" w14:textId="66033A70" w:rsidR="00922F4B" w:rsidRDefault="00774B7D" w:rsidP="00101A7F">
            <w:r>
              <w:t xml:space="preserve">5% GS, 2% BSA, 1% sodium </w:t>
            </w:r>
            <w:proofErr w:type="spellStart"/>
            <w:r>
              <w:t>azide</w:t>
            </w:r>
            <w:proofErr w:type="spellEnd"/>
            <w:r>
              <w:t xml:space="preserve"> in 0.2% Triton X-100</w:t>
            </w:r>
          </w:p>
        </w:tc>
        <w:tc>
          <w:tcPr>
            <w:tcW w:w="1817" w:type="dxa"/>
          </w:tcPr>
          <w:p w14:paraId="2EC16DE4" w14:textId="77777777" w:rsidR="00922F4B" w:rsidRDefault="00922F4B" w:rsidP="00101A7F"/>
        </w:tc>
      </w:tr>
      <w:tr w:rsidR="00922F4B" w14:paraId="3735C601" w14:textId="77777777" w:rsidTr="00952368">
        <w:tc>
          <w:tcPr>
            <w:tcW w:w="1708" w:type="dxa"/>
          </w:tcPr>
          <w:p w14:paraId="432611BE" w14:textId="1BFE6B41" w:rsidR="00922F4B" w:rsidRDefault="00922F4B" w:rsidP="00101A7F">
            <w:r>
              <w:lastRenderedPageBreak/>
              <w:t>8</w:t>
            </w:r>
          </w:p>
        </w:tc>
        <w:tc>
          <w:tcPr>
            <w:tcW w:w="2167" w:type="dxa"/>
          </w:tcPr>
          <w:p w14:paraId="26838483" w14:textId="5D5F34A7" w:rsidR="00922F4B" w:rsidRDefault="00774B7D" w:rsidP="00101A7F">
            <w:r>
              <w:t>Wash</w:t>
            </w:r>
          </w:p>
        </w:tc>
        <w:tc>
          <w:tcPr>
            <w:tcW w:w="1822" w:type="dxa"/>
          </w:tcPr>
          <w:p w14:paraId="1E7F4AF1" w14:textId="537AF6BC" w:rsidR="00922F4B" w:rsidRDefault="00774B7D" w:rsidP="00101A7F">
            <w:r>
              <w:t>2x5 min / RT</w:t>
            </w:r>
          </w:p>
        </w:tc>
        <w:tc>
          <w:tcPr>
            <w:tcW w:w="1836" w:type="dxa"/>
          </w:tcPr>
          <w:p w14:paraId="146ABF9E" w14:textId="5C0F6D31" w:rsidR="00922F4B" w:rsidRDefault="00774B7D" w:rsidP="00101A7F">
            <w:r>
              <w:t>0.1% Triton X-100</w:t>
            </w:r>
          </w:p>
        </w:tc>
        <w:tc>
          <w:tcPr>
            <w:tcW w:w="1817" w:type="dxa"/>
          </w:tcPr>
          <w:p w14:paraId="5E45CF7D" w14:textId="77777777" w:rsidR="00922F4B" w:rsidRDefault="00922F4B" w:rsidP="00101A7F"/>
        </w:tc>
      </w:tr>
      <w:tr w:rsidR="00922F4B" w14:paraId="5F9911DC" w14:textId="77777777" w:rsidTr="00952368">
        <w:tc>
          <w:tcPr>
            <w:tcW w:w="1708" w:type="dxa"/>
          </w:tcPr>
          <w:p w14:paraId="24F9D4CE" w14:textId="0A656BE4" w:rsidR="00922F4B" w:rsidRDefault="00922F4B" w:rsidP="00101A7F">
            <w:r>
              <w:t>9</w:t>
            </w:r>
          </w:p>
        </w:tc>
        <w:tc>
          <w:tcPr>
            <w:tcW w:w="2167" w:type="dxa"/>
          </w:tcPr>
          <w:p w14:paraId="1F659E68" w14:textId="7C7C30E0" w:rsidR="00922F4B" w:rsidRDefault="00774B7D" w:rsidP="00101A7F">
            <w:r>
              <w:t>Primary antibodies</w:t>
            </w:r>
          </w:p>
        </w:tc>
        <w:tc>
          <w:tcPr>
            <w:tcW w:w="1822" w:type="dxa"/>
          </w:tcPr>
          <w:p w14:paraId="187ABEC5" w14:textId="2F1A3AC8" w:rsidR="00922F4B" w:rsidRDefault="00774B7D" w:rsidP="00101A7F">
            <w:r>
              <w:t>ON / 4</w:t>
            </w:r>
            <w:r>
              <w:sym w:font="Symbol" w:char="F0B0"/>
            </w:r>
            <w:r>
              <w:t>C</w:t>
            </w:r>
          </w:p>
        </w:tc>
        <w:tc>
          <w:tcPr>
            <w:tcW w:w="1836" w:type="dxa"/>
          </w:tcPr>
          <w:p w14:paraId="37F54DE1" w14:textId="58C0A820" w:rsidR="00922F4B" w:rsidRDefault="00774B7D" w:rsidP="00101A7F">
            <w:r>
              <w:t>PAX7, MYOD in block</w:t>
            </w:r>
          </w:p>
        </w:tc>
        <w:tc>
          <w:tcPr>
            <w:tcW w:w="1817" w:type="dxa"/>
          </w:tcPr>
          <w:p w14:paraId="58B9810F" w14:textId="311399A8" w:rsidR="00922F4B" w:rsidRDefault="00774B7D" w:rsidP="00101A7F">
            <w:r>
              <w:t>Rocking</w:t>
            </w:r>
          </w:p>
        </w:tc>
      </w:tr>
      <w:tr w:rsidR="00922F4B" w14:paraId="24256E50" w14:textId="77777777" w:rsidTr="00952368">
        <w:tc>
          <w:tcPr>
            <w:tcW w:w="1708" w:type="dxa"/>
          </w:tcPr>
          <w:p w14:paraId="0E4F16F7" w14:textId="4FB5DF5E" w:rsidR="00922F4B" w:rsidRDefault="00922F4B" w:rsidP="00101A7F">
            <w:r>
              <w:t>10</w:t>
            </w:r>
          </w:p>
        </w:tc>
        <w:tc>
          <w:tcPr>
            <w:tcW w:w="2167" w:type="dxa"/>
          </w:tcPr>
          <w:p w14:paraId="0B30C6BE" w14:textId="4891D0CE" w:rsidR="00922F4B" w:rsidRDefault="00774B7D" w:rsidP="00101A7F">
            <w:r>
              <w:t>Wash</w:t>
            </w:r>
          </w:p>
        </w:tc>
        <w:tc>
          <w:tcPr>
            <w:tcW w:w="1822" w:type="dxa"/>
          </w:tcPr>
          <w:p w14:paraId="694525A9" w14:textId="040FE6F6" w:rsidR="00922F4B" w:rsidRDefault="00774B7D" w:rsidP="00101A7F">
            <w:r>
              <w:t>2x5 min / RT</w:t>
            </w:r>
          </w:p>
        </w:tc>
        <w:tc>
          <w:tcPr>
            <w:tcW w:w="1836" w:type="dxa"/>
          </w:tcPr>
          <w:p w14:paraId="1CC2BEE8" w14:textId="0149F451" w:rsidR="00922F4B" w:rsidRDefault="00774B7D" w:rsidP="00101A7F">
            <w:r>
              <w:t>0.1% Triton X-100</w:t>
            </w:r>
          </w:p>
        </w:tc>
        <w:tc>
          <w:tcPr>
            <w:tcW w:w="1817" w:type="dxa"/>
          </w:tcPr>
          <w:p w14:paraId="76227D14" w14:textId="77777777" w:rsidR="00922F4B" w:rsidRDefault="00922F4B" w:rsidP="00101A7F"/>
        </w:tc>
      </w:tr>
      <w:tr w:rsidR="00922F4B" w14:paraId="476C8AEB" w14:textId="77777777" w:rsidTr="00952368">
        <w:tc>
          <w:tcPr>
            <w:tcW w:w="1708" w:type="dxa"/>
          </w:tcPr>
          <w:p w14:paraId="4B05CB41" w14:textId="31BC1060" w:rsidR="00922F4B" w:rsidRDefault="00922F4B" w:rsidP="00101A7F">
            <w:r>
              <w:t>11</w:t>
            </w:r>
          </w:p>
        </w:tc>
        <w:tc>
          <w:tcPr>
            <w:tcW w:w="2167" w:type="dxa"/>
          </w:tcPr>
          <w:p w14:paraId="38534E70" w14:textId="3B07D2A8" w:rsidR="00922F4B" w:rsidRDefault="00774B7D" w:rsidP="00101A7F">
            <w:r>
              <w:t>Biotin</w:t>
            </w:r>
          </w:p>
        </w:tc>
        <w:tc>
          <w:tcPr>
            <w:tcW w:w="1822" w:type="dxa"/>
          </w:tcPr>
          <w:p w14:paraId="6EF4DFA6" w14:textId="79067F68" w:rsidR="00922F4B" w:rsidRDefault="00774B7D" w:rsidP="00101A7F">
            <w:r>
              <w:t>1 h / RT</w:t>
            </w:r>
          </w:p>
        </w:tc>
        <w:tc>
          <w:tcPr>
            <w:tcW w:w="1836" w:type="dxa"/>
          </w:tcPr>
          <w:p w14:paraId="4334CFA7" w14:textId="653A6C73" w:rsidR="00922F4B" w:rsidRDefault="00774B7D" w:rsidP="00101A7F">
            <w:r>
              <w:t>Biotin anti-mouse1:250 in block</w:t>
            </w:r>
          </w:p>
        </w:tc>
        <w:tc>
          <w:tcPr>
            <w:tcW w:w="1817" w:type="dxa"/>
          </w:tcPr>
          <w:p w14:paraId="5C0F062B" w14:textId="5E51FDC4" w:rsidR="00922F4B" w:rsidRDefault="00774B7D" w:rsidP="00101A7F">
            <w:r>
              <w:t>Everything conducted in the dark going forward</w:t>
            </w:r>
          </w:p>
        </w:tc>
      </w:tr>
      <w:tr w:rsidR="00922F4B" w14:paraId="704BA8C1" w14:textId="77777777" w:rsidTr="00952368">
        <w:tc>
          <w:tcPr>
            <w:tcW w:w="1708" w:type="dxa"/>
          </w:tcPr>
          <w:p w14:paraId="2A1A3768" w14:textId="4FD003CB" w:rsidR="00922F4B" w:rsidRDefault="00922F4B" w:rsidP="00101A7F">
            <w:r>
              <w:t>12</w:t>
            </w:r>
          </w:p>
        </w:tc>
        <w:tc>
          <w:tcPr>
            <w:tcW w:w="2167" w:type="dxa"/>
          </w:tcPr>
          <w:p w14:paraId="4ACC690C" w14:textId="20F8A9C5" w:rsidR="00922F4B" w:rsidRDefault="00774B7D" w:rsidP="00101A7F">
            <w:r>
              <w:t>Wash</w:t>
            </w:r>
          </w:p>
        </w:tc>
        <w:tc>
          <w:tcPr>
            <w:tcW w:w="1822" w:type="dxa"/>
          </w:tcPr>
          <w:p w14:paraId="1EE6CA27" w14:textId="0F143CB7" w:rsidR="00922F4B" w:rsidRDefault="00774B7D" w:rsidP="00101A7F">
            <w:r>
              <w:t>2x5 min / RT</w:t>
            </w:r>
          </w:p>
        </w:tc>
        <w:tc>
          <w:tcPr>
            <w:tcW w:w="1836" w:type="dxa"/>
          </w:tcPr>
          <w:p w14:paraId="16E5F703" w14:textId="1669EF68" w:rsidR="00922F4B" w:rsidRDefault="00774B7D" w:rsidP="00101A7F">
            <w:r>
              <w:t>0.1% Triton X-100</w:t>
            </w:r>
          </w:p>
        </w:tc>
        <w:tc>
          <w:tcPr>
            <w:tcW w:w="1817" w:type="dxa"/>
          </w:tcPr>
          <w:p w14:paraId="0F41F473" w14:textId="77777777" w:rsidR="00922F4B" w:rsidRDefault="00922F4B" w:rsidP="00101A7F"/>
        </w:tc>
      </w:tr>
      <w:tr w:rsidR="00922F4B" w14:paraId="5A827D4A" w14:textId="77777777" w:rsidTr="00952368">
        <w:tc>
          <w:tcPr>
            <w:tcW w:w="1708" w:type="dxa"/>
          </w:tcPr>
          <w:p w14:paraId="2195F12C" w14:textId="62F591E2" w:rsidR="00922F4B" w:rsidRDefault="00922F4B" w:rsidP="00101A7F">
            <w:r>
              <w:t>13</w:t>
            </w:r>
          </w:p>
        </w:tc>
        <w:tc>
          <w:tcPr>
            <w:tcW w:w="2167" w:type="dxa"/>
          </w:tcPr>
          <w:p w14:paraId="1051DE9C" w14:textId="38FED252" w:rsidR="00922F4B" w:rsidRDefault="00774B7D" w:rsidP="00101A7F">
            <w:r>
              <w:t>Secondary/Tertiary antibodies</w:t>
            </w:r>
          </w:p>
        </w:tc>
        <w:tc>
          <w:tcPr>
            <w:tcW w:w="1822" w:type="dxa"/>
          </w:tcPr>
          <w:p w14:paraId="2FD5ADF0" w14:textId="0ECBD161" w:rsidR="00922F4B" w:rsidRDefault="00774B7D" w:rsidP="00101A7F">
            <w:r>
              <w:t>1 h / RT</w:t>
            </w:r>
          </w:p>
        </w:tc>
        <w:tc>
          <w:tcPr>
            <w:tcW w:w="1836" w:type="dxa"/>
          </w:tcPr>
          <w:p w14:paraId="337E8A8F" w14:textId="50BB5DD7" w:rsidR="00922F4B" w:rsidRDefault="00774B7D" w:rsidP="00101A7F">
            <w:r>
              <w:t>Cy3-conjugated streptavidin 1:250, 488 anti-rabbit 1:500 in 0.1% Triton X-100</w:t>
            </w:r>
          </w:p>
        </w:tc>
        <w:tc>
          <w:tcPr>
            <w:tcW w:w="1817" w:type="dxa"/>
          </w:tcPr>
          <w:p w14:paraId="18965689" w14:textId="77777777" w:rsidR="00922F4B" w:rsidRDefault="00922F4B" w:rsidP="00101A7F"/>
        </w:tc>
      </w:tr>
      <w:tr w:rsidR="00922F4B" w14:paraId="2D2F97BD" w14:textId="77777777" w:rsidTr="00952368">
        <w:tc>
          <w:tcPr>
            <w:tcW w:w="1708" w:type="dxa"/>
          </w:tcPr>
          <w:p w14:paraId="5B0D7093" w14:textId="1948F68D" w:rsidR="00922F4B" w:rsidRDefault="00922F4B" w:rsidP="00101A7F">
            <w:r>
              <w:t>14</w:t>
            </w:r>
          </w:p>
        </w:tc>
        <w:tc>
          <w:tcPr>
            <w:tcW w:w="2167" w:type="dxa"/>
          </w:tcPr>
          <w:p w14:paraId="2DA49870" w14:textId="27188A41" w:rsidR="00922F4B" w:rsidRDefault="00774B7D" w:rsidP="00101A7F">
            <w:r>
              <w:t>Wash</w:t>
            </w:r>
          </w:p>
        </w:tc>
        <w:tc>
          <w:tcPr>
            <w:tcW w:w="1822" w:type="dxa"/>
          </w:tcPr>
          <w:p w14:paraId="1E78BCC8" w14:textId="23B05309" w:rsidR="00922F4B" w:rsidRDefault="00774B7D" w:rsidP="00101A7F">
            <w:r>
              <w:t>2x5 min / RT</w:t>
            </w:r>
          </w:p>
        </w:tc>
        <w:tc>
          <w:tcPr>
            <w:tcW w:w="1836" w:type="dxa"/>
          </w:tcPr>
          <w:p w14:paraId="18EF120F" w14:textId="0CD1F6A1" w:rsidR="00922F4B" w:rsidRDefault="00774B7D" w:rsidP="00101A7F">
            <w:r>
              <w:t>0.1% Triton X-100</w:t>
            </w:r>
          </w:p>
        </w:tc>
        <w:tc>
          <w:tcPr>
            <w:tcW w:w="1817" w:type="dxa"/>
          </w:tcPr>
          <w:p w14:paraId="26949547" w14:textId="77777777" w:rsidR="00922F4B" w:rsidRDefault="00922F4B" w:rsidP="00101A7F"/>
        </w:tc>
      </w:tr>
      <w:tr w:rsidR="00922F4B" w14:paraId="0D1217DC" w14:textId="77777777" w:rsidTr="00952368">
        <w:tc>
          <w:tcPr>
            <w:tcW w:w="1708" w:type="dxa"/>
          </w:tcPr>
          <w:p w14:paraId="15DD0A6D" w14:textId="4077472E" w:rsidR="00922F4B" w:rsidRDefault="00922F4B" w:rsidP="00101A7F">
            <w:r>
              <w:t>15</w:t>
            </w:r>
          </w:p>
        </w:tc>
        <w:tc>
          <w:tcPr>
            <w:tcW w:w="2167" w:type="dxa"/>
          </w:tcPr>
          <w:p w14:paraId="5BE5A620" w14:textId="6568B9D9" w:rsidR="00922F4B" w:rsidRDefault="00774B7D" w:rsidP="00101A7F">
            <w:r>
              <w:t>DAPI</w:t>
            </w:r>
          </w:p>
        </w:tc>
        <w:tc>
          <w:tcPr>
            <w:tcW w:w="1822" w:type="dxa"/>
          </w:tcPr>
          <w:p w14:paraId="1423121D" w14:textId="39C83AD7" w:rsidR="00922F4B" w:rsidRDefault="00774B7D" w:rsidP="00101A7F">
            <w:r>
              <w:t>2 min</w:t>
            </w:r>
          </w:p>
        </w:tc>
        <w:tc>
          <w:tcPr>
            <w:tcW w:w="1836" w:type="dxa"/>
          </w:tcPr>
          <w:p w14:paraId="207A9903" w14:textId="75AE1934" w:rsidR="00922F4B" w:rsidRDefault="00774B7D" w:rsidP="00101A7F">
            <w:r>
              <w:t>DAPI 1:20 000 in 1X PBS</w:t>
            </w:r>
          </w:p>
        </w:tc>
        <w:tc>
          <w:tcPr>
            <w:tcW w:w="1817" w:type="dxa"/>
          </w:tcPr>
          <w:p w14:paraId="1A4CBD97" w14:textId="77777777" w:rsidR="00922F4B" w:rsidRDefault="00922F4B" w:rsidP="00101A7F"/>
        </w:tc>
      </w:tr>
      <w:tr w:rsidR="00922F4B" w14:paraId="32327A31" w14:textId="77777777" w:rsidTr="00952368">
        <w:tc>
          <w:tcPr>
            <w:tcW w:w="1708" w:type="dxa"/>
          </w:tcPr>
          <w:p w14:paraId="1C476C19" w14:textId="07E0FD63" w:rsidR="00922F4B" w:rsidRDefault="00922F4B" w:rsidP="00101A7F">
            <w:r>
              <w:t>16</w:t>
            </w:r>
          </w:p>
        </w:tc>
        <w:tc>
          <w:tcPr>
            <w:tcW w:w="2167" w:type="dxa"/>
          </w:tcPr>
          <w:p w14:paraId="7B0AC48C" w14:textId="3D3259A8" w:rsidR="00922F4B" w:rsidRDefault="00774B7D" w:rsidP="00101A7F">
            <w:r>
              <w:t>Wash</w:t>
            </w:r>
          </w:p>
        </w:tc>
        <w:tc>
          <w:tcPr>
            <w:tcW w:w="1822" w:type="dxa"/>
          </w:tcPr>
          <w:p w14:paraId="67231FA9" w14:textId="5A5BF76D" w:rsidR="00922F4B" w:rsidRDefault="00774B7D" w:rsidP="00101A7F">
            <w:r>
              <w:t>3x5 min / RT</w:t>
            </w:r>
          </w:p>
        </w:tc>
        <w:tc>
          <w:tcPr>
            <w:tcW w:w="1836" w:type="dxa"/>
          </w:tcPr>
          <w:p w14:paraId="49829519" w14:textId="7C5127C3" w:rsidR="00922F4B" w:rsidRDefault="00774B7D" w:rsidP="00101A7F">
            <w:r>
              <w:t>1X PBS</w:t>
            </w:r>
          </w:p>
        </w:tc>
        <w:tc>
          <w:tcPr>
            <w:tcW w:w="1817" w:type="dxa"/>
          </w:tcPr>
          <w:p w14:paraId="319EBFD7" w14:textId="77777777" w:rsidR="00922F4B" w:rsidRDefault="00922F4B" w:rsidP="00101A7F"/>
        </w:tc>
      </w:tr>
      <w:tr w:rsidR="00922F4B" w14:paraId="532B9EB1" w14:textId="77777777" w:rsidTr="00952368">
        <w:tc>
          <w:tcPr>
            <w:tcW w:w="1708" w:type="dxa"/>
          </w:tcPr>
          <w:p w14:paraId="55867088" w14:textId="17B34CED" w:rsidR="00922F4B" w:rsidRDefault="00922F4B" w:rsidP="00101A7F">
            <w:r>
              <w:t>17</w:t>
            </w:r>
          </w:p>
        </w:tc>
        <w:tc>
          <w:tcPr>
            <w:tcW w:w="2167" w:type="dxa"/>
          </w:tcPr>
          <w:p w14:paraId="2197FD3B" w14:textId="65CD0E05" w:rsidR="00922F4B" w:rsidRDefault="00774B7D" w:rsidP="00101A7F">
            <w:r>
              <w:t>Move to slides</w:t>
            </w:r>
          </w:p>
        </w:tc>
        <w:tc>
          <w:tcPr>
            <w:tcW w:w="1822" w:type="dxa"/>
          </w:tcPr>
          <w:p w14:paraId="5EDA8285" w14:textId="2FCE2BF8" w:rsidR="00922F4B" w:rsidRDefault="00774B7D" w:rsidP="00101A7F">
            <w:r>
              <w:t>5-10 min / RT</w:t>
            </w:r>
          </w:p>
        </w:tc>
        <w:tc>
          <w:tcPr>
            <w:tcW w:w="1836" w:type="dxa"/>
          </w:tcPr>
          <w:p w14:paraId="7FCE0A18" w14:textId="38BC1EF5" w:rsidR="00922F4B" w:rsidRDefault="00774B7D" w:rsidP="00101A7F">
            <w:r>
              <w:t>Slides</w:t>
            </w:r>
          </w:p>
        </w:tc>
        <w:tc>
          <w:tcPr>
            <w:tcW w:w="1817" w:type="dxa"/>
          </w:tcPr>
          <w:p w14:paraId="1E663C7F" w14:textId="789781FE" w:rsidR="00922F4B" w:rsidRDefault="00774B7D" w:rsidP="00101A7F">
            <w:r>
              <w:t>Move all liquid with fibres onto slide, allow to settle, then manually aspirate liquid without</w:t>
            </w:r>
            <w:r w:rsidR="00952368">
              <w:t xml:space="preserve"> aspirating fibres</w:t>
            </w:r>
          </w:p>
        </w:tc>
      </w:tr>
      <w:tr w:rsidR="00922F4B" w14:paraId="4ECB0626" w14:textId="77777777" w:rsidTr="00952368">
        <w:tc>
          <w:tcPr>
            <w:tcW w:w="1708" w:type="dxa"/>
          </w:tcPr>
          <w:p w14:paraId="4B73BBE0" w14:textId="51A26C5C" w:rsidR="00922F4B" w:rsidRDefault="00922F4B" w:rsidP="00101A7F">
            <w:r>
              <w:t>18</w:t>
            </w:r>
          </w:p>
        </w:tc>
        <w:tc>
          <w:tcPr>
            <w:tcW w:w="2167" w:type="dxa"/>
          </w:tcPr>
          <w:p w14:paraId="31FB5678" w14:textId="20656A4E" w:rsidR="00922F4B" w:rsidRDefault="00952368" w:rsidP="00101A7F">
            <w:r>
              <w:t>Dry</w:t>
            </w:r>
          </w:p>
        </w:tc>
        <w:tc>
          <w:tcPr>
            <w:tcW w:w="1822" w:type="dxa"/>
          </w:tcPr>
          <w:p w14:paraId="1231081F" w14:textId="0F0DACEA" w:rsidR="00922F4B" w:rsidRDefault="00952368" w:rsidP="00101A7F">
            <w:r>
              <w:t>15-30 min / RT</w:t>
            </w:r>
          </w:p>
        </w:tc>
        <w:tc>
          <w:tcPr>
            <w:tcW w:w="1836" w:type="dxa"/>
          </w:tcPr>
          <w:p w14:paraId="7E114E85" w14:textId="77777777" w:rsidR="00922F4B" w:rsidRDefault="00922F4B" w:rsidP="00101A7F"/>
        </w:tc>
        <w:tc>
          <w:tcPr>
            <w:tcW w:w="1817" w:type="dxa"/>
          </w:tcPr>
          <w:p w14:paraId="78FE4C88" w14:textId="77777777" w:rsidR="00922F4B" w:rsidRDefault="00922F4B" w:rsidP="00101A7F"/>
        </w:tc>
      </w:tr>
      <w:tr w:rsidR="00922F4B" w14:paraId="63AACAE2" w14:textId="77777777" w:rsidTr="00952368">
        <w:tc>
          <w:tcPr>
            <w:tcW w:w="1708" w:type="dxa"/>
          </w:tcPr>
          <w:p w14:paraId="5DB7CCAD" w14:textId="7F557234" w:rsidR="00922F4B" w:rsidRDefault="00922F4B" w:rsidP="00101A7F">
            <w:r>
              <w:t>19</w:t>
            </w:r>
          </w:p>
        </w:tc>
        <w:tc>
          <w:tcPr>
            <w:tcW w:w="2167" w:type="dxa"/>
          </w:tcPr>
          <w:p w14:paraId="6F33DFC3" w14:textId="4FD398F7" w:rsidR="00922F4B" w:rsidRDefault="00952368" w:rsidP="00101A7F">
            <w:r>
              <w:t>Mount and coverslip</w:t>
            </w:r>
          </w:p>
        </w:tc>
        <w:tc>
          <w:tcPr>
            <w:tcW w:w="1822" w:type="dxa"/>
          </w:tcPr>
          <w:p w14:paraId="341C30A7" w14:textId="77777777" w:rsidR="00922F4B" w:rsidRDefault="00922F4B" w:rsidP="00101A7F"/>
        </w:tc>
        <w:tc>
          <w:tcPr>
            <w:tcW w:w="1836" w:type="dxa"/>
          </w:tcPr>
          <w:p w14:paraId="38835767" w14:textId="3DCB44F4" w:rsidR="00922F4B" w:rsidRDefault="00952368" w:rsidP="00101A7F">
            <w:r>
              <w:t>Fluorescence mounting media and coverslip</w:t>
            </w:r>
          </w:p>
        </w:tc>
        <w:tc>
          <w:tcPr>
            <w:tcW w:w="1817" w:type="dxa"/>
          </w:tcPr>
          <w:p w14:paraId="21BCD101" w14:textId="77777777" w:rsidR="00922F4B" w:rsidRDefault="00922F4B" w:rsidP="00101A7F"/>
        </w:tc>
      </w:tr>
    </w:tbl>
    <w:p w14:paraId="21900348" w14:textId="77777777" w:rsidR="00922F4B" w:rsidRDefault="00922F4B" w:rsidP="00922F4B">
      <w:pPr>
        <w:tabs>
          <w:tab w:val="left" w:pos="3880"/>
        </w:tabs>
      </w:pPr>
    </w:p>
    <w:p w14:paraId="256711AA" w14:textId="77777777" w:rsidR="00952368" w:rsidRDefault="00952368" w:rsidP="00922F4B">
      <w:pPr>
        <w:tabs>
          <w:tab w:val="left" w:pos="3880"/>
        </w:tabs>
      </w:pPr>
    </w:p>
    <w:p w14:paraId="4BB60C72" w14:textId="77777777" w:rsidR="00952368" w:rsidRDefault="00952368" w:rsidP="00922F4B">
      <w:pPr>
        <w:tabs>
          <w:tab w:val="left" w:pos="3880"/>
        </w:tabs>
      </w:pPr>
    </w:p>
    <w:p w14:paraId="32EB51E8" w14:textId="77777777" w:rsidR="00952368" w:rsidRDefault="00952368" w:rsidP="00922F4B">
      <w:pPr>
        <w:tabs>
          <w:tab w:val="left" w:pos="3880"/>
        </w:tabs>
      </w:pPr>
    </w:p>
    <w:p w14:paraId="74719E43" w14:textId="77777777" w:rsidR="005270A6" w:rsidRDefault="005270A6" w:rsidP="00922F4B">
      <w:pPr>
        <w:tabs>
          <w:tab w:val="left" w:pos="3880"/>
        </w:tabs>
      </w:pPr>
    </w:p>
    <w:p w14:paraId="299C3337" w14:textId="5E665DEC" w:rsidR="00667397" w:rsidRPr="00667397" w:rsidRDefault="00667397" w:rsidP="00667397">
      <w:pPr>
        <w:tabs>
          <w:tab w:val="left" w:pos="3880"/>
        </w:tabs>
        <w:rPr>
          <w:b/>
          <w:bCs/>
          <w:color w:val="EE0000"/>
        </w:rPr>
      </w:pPr>
      <w:r w:rsidRPr="00667397">
        <w:rPr>
          <w:b/>
          <w:bCs/>
          <w:color w:val="EE0000"/>
        </w:rPr>
        <w:lastRenderedPageBreak/>
        <w:t>PAX7/WGA, PRIMARY SATELLITE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21"/>
        <w:gridCol w:w="1518"/>
        <w:gridCol w:w="1680"/>
        <w:gridCol w:w="1688"/>
        <w:gridCol w:w="1418"/>
      </w:tblGrid>
      <w:tr w:rsidR="00667397" w14:paraId="034E6CAA" w14:textId="77777777" w:rsidTr="00101A7F">
        <w:tc>
          <w:tcPr>
            <w:tcW w:w="1525" w:type="dxa"/>
          </w:tcPr>
          <w:p w14:paraId="686580B2" w14:textId="77777777" w:rsidR="00667397" w:rsidRPr="00861707" w:rsidRDefault="00667397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521" w:type="dxa"/>
          </w:tcPr>
          <w:p w14:paraId="190723F4" w14:textId="77777777" w:rsidR="00667397" w:rsidRPr="00861707" w:rsidRDefault="00667397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518" w:type="dxa"/>
          </w:tcPr>
          <w:p w14:paraId="41FB01B6" w14:textId="77777777" w:rsidR="00667397" w:rsidRPr="00861707" w:rsidRDefault="00667397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680" w:type="dxa"/>
          </w:tcPr>
          <w:p w14:paraId="557D7430" w14:textId="77777777" w:rsidR="00667397" w:rsidRPr="00861707" w:rsidRDefault="00667397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Antibody information</w:t>
            </w:r>
          </w:p>
        </w:tc>
        <w:tc>
          <w:tcPr>
            <w:tcW w:w="1688" w:type="dxa"/>
          </w:tcPr>
          <w:p w14:paraId="48DF43CF" w14:textId="77777777" w:rsidR="00667397" w:rsidRPr="00861707" w:rsidRDefault="00667397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conjugation</w:t>
            </w:r>
          </w:p>
        </w:tc>
        <w:tc>
          <w:tcPr>
            <w:tcW w:w="1418" w:type="dxa"/>
          </w:tcPr>
          <w:p w14:paraId="38392508" w14:textId="77777777" w:rsidR="00667397" w:rsidRPr="00861707" w:rsidRDefault="00667397" w:rsidP="00101A7F">
            <w:pPr>
              <w:rPr>
                <w:b/>
                <w:bCs/>
                <w:sz w:val="16"/>
                <w:szCs w:val="16"/>
              </w:rPr>
            </w:pPr>
            <w:r w:rsidRPr="00861707">
              <w:rPr>
                <w:b/>
                <w:bCs/>
                <w:sz w:val="16"/>
                <w:szCs w:val="16"/>
              </w:rPr>
              <w:t>Secondary antibody information</w:t>
            </w:r>
          </w:p>
        </w:tc>
      </w:tr>
      <w:tr w:rsidR="00667397" w14:paraId="679AB2E3" w14:textId="77777777" w:rsidTr="00101A7F">
        <w:tc>
          <w:tcPr>
            <w:tcW w:w="1525" w:type="dxa"/>
          </w:tcPr>
          <w:p w14:paraId="72AB778B" w14:textId="11760473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PAX7</w:t>
            </w:r>
          </w:p>
        </w:tc>
        <w:tc>
          <w:tcPr>
            <w:tcW w:w="1521" w:type="dxa"/>
          </w:tcPr>
          <w:p w14:paraId="3715FBC5" w14:textId="39FA88CA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Mouse</w:t>
            </w:r>
          </w:p>
        </w:tc>
        <w:tc>
          <w:tcPr>
            <w:tcW w:w="1518" w:type="dxa"/>
          </w:tcPr>
          <w:p w14:paraId="6168911A" w14:textId="0F8BE7AE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1:100</w:t>
            </w:r>
          </w:p>
        </w:tc>
        <w:tc>
          <w:tcPr>
            <w:tcW w:w="1680" w:type="dxa"/>
          </w:tcPr>
          <w:p w14:paraId="039378CD" w14:textId="0DBB9A0D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DSHB, PAX7-c</w:t>
            </w:r>
          </w:p>
        </w:tc>
        <w:tc>
          <w:tcPr>
            <w:tcW w:w="1688" w:type="dxa"/>
          </w:tcPr>
          <w:p w14:paraId="4B8E0898" w14:textId="212EE1EE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 xml:space="preserve">Cy3 </w:t>
            </w:r>
            <w:r w:rsidR="00A3006F" w:rsidRPr="00A3006F">
              <w:rPr>
                <w:sz w:val="20"/>
                <w:szCs w:val="20"/>
              </w:rPr>
              <w:t xml:space="preserve">donkey </w:t>
            </w:r>
            <w:r w:rsidRPr="00A3006F">
              <w:rPr>
                <w:sz w:val="20"/>
                <w:szCs w:val="20"/>
              </w:rPr>
              <w:t>anti-mouse</w:t>
            </w:r>
          </w:p>
        </w:tc>
        <w:tc>
          <w:tcPr>
            <w:tcW w:w="1418" w:type="dxa"/>
          </w:tcPr>
          <w:p w14:paraId="22EC8AEF" w14:textId="7F4753C3" w:rsidR="00667397" w:rsidRPr="00A3006F" w:rsidRDefault="00A3006F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Jackson Immuno-Research, 715-165-150</w:t>
            </w:r>
          </w:p>
        </w:tc>
      </w:tr>
      <w:tr w:rsidR="00667397" w14:paraId="78545D7C" w14:textId="77777777" w:rsidTr="00101A7F">
        <w:tc>
          <w:tcPr>
            <w:tcW w:w="1525" w:type="dxa"/>
          </w:tcPr>
          <w:p w14:paraId="771915BC" w14:textId="5A44A29E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Wheat germ agglutinin</w:t>
            </w:r>
          </w:p>
        </w:tc>
        <w:tc>
          <w:tcPr>
            <w:tcW w:w="1521" w:type="dxa"/>
          </w:tcPr>
          <w:p w14:paraId="1863C902" w14:textId="77777777" w:rsidR="00667397" w:rsidRPr="00A3006F" w:rsidRDefault="00667397" w:rsidP="00101A7F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</w:tcPr>
          <w:p w14:paraId="47230102" w14:textId="319EDB09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1:100</w:t>
            </w:r>
          </w:p>
        </w:tc>
        <w:tc>
          <w:tcPr>
            <w:tcW w:w="1680" w:type="dxa"/>
          </w:tcPr>
          <w:p w14:paraId="24EA74CF" w14:textId="30C5C437" w:rsidR="00667397" w:rsidRPr="00A3006F" w:rsidRDefault="00667397" w:rsidP="00101A7F">
            <w:pPr>
              <w:rPr>
                <w:sz w:val="20"/>
                <w:szCs w:val="20"/>
                <w:highlight w:val="yellow"/>
              </w:rPr>
            </w:pPr>
            <w:r w:rsidRPr="00A3006F">
              <w:rPr>
                <w:sz w:val="20"/>
                <w:szCs w:val="20"/>
              </w:rPr>
              <w:t>Invitrogen, W11261</w:t>
            </w:r>
          </w:p>
        </w:tc>
        <w:tc>
          <w:tcPr>
            <w:tcW w:w="1688" w:type="dxa"/>
          </w:tcPr>
          <w:p w14:paraId="518FDCD3" w14:textId="48FC9410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Alexa-fluor 488</w:t>
            </w:r>
          </w:p>
        </w:tc>
        <w:tc>
          <w:tcPr>
            <w:tcW w:w="1418" w:type="dxa"/>
          </w:tcPr>
          <w:p w14:paraId="17176A43" w14:textId="77777777" w:rsidR="00667397" w:rsidRPr="00A3006F" w:rsidRDefault="00667397" w:rsidP="00101A7F">
            <w:pPr>
              <w:rPr>
                <w:sz w:val="20"/>
                <w:szCs w:val="20"/>
              </w:rPr>
            </w:pPr>
          </w:p>
        </w:tc>
      </w:tr>
      <w:tr w:rsidR="00667397" w14:paraId="50BB0FE1" w14:textId="77777777" w:rsidTr="00101A7F">
        <w:tc>
          <w:tcPr>
            <w:tcW w:w="1525" w:type="dxa"/>
          </w:tcPr>
          <w:p w14:paraId="34CD93EB" w14:textId="77777777" w:rsidR="00667397" w:rsidRPr="00A3006F" w:rsidRDefault="00667397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>DAPI</w:t>
            </w:r>
          </w:p>
        </w:tc>
        <w:tc>
          <w:tcPr>
            <w:tcW w:w="1521" w:type="dxa"/>
          </w:tcPr>
          <w:p w14:paraId="4DB075F6" w14:textId="77777777" w:rsidR="00667397" w:rsidRPr="00A3006F" w:rsidRDefault="00667397" w:rsidP="00101A7F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</w:tcPr>
          <w:p w14:paraId="05AA452C" w14:textId="04B22F50" w:rsidR="00667397" w:rsidRPr="00A3006F" w:rsidRDefault="0037635E" w:rsidP="00101A7F">
            <w:pPr>
              <w:rPr>
                <w:sz w:val="20"/>
                <w:szCs w:val="20"/>
              </w:rPr>
            </w:pPr>
            <w:r w:rsidRPr="00A3006F">
              <w:rPr>
                <w:sz w:val="20"/>
                <w:szCs w:val="20"/>
              </w:rPr>
              <w:t xml:space="preserve">0.5 </w:t>
            </w:r>
            <w:r w:rsidRPr="00A3006F">
              <w:rPr>
                <w:sz w:val="20"/>
                <w:szCs w:val="20"/>
                <w:lang w:val="en-CA"/>
              </w:rPr>
              <w:sym w:font="Symbol" w:char="F06D"/>
            </w:r>
            <w:r w:rsidRPr="00A3006F">
              <w:rPr>
                <w:sz w:val="20"/>
                <w:szCs w:val="20"/>
                <w:lang w:val="en-CA"/>
              </w:rPr>
              <w:t>g/mL</w:t>
            </w:r>
          </w:p>
        </w:tc>
        <w:tc>
          <w:tcPr>
            <w:tcW w:w="1680" w:type="dxa"/>
          </w:tcPr>
          <w:p w14:paraId="702C648D" w14:textId="292D598B" w:rsidR="00667397" w:rsidRPr="00A3006F" w:rsidRDefault="0037635E" w:rsidP="00101A7F">
            <w:pPr>
              <w:rPr>
                <w:sz w:val="20"/>
                <w:szCs w:val="20"/>
              </w:rPr>
            </w:pPr>
            <w:proofErr w:type="spellStart"/>
            <w:r w:rsidRPr="00A3006F">
              <w:rPr>
                <w:sz w:val="20"/>
                <w:szCs w:val="20"/>
              </w:rPr>
              <w:t>ThermoFisher</w:t>
            </w:r>
            <w:proofErr w:type="spellEnd"/>
            <w:r w:rsidRPr="00A3006F">
              <w:rPr>
                <w:sz w:val="20"/>
                <w:szCs w:val="20"/>
              </w:rPr>
              <w:t xml:space="preserve"> Scientific, D3571</w:t>
            </w:r>
          </w:p>
        </w:tc>
        <w:tc>
          <w:tcPr>
            <w:tcW w:w="1688" w:type="dxa"/>
          </w:tcPr>
          <w:p w14:paraId="721A5E92" w14:textId="77777777" w:rsidR="00667397" w:rsidRPr="00A3006F" w:rsidRDefault="00667397" w:rsidP="00101A7F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8AAEFB6" w14:textId="77777777" w:rsidR="00667397" w:rsidRPr="00A3006F" w:rsidRDefault="00667397" w:rsidP="00101A7F">
            <w:pPr>
              <w:rPr>
                <w:sz w:val="20"/>
                <w:szCs w:val="20"/>
              </w:rPr>
            </w:pPr>
          </w:p>
        </w:tc>
      </w:tr>
    </w:tbl>
    <w:p w14:paraId="335D00D5" w14:textId="77777777" w:rsidR="00667397" w:rsidRDefault="00667397" w:rsidP="00667397"/>
    <w:p w14:paraId="11F5B9E8" w14:textId="77777777" w:rsidR="00667397" w:rsidRDefault="00667397" w:rsidP="006673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67397" w14:paraId="19EB7365" w14:textId="77777777" w:rsidTr="00101A7F">
        <w:tc>
          <w:tcPr>
            <w:tcW w:w="1870" w:type="dxa"/>
          </w:tcPr>
          <w:p w14:paraId="1AE9BA8C" w14:textId="77777777" w:rsidR="00667397" w:rsidRPr="00861707" w:rsidRDefault="0066739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Step</w:t>
            </w:r>
          </w:p>
        </w:tc>
        <w:tc>
          <w:tcPr>
            <w:tcW w:w="1870" w:type="dxa"/>
          </w:tcPr>
          <w:p w14:paraId="13A6485B" w14:textId="77777777" w:rsidR="00667397" w:rsidRPr="00861707" w:rsidRDefault="0066739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Instructions</w:t>
            </w:r>
          </w:p>
        </w:tc>
        <w:tc>
          <w:tcPr>
            <w:tcW w:w="1870" w:type="dxa"/>
          </w:tcPr>
          <w:p w14:paraId="6D328713" w14:textId="77777777" w:rsidR="00667397" w:rsidRPr="00861707" w:rsidRDefault="0066739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Time / Temperature</w:t>
            </w:r>
          </w:p>
        </w:tc>
        <w:tc>
          <w:tcPr>
            <w:tcW w:w="1870" w:type="dxa"/>
          </w:tcPr>
          <w:p w14:paraId="4674D0B3" w14:textId="77777777" w:rsidR="00667397" w:rsidRPr="00861707" w:rsidRDefault="0066739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Materials</w:t>
            </w:r>
          </w:p>
        </w:tc>
        <w:tc>
          <w:tcPr>
            <w:tcW w:w="1870" w:type="dxa"/>
          </w:tcPr>
          <w:p w14:paraId="0A7732FB" w14:textId="77777777" w:rsidR="00667397" w:rsidRPr="00861707" w:rsidRDefault="00667397" w:rsidP="00101A7F">
            <w:pPr>
              <w:rPr>
                <w:b/>
                <w:bCs/>
              </w:rPr>
            </w:pPr>
            <w:r w:rsidRPr="00861707">
              <w:rPr>
                <w:b/>
                <w:bCs/>
              </w:rPr>
              <w:t>Notes</w:t>
            </w:r>
          </w:p>
        </w:tc>
      </w:tr>
      <w:tr w:rsidR="00667397" w14:paraId="4A6B83C4" w14:textId="77777777" w:rsidTr="00101A7F">
        <w:tc>
          <w:tcPr>
            <w:tcW w:w="1870" w:type="dxa"/>
          </w:tcPr>
          <w:p w14:paraId="78B6A39C" w14:textId="77777777" w:rsidR="00667397" w:rsidRDefault="00667397" w:rsidP="00101A7F">
            <w:r>
              <w:t>1</w:t>
            </w:r>
          </w:p>
        </w:tc>
        <w:tc>
          <w:tcPr>
            <w:tcW w:w="1870" w:type="dxa"/>
          </w:tcPr>
          <w:p w14:paraId="11AF812D" w14:textId="20BDDB5B" w:rsidR="00667397" w:rsidRDefault="002251D9" w:rsidP="00101A7F">
            <w:r>
              <w:t>Wash cells</w:t>
            </w:r>
          </w:p>
        </w:tc>
        <w:tc>
          <w:tcPr>
            <w:tcW w:w="1870" w:type="dxa"/>
          </w:tcPr>
          <w:p w14:paraId="14FB453C" w14:textId="77777777" w:rsidR="00667397" w:rsidRDefault="00667397" w:rsidP="00101A7F">
            <w:r>
              <w:t>5 min / RT</w:t>
            </w:r>
          </w:p>
        </w:tc>
        <w:tc>
          <w:tcPr>
            <w:tcW w:w="1870" w:type="dxa"/>
          </w:tcPr>
          <w:p w14:paraId="069BD6E2" w14:textId="725BE094" w:rsidR="00667397" w:rsidRDefault="002251D9" w:rsidP="00101A7F">
            <w:r>
              <w:t>1X PBS</w:t>
            </w:r>
          </w:p>
        </w:tc>
        <w:tc>
          <w:tcPr>
            <w:tcW w:w="1870" w:type="dxa"/>
          </w:tcPr>
          <w:p w14:paraId="238F458A" w14:textId="77777777" w:rsidR="00667397" w:rsidRDefault="00667397" w:rsidP="00101A7F"/>
        </w:tc>
      </w:tr>
      <w:tr w:rsidR="00667397" w14:paraId="320BDCDA" w14:textId="77777777" w:rsidTr="00101A7F">
        <w:tc>
          <w:tcPr>
            <w:tcW w:w="1870" w:type="dxa"/>
          </w:tcPr>
          <w:p w14:paraId="19AADEBB" w14:textId="77777777" w:rsidR="00667397" w:rsidRDefault="00667397" w:rsidP="00101A7F">
            <w:r>
              <w:t>2</w:t>
            </w:r>
          </w:p>
        </w:tc>
        <w:tc>
          <w:tcPr>
            <w:tcW w:w="1870" w:type="dxa"/>
          </w:tcPr>
          <w:p w14:paraId="4B2F6E52" w14:textId="77777777" w:rsidR="00667397" w:rsidRDefault="00667397" w:rsidP="00101A7F">
            <w:r>
              <w:t>Fix</w:t>
            </w:r>
          </w:p>
        </w:tc>
        <w:tc>
          <w:tcPr>
            <w:tcW w:w="1870" w:type="dxa"/>
          </w:tcPr>
          <w:p w14:paraId="75A81714" w14:textId="77777777" w:rsidR="00667397" w:rsidRDefault="00667397" w:rsidP="00101A7F">
            <w:r>
              <w:t>15 min / RT</w:t>
            </w:r>
          </w:p>
        </w:tc>
        <w:tc>
          <w:tcPr>
            <w:tcW w:w="1870" w:type="dxa"/>
          </w:tcPr>
          <w:p w14:paraId="4C8A4B8F" w14:textId="77777777" w:rsidR="00667397" w:rsidRDefault="00667397" w:rsidP="00101A7F">
            <w:r>
              <w:t>4% PFA</w:t>
            </w:r>
          </w:p>
        </w:tc>
        <w:tc>
          <w:tcPr>
            <w:tcW w:w="1870" w:type="dxa"/>
          </w:tcPr>
          <w:p w14:paraId="70817900" w14:textId="77777777" w:rsidR="00667397" w:rsidRDefault="00667397" w:rsidP="00101A7F"/>
        </w:tc>
      </w:tr>
      <w:tr w:rsidR="00667397" w14:paraId="472AC904" w14:textId="77777777" w:rsidTr="00101A7F">
        <w:tc>
          <w:tcPr>
            <w:tcW w:w="1870" w:type="dxa"/>
          </w:tcPr>
          <w:p w14:paraId="0C246799" w14:textId="77777777" w:rsidR="00667397" w:rsidRDefault="00667397" w:rsidP="00101A7F">
            <w:r>
              <w:t>3</w:t>
            </w:r>
          </w:p>
        </w:tc>
        <w:tc>
          <w:tcPr>
            <w:tcW w:w="1870" w:type="dxa"/>
          </w:tcPr>
          <w:p w14:paraId="6BA7083C" w14:textId="77777777" w:rsidR="00667397" w:rsidRDefault="00667397" w:rsidP="00101A7F">
            <w:r>
              <w:t>Wash</w:t>
            </w:r>
          </w:p>
        </w:tc>
        <w:tc>
          <w:tcPr>
            <w:tcW w:w="1870" w:type="dxa"/>
          </w:tcPr>
          <w:p w14:paraId="01F3D3B9" w14:textId="77777777" w:rsidR="00667397" w:rsidRDefault="00667397" w:rsidP="00101A7F">
            <w:r>
              <w:t>3x5 min / RT</w:t>
            </w:r>
          </w:p>
        </w:tc>
        <w:tc>
          <w:tcPr>
            <w:tcW w:w="1870" w:type="dxa"/>
          </w:tcPr>
          <w:p w14:paraId="020DFF4E" w14:textId="77777777" w:rsidR="00667397" w:rsidRDefault="00667397" w:rsidP="00101A7F">
            <w:r>
              <w:t>1X PBS</w:t>
            </w:r>
          </w:p>
        </w:tc>
        <w:tc>
          <w:tcPr>
            <w:tcW w:w="1870" w:type="dxa"/>
          </w:tcPr>
          <w:p w14:paraId="6E08156C" w14:textId="77777777" w:rsidR="00667397" w:rsidRDefault="00667397" w:rsidP="00101A7F"/>
        </w:tc>
      </w:tr>
      <w:tr w:rsidR="00667397" w14:paraId="34419B57" w14:textId="77777777" w:rsidTr="00101A7F">
        <w:tc>
          <w:tcPr>
            <w:tcW w:w="1870" w:type="dxa"/>
          </w:tcPr>
          <w:p w14:paraId="4F6E6928" w14:textId="77777777" w:rsidR="00667397" w:rsidRDefault="00667397" w:rsidP="00101A7F">
            <w:r>
              <w:t>4</w:t>
            </w:r>
          </w:p>
        </w:tc>
        <w:tc>
          <w:tcPr>
            <w:tcW w:w="1870" w:type="dxa"/>
          </w:tcPr>
          <w:p w14:paraId="59C5010A" w14:textId="77777777" w:rsidR="00667397" w:rsidRDefault="00667397" w:rsidP="00101A7F">
            <w:r>
              <w:t>Permeabilize</w:t>
            </w:r>
          </w:p>
        </w:tc>
        <w:tc>
          <w:tcPr>
            <w:tcW w:w="1870" w:type="dxa"/>
          </w:tcPr>
          <w:p w14:paraId="75C5D0D8" w14:textId="77777777" w:rsidR="00667397" w:rsidRDefault="00667397" w:rsidP="00101A7F">
            <w:r>
              <w:t>15 min / RT</w:t>
            </w:r>
          </w:p>
        </w:tc>
        <w:tc>
          <w:tcPr>
            <w:tcW w:w="1870" w:type="dxa"/>
          </w:tcPr>
          <w:p w14:paraId="40E9E41B" w14:textId="77777777" w:rsidR="00667397" w:rsidRDefault="00667397" w:rsidP="00101A7F">
            <w:r>
              <w:t>0.5% Triton X-100</w:t>
            </w:r>
          </w:p>
        </w:tc>
        <w:tc>
          <w:tcPr>
            <w:tcW w:w="1870" w:type="dxa"/>
          </w:tcPr>
          <w:p w14:paraId="67E0C064" w14:textId="77777777" w:rsidR="00667397" w:rsidRDefault="00667397" w:rsidP="00101A7F"/>
        </w:tc>
      </w:tr>
      <w:tr w:rsidR="00667397" w14:paraId="052C6D1B" w14:textId="77777777" w:rsidTr="00101A7F">
        <w:tc>
          <w:tcPr>
            <w:tcW w:w="1870" w:type="dxa"/>
          </w:tcPr>
          <w:p w14:paraId="53F1185E" w14:textId="77777777" w:rsidR="00667397" w:rsidRDefault="00667397" w:rsidP="00101A7F">
            <w:r>
              <w:t>5</w:t>
            </w:r>
          </w:p>
        </w:tc>
        <w:tc>
          <w:tcPr>
            <w:tcW w:w="1870" w:type="dxa"/>
          </w:tcPr>
          <w:p w14:paraId="6340BE17" w14:textId="77777777" w:rsidR="00667397" w:rsidRDefault="00667397" w:rsidP="00101A7F">
            <w:r>
              <w:t>Wash</w:t>
            </w:r>
          </w:p>
        </w:tc>
        <w:tc>
          <w:tcPr>
            <w:tcW w:w="1870" w:type="dxa"/>
          </w:tcPr>
          <w:p w14:paraId="45C9606E" w14:textId="77777777" w:rsidR="00667397" w:rsidRDefault="00667397" w:rsidP="00101A7F">
            <w:r>
              <w:t>3x5 min / RT</w:t>
            </w:r>
          </w:p>
        </w:tc>
        <w:tc>
          <w:tcPr>
            <w:tcW w:w="1870" w:type="dxa"/>
          </w:tcPr>
          <w:p w14:paraId="59854143" w14:textId="77777777" w:rsidR="00667397" w:rsidRDefault="00667397" w:rsidP="00101A7F">
            <w:r>
              <w:t>1X PBS</w:t>
            </w:r>
          </w:p>
        </w:tc>
        <w:tc>
          <w:tcPr>
            <w:tcW w:w="1870" w:type="dxa"/>
          </w:tcPr>
          <w:p w14:paraId="6825975B" w14:textId="77777777" w:rsidR="00667397" w:rsidRDefault="00667397" w:rsidP="00101A7F"/>
        </w:tc>
      </w:tr>
      <w:tr w:rsidR="00667397" w14:paraId="3700E96B" w14:textId="77777777" w:rsidTr="00101A7F">
        <w:tc>
          <w:tcPr>
            <w:tcW w:w="1870" w:type="dxa"/>
          </w:tcPr>
          <w:p w14:paraId="14625FA1" w14:textId="77777777" w:rsidR="00667397" w:rsidRDefault="00667397" w:rsidP="00101A7F">
            <w:r>
              <w:t>6</w:t>
            </w:r>
          </w:p>
        </w:tc>
        <w:tc>
          <w:tcPr>
            <w:tcW w:w="1870" w:type="dxa"/>
          </w:tcPr>
          <w:p w14:paraId="1CFB6D85" w14:textId="77777777" w:rsidR="00667397" w:rsidRDefault="00667397" w:rsidP="00101A7F">
            <w:r>
              <w:t>Primary antibody</w:t>
            </w:r>
          </w:p>
        </w:tc>
        <w:tc>
          <w:tcPr>
            <w:tcW w:w="1870" w:type="dxa"/>
          </w:tcPr>
          <w:p w14:paraId="74A54C79" w14:textId="77777777" w:rsidR="00667397" w:rsidRDefault="00667397" w:rsidP="00101A7F">
            <w:r>
              <w:t>ON / 4</w:t>
            </w:r>
            <w:r>
              <w:sym w:font="Symbol" w:char="F0B0"/>
            </w:r>
            <w:r>
              <w:t>C</w:t>
            </w:r>
          </w:p>
        </w:tc>
        <w:tc>
          <w:tcPr>
            <w:tcW w:w="1870" w:type="dxa"/>
          </w:tcPr>
          <w:p w14:paraId="0473B0E7" w14:textId="4B033F3A" w:rsidR="00667397" w:rsidRDefault="002251D9" w:rsidP="00101A7F">
            <w:r>
              <w:t>PAX7</w:t>
            </w:r>
            <w:r w:rsidR="00667397">
              <w:t xml:space="preserve"> in 0.1% Triton X-100</w:t>
            </w:r>
          </w:p>
        </w:tc>
        <w:tc>
          <w:tcPr>
            <w:tcW w:w="1870" w:type="dxa"/>
          </w:tcPr>
          <w:p w14:paraId="65563375" w14:textId="77777777" w:rsidR="00667397" w:rsidRDefault="00667397" w:rsidP="00101A7F"/>
        </w:tc>
      </w:tr>
      <w:tr w:rsidR="00667397" w14:paraId="0C947BE3" w14:textId="77777777" w:rsidTr="00101A7F">
        <w:tc>
          <w:tcPr>
            <w:tcW w:w="1870" w:type="dxa"/>
          </w:tcPr>
          <w:p w14:paraId="39078683" w14:textId="77777777" w:rsidR="00667397" w:rsidRDefault="00667397" w:rsidP="00101A7F">
            <w:r>
              <w:t>7</w:t>
            </w:r>
          </w:p>
        </w:tc>
        <w:tc>
          <w:tcPr>
            <w:tcW w:w="1870" w:type="dxa"/>
          </w:tcPr>
          <w:p w14:paraId="70C024DB" w14:textId="77777777" w:rsidR="00667397" w:rsidRDefault="00667397" w:rsidP="00101A7F">
            <w:r>
              <w:t>Wash</w:t>
            </w:r>
          </w:p>
        </w:tc>
        <w:tc>
          <w:tcPr>
            <w:tcW w:w="1870" w:type="dxa"/>
          </w:tcPr>
          <w:p w14:paraId="1652DA86" w14:textId="77777777" w:rsidR="00667397" w:rsidRDefault="00667397" w:rsidP="00101A7F">
            <w:r>
              <w:t>3x5 min / RT</w:t>
            </w:r>
          </w:p>
        </w:tc>
        <w:tc>
          <w:tcPr>
            <w:tcW w:w="1870" w:type="dxa"/>
          </w:tcPr>
          <w:p w14:paraId="03960EFD" w14:textId="77777777" w:rsidR="00667397" w:rsidRDefault="00667397" w:rsidP="00101A7F">
            <w:r>
              <w:t>0.1% Triton X-100</w:t>
            </w:r>
          </w:p>
        </w:tc>
        <w:tc>
          <w:tcPr>
            <w:tcW w:w="1870" w:type="dxa"/>
          </w:tcPr>
          <w:p w14:paraId="2EC9BE40" w14:textId="77777777" w:rsidR="00667397" w:rsidRDefault="00667397" w:rsidP="00101A7F"/>
        </w:tc>
      </w:tr>
      <w:tr w:rsidR="00667397" w14:paraId="7F386360" w14:textId="77777777" w:rsidTr="00101A7F">
        <w:tc>
          <w:tcPr>
            <w:tcW w:w="1870" w:type="dxa"/>
          </w:tcPr>
          <w:p w14:paraId="376176C0" w14:textId="77777777" w:rsidR="00667397" w:rsidRDefault="00667397" w:rsidP="00101A7F">
            <w:r>
              <w:t>8</w:t>
            </w:r>
          </w:p>
        </w:tc>
        <w:tc>
          <w:tcPr>
            <w:tcW w:w="1870" w:type="dxa"/>
          </w:tcPr>
          <w:p w14:paraId="311581F0" w14:textId="77777777" w:rsidR="00667397" w:rsidRDefault="00667397" w:rsidP="00101A7F">
            <w:r>
              <w:t>Secondary antibody</w:t>
            </w:r>
          </w:p>
        </w:tc>
        <w:tc>
          <w:tcPr>
            <w:tcW w:w="1870" w:type="dxa"/>
          </w:tcPr>
          <w:p w14:paraId="21269407" w14:textId="77777777" w:rsidR="00667397" w:rsidRDefault="00667397" w:rsidP="00101A7F">
            <w:r>
              <w:t>1 h / RT</w:t>
            </w:r>
          </w:p>
        </w:tc>
        <w:tc>
          <w:tcPr>
            <w:tcW w:w="1870" w:type="dxa"/>
          </w:tcPr>
          <w:p w14:paraId="6009A117" w14:textId="219DBDDE" w:rsidR="00667397" w:rsidRDefault="002251D9" w:rsidP="00101A7F">
            <w:r>
              <w:t>Cy3</w:t>
            </w:r>
            <w:r w:rsidR="00667397">
              <w:t xml:space="preserve"> anti-</w:t>
            </w:r>
            <w:r>
              <w:t>mouse</w:t>
            </w:r>
            <w:r w:rsidR="00667397">
              <w:t xml:space="preserve"> 1:500 in 0.1% Triton X-100</w:t>
            </w:r>
          </w:p>
        </w:tc>
        <w:tc>
          <w:tcPr>
            <w:tcW w:w="1870" w:type="dxa"/>
          </w:tcPr>
          <w:p w14:paraId="6C75D34F" w14:textId="77777777" w:rsidR="00667397" w:rsidRDefault="00667397" w:rsidP="00101A7F">
            <w:r>
              <w:t>Everything conducted in the dark going forward</w:t>
            </w:r>
          </w:p>
        </w:tc>
      </w:tr>
      <w:tr w:rsidR="00667397" w14:paraId="17FE4746" w14:textId="77777777" w:rsidTr="00101A7F">
        <w:tc>
          <w:tcPr>
            <w:tcW w:w="1870" w:type="dxa"/>
          </w:tcPr>
          <w:p w14:paraId="31494673" w14:textId="77777777" w:rsidR="00667397" w:rsidRDefault="00667397" w:rsidP="00101A7F">
            <w:r>
              <w:t>9</w:t>
            </w:r>
          </w:p>
        </w:tc>
        <w:tc>
          <w:tcPr>
            <w:tcW w:w="1870" w:type="dxa"/>
          </w:tcPr>
          <w:p w14:paraId="632064E5" w14:textId="77777777" w:rsidR="00667397" w:rsidRDefault="00667397" w:rsidP="00101A7F">
            <w:r>
              <w:t>Wash</w:t>
            </w:r>
          </w:p>
        </w:tc>
        <w:tc>
          <w:tcPr>
            <w:tcW w:w="1870" w:type="dxa"/>
          </w:tcPr>
          <w:p w14:paraId="6CCB8B17" w14:textId="77777777" w:rsidR="00667397" w:rsidRDefault="00667397" w:rsidP="00101A7F">
            <w:r>
              <w:t>3x5 min / RT</w:t>
            </w:r>
          </w:p>
        </w:tc>
        <w:tc>
          <w:tcPr>
            <w:tcW w:w="1870" w:type="dxa"/>
          </w:tcPr>
          <w:p w14:paraId="57A3F2C1" w14:textId="77777777" w:rsidR="00667397" w:rsidRDefault="00667397" w:rsidP="00101A7F">
            <w:r>
              <w:t>0.1% Triton X-100</w:t>
            </w:r>
          </w:p>
        </w:tc>
        <w:tc>
          <w:tcPr>
            <w:tcW w:w="1870" w:type="dxa"/>
          </w:tcPr>
          <w:p w14:paraId="47A4CAA0" w14:textId="77777777" w:rsidR="00667397" w:rsidRDefault="00667397" w:rsidP="00101A7F"/>
        </w:tc>
      </w:tr>
      <w:tr w:rsidR="00667397" w14:paraId="6AD4AACE" w14:textId="77777777" w:rsidTr="00101A7F">
        <w:tc>
          <w:tcPr>
            <w:tcW w:w="1870" w:type="dxa"/>
          </w:tcPr>
          <w:p w14:paraId="11011888" w14:textId="77777777" w:rsidR="00667397" w:rsidRDefault="00667397" w:rsidP="00101A7F">
            <w:r>
              <w:t>10</w:t>
            </w:r>
          </w:p>
        </w:tc>
        <w:tc>
          <w:tcPr>
            <w:tcW w:w="1870" w:type="dxa"/>
          </w:tcPr>
          <w:p w14:paraId="7216D38C" w14:textId="7DCFEB14" w:rsidR="00667397" w:rsidRDefault="00667397" w:rsidP="00101A7F">
            <w:r>
              <w:t>DAPI</w:t>
            </w:r>
            <w:r w:rsidR="002251D9">
              <w:t xml:space="preserve"> + WGA</w:t>
            </w:r>
          </w:p>
        </w:tc>
        <w:tc>
          <w:tcPr>
            <w:tcW w:w="1870" w:type="dxa"/>
          </w:tcPr>
          <w:p w14:paraId="70BEA043" w14:textId="77777777" w:rsidR="00667397" w:rsidRDefault="00667397" w:rsidP="00101A7F">
            <w:r>
              <w:t>5 min / RT</w:t>
            </w:r>
          </w:p>
        </w:tc>
        <w:tc>
          <w:tcPr>
            <w:tcW w:w="1870" w:type="dxa"/>
          </w:tcPr>
          <w:p w14:paraId="5C1714A9" w14:textId="5A141F89" w:rsidR="00667397" w:rsidRDefault="002251D9" w:rsidP="00101A7F">
            <w:r>
              <w:t xml:space="preserve">488-conjegated WGA 1:100 in </w:t>
            </w:r>
            <w:r w:rsidR="00667397">
              <w:t xml:space="preserve">DAPI </w:t>
            </w:r>
            <w:r>
              <w:t>(</w:t>
            </w:r>
            <w:r w:rsidR="00667397">
              <w:t>1:20 000 in 1X PBS</w:t>
            </w:r>
            <w:r>
              <w:t>)</w:t>
            </w:r>
          </w:p>
        </w:tc>
        <w:tc>
          <w:tcPr>
            <w:tcW w:w="1870" w:type="dxa"/>
          </w:tcPr>
          <w:p w14:paraId="7C808E01" w14:textId="77777777" w:rsidR="00667397" w:rsidRDefault="00667397" w:rsidP="00101A7F"/>
        </w:tc>
      </w:tr>
      <w:tr w:rsidR="00667397" w14:paraId="0EDB8560" w14:textId="77777777" w:rsidTr="00101A7F">
        <w:tc>
          <w:tcPr>
            <w:tcW w:w="1870" w:type="dxa"/>
          </w:tcPr>
          <w:p w14:paraId="7BA996FF" w14:textId="77777777" w:rsidR="00667397" w:rsidRDefault="00667397" w:rsidP="00101A7F">
            <w:r>
              <w:t>11</w:t>
            </w:r>
          </w:p>
        </w:tc>
        <w:tc>
          <w:tcPr>
            <w:tcW w:w="1870" w:type="dxa"/>
          </w:tcPr>
          <w:p w14:paraId="34129FB6" w14:textId="77777777" w:rsidR="00667397" w:rsidRDefault="00667397" w:rsidP="00101A7F">
            <w:r>
              <w:t>Wash</w:t>
            </w:r>
          </w:p>
        </w:tc>
        <w:tc>
          <w:tcPr>
            <w:tcW w:w="1870" w:type="dxa"/>
          </w:tcPr>
          <w:p w14:paraId="4985D252" w14:textId="77777777" w:rsidR="00667397" w:rsidRDefault="00667397" w:rsidP="00101A7F">
            <w:r>
              <w:t>3x5 min / RT</w:t>
            </w:r>
          </w:p>
        </w:tc>
        <w:tc>
          <w:tcPr>
            <w:tcW w:w="1870" w:type="dxa"/>
          </w:tcPr>
          <w:p w14:paraId="2DE27F63" w14:textId="77777777" w:rsidR="00667397" w:rsidRDefault="00667397" w:rsidP="00101A7F">
            <w:r>
              <w:t>1X PBS</w:t>
            </w:r>
          </w:p>
        </w:tc>
        <w:tc>
          <w:tcPr>
            <w:tcW w:w="1870" w:type="dxa"/>
          </w:tcPr>
          <w:p w14:paraId="653DCC82" w14:textId="77777777" w:rsidR="00667397" w:rsidRDefault="00667397" w:rsidP="00101A7F"/>
        </w:tc>
      </w:tr>
      <w:tr w:rsidR="00667397" w14:paraId="6E31B6A7" w14:textId="77777777" w:rsidTr="00101A7F">
        <w:tc>
          <w:tcPr>
            <w:tcW w:w="1870" w:type="dxa"/>
          </w:tcPr>
          <w:p w14:paraId="169867CE" w14:textId="77777777" w:rsidR="00667397" w:rsidRDefault="00667397" w:rsidP="00101A7F">
            <w:r>
              <w:t>12</w:t>
            </w:r>
          </w:p>
        </w:tc>
        <w:tc>
          <w:tcPr>
            <w:tcW w:w="1870" w:type="dxa"/>
          </w:tcPr>
          <w:p w14:paraId="6FD2F897" w14:textId="77777777" w:rsidR="00667397" w:rsidRDefault="00667397" w:rsidP="00101A7F">
            <w:r>
              <w:t>Dry</w:t>
            </w:r>
          </w:p>
        </w:tc>
        <w:tc>
          <w:tcPr>
            <w:tcW w:w="1870" w:type="dxa"/>
          </w:tcPr>
          <w:p w14:paraId="0B979FE3" w14:textId="77777777" w:rsidR="00667397" w:rsidRDefault="00667397" w:rsidP="00101A7F">
            <w:r>
              <w:t>15-30 min / RT</w:t>
            </w:r>
          </w:p>
        </w:tc>
        <w:tc>
          <w:tcPr>
            <w:tcW w:w="1870" w:type="dxa"/>
          </w:tcPr>
          <w:p w14:paraId="52DD71A6" w14:textId="77777777" w:rsidR="00667397" w:rsidRDefault="00667397" w:rsidP="00101A7F"/>
        </w:tc>
        <w:tc>
          <w:tcPr>
            <w:tcW w:w="1870" w:type="dxa"/>
          </w:tcPr>
          <w:p w14:paraId="145DD143" w14:textId="77777777" w:rsidR="00667397" w:rsidRDefault="00667397" w:rsidP="00101A7F"/>
        </w:tc>
      </w:tr>
      <w:tr w:rsidR="00667397" w14:paraId="0ADA1F10" w14:textId="77777777" w:rsidTr="00101A7F">
        <w:tc>
          <w:tcPr>
            <w:tcW w:w="1870" w:type="dxa"/>
          </w:tcPr>
          <w:p w14:paraId="0439112B" w14:textId="77777777" w:rsidR="00667397" w:rsidRDefault="00667397" w:rsidP="00101A7F">
            <w:r>
              <w:t>13</w:t>
            </w:r>
          </w:p>
        </w:tc>
        <w:tc>
          <w:tcPr>
            <w:tcW w:w="1870" w:type="dxa"/>
          </w:tcPr>
          <w:p w14:paraId="1C5452B3" w14:textId="77777777" w:rsidR="00667397" w:rsidRDefault="00667397" w:rsidP="00101A7F">
            <w:r>
              <w:t>Mount and coverslip</w:t>
            </w:r>
          </w:p>
        </w:tc>
        <w:tc>
          <w:tcPr>
            <w:tcW w:w="1870" w:type="dxa"/>
          </w:tcPr>
          <w:p w14:paraId="69F559B8" w14:textId="77777777" w:rsidR="00667397" w:rsidRDefault="00667397" w:rsidP="00101A7F"/>
        </w:tc>
        <w:tc>
          <w:tcPr>
            <w:tcW w:w="1870" w:type="dxa"/>
          </w:tcPr>
          <w:p w14:paraId="047FC6A2" w14:textId="77777777" w:rsidR="00667397" w:rsidRDefault="00667397" w:rsidP="00101A7F">
            <w:r>
              <w:t>Fluorescence mounting media and coverslip</w:t>
            </w:r>
          </w:p>
        </w:tc>
        <w:tc>
          <w:tcPr>
            <w:tcW w:w="1870" w:type="dxa"/>
          </w:tcPr>
          <w:p w14:paraId="34F3DFB6" w14:textId="77777777" w:rsidR="00667397" w:rsidRDefault="00667397" w:rsidP="00101A7F"/>
        </w:tc>
      </w:tr>
    </w:tbl>
    <w:p w14:paraId="2BB6A97E" w14:textId="77777777" w:rsidR="00A3006F" w:rsidRDefault="00A3006F" w:rsidP="002251D9">
      <w:pPr>
        <w:tabs>
          <w:tab w:val="left" w:pos="3880"/>
        </w:tabs>
      </w:pPr>
    </w:p>
    <w:sectPr w:rsidR="00A3006F" w:rsidSect="001576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B9A"/>
    <w:rsid w:val="00097CC2"/>
    <w:rsid w:val="0015769B"/>
    <w:rsid w:val="001B3999"/>
    <w:rsid w:val="002251D9"/>
    <w:rsid w:val="00235ABC"/>
    <w:rsid w:val="00242F28"/>
    <w:rsid w:val="00283F11"/>
    <w:rsid w:val="002860B5"/>
    <w:rsid w:val="002E4FAC"/>
    <w:rsid w:val="0037635E"/>
    <w:rsid w:val="00407D7F"/>
    <w:rsid w:val="0041770F"/>
    <w:rsid w:val="005270A6"/>
    <w:rsid w:val="005C3560"/>
    <w:rsid w:val="00631774"/>
    <w:rsid w:val="00667397"/>
    <w:rsid w:val="00760E51"/>
    <w:rsid w:val="00774B7D"/>
    <w:rsid w:val="007A1B9A"/>
    <w:rsid w:val="008549CF"/>
    <w:rsid w:val="00861707"/>
    <w:rsid w:val="00886CCB"/>
    <w:rsid w:val="00922F4B"/>
    <w:rsid w:val="00942A29"/>
    <w:rsid w:val="00952368"/>
    <w:rsid w:val="00A3006F"/>
    <w:rsid w:val="00AA12EF"/>
    <w:rsid w:val="00B4547D"/>
    <w:rsid w:val="00B847B5"/>
    <w:rsid w:val="00C90F51"/>
    <w:rsid w:val="00CC6447"/>
    <w:rsid w:val="00D6008B"/>
    <w:rsid w:val="00D6757C"/>
    <w:rsid w:val="00D95CA0"/>
    <w:rsid w:val="00E65399"/>
    <w:rsid w:val="00E84A16"/>
    <w:rsid w:val="00E85245"/>
    <w:rsid w:val="00EB2392"/>
    <w:rsid w:val="00F02CEC"/>
    <w:rsid w:val="00FE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637B8"/>
  <w14:defaultImageDpi w14:val="32767"/>
  <w15:chartTrackingRefBased/>
  <w15:docId w15:val="{E2BECD61-9CB1-C54B-9324-ED303509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1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B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1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8</Pages>
  <Words>1138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rown</dc:creator>
  <cp:keywords/>
  <dc:description/>
  <cp:lastModifiedBy>Alex Brown</cp:lastModifiedBy>
  <cp:revision>15</cp:revision>
  <dcterms:created xsi:type="dcterms:W3CDTF">2025-08-07T17:40:00Z</dcterms:created>
  <dcterms:modified xsi:type="dcterms:W3CDTF">2025-09-10T17:00:00Z</dcterms:modified>
</cp:coreProperties>
</file>